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C97AF" w14:textId="77777777" w:rsidR="00E51A64" w:rsidRPr="001A31B7" w:rsidRDefault="00E51A64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b/>
          <w:szCs w:val="24"/>
          <w:u w:val="single"/>
          <w:lang w:val="en-GB"/>
        </w:rPr>
      </w:pPr>
    </w:p>
    <w:p w14:paraId="51A40DE2" w14:textId="58E63E20" w:rsidR="00E51A64" w:rsidRPr="001A31B7" w:rsidRDefault="000720F3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b/>
          <w:sz w:val="28"/>
          <w:szCs w:val="28"/>
          <w:lang w:val="en-GB"/>
        </w:rPr>
      </w:pPr>
      <w:r w:rsidRPr="001A31B7">
        <w:rPr>
          <w:rFonts w:ascii="Arial" w:hAnsi="Arial" w:cs="Arial"/>
          <w:b/>
          <w:sz w:val="28"/>
          <w:szCs w:val="28"/>
          <w:lang w:val="en-GB"/>
        </w:rPr>
        <w:t>Dear dog owner,</w:t>
      </w:r>
    </w:p>
    <w:p w14:paraId="1DB573DD" w14:textId="77777777" w:rsidR="00E51A64" w:rsidRPr="001A31B7" w:rsidRDefault="00E51A64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szCs w:val="24"/>
          <w:lang w:val="en-GB"/>
        </w:rPr>
      </w:pPr>
    </w:p>
    <w:p w14:paraId="552ABA2E" w14:textId="77777777" w:rsidR="009B32CA" w:rsidRPr="001A31B7" w:rsidRDefault="009B32CA" w:rsidP="00B06E07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rPr>
          <w:rFonts w:ascii="Arial" w:hAnsi="Arial" w:cs="Arial"/>
          <w:szCs w:val="24"/>
          <w:lang w:val="en-GB"/>
        </w:rPr>
      </w:pPr>
    </w:p>
    <w:p w14:paraId="695BDD27" w14:textId="0898A1FB" w:rsidR="00FA7349" w:rsidRPr="001A31B7" w:rsidRDefault="00C46A25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 xml:space="preserve">We would like to </w:t>
      </w:r>
      <w:r w:rsidR="00ED5511">
        <w:rPr>
          <w:rFonts w:ascii="Arial" w:hAnsi="Arial" w:cs="Arial"/>
          <w:szCs w:val="24"/>
          <w:lang w:val="en-GB"/>
        </w:rPr>
        <w:t xml:space="preserve">ask for your help in finding out more information on a specific condition, hereditary dwarfism, that affects German Shepherd dogs. If you can help </w:t>
      </w:r>
      <w:proofErr w:type="gramStart"/>
      <w:r w:rsidR="00ED5511">
        <w:rPr>
          <w:rFonts w:ascii="Arial" w:hAnsi="Arial" w:cs="Arial"/>
          <w:szCs w:val="24"/>
          <w:lang w:val="en-GB"/>
        </w:rPr>
        <w:t>us</w:t>
      </w:r>
      <w:proofErr w:type="gramEnd"/>
      <w:r w:rsidR="00DF3103">
        <w:rPr>
          <w:rFonts w:ascii="Arial" w:hAnsi="Arial" w:cs="Arial"/>
          <w:szCs w:val="24"/>
          <w:lang w:val="en-GB"/>
        </w:rPr>
        <w:t xml:space="preserve"> </w:t>
      </w:r>
      <w:r w:rsidR="00ED5511">
        <w:rPr>
          <w:rFonts w:ascii="Arial" w:hAnsi="Arial" w:cs="Arial"/>
          <w:szCs w:val="24"/>
          <w:lang w:val="en-GB"/>
        </w:rPr>
        <w:t>then your participation through this questionnaire would really help the breed and aid in allowing us to understand more about this unusual condition</w:t>
      </w:r>
      <w:r w:rsidR="00DF3103">
        <w:rPr>
          <w:rFonts w:ascii="Arial" w:hAnsi="Arial" w:cs="Arial"/>
          <w:szCs w:val="24"/>
          <w:lang w:val="en-GB"/>
        </w:rPr>
        <w:t xml:space="preserve"> and how we can best treat affected dogs</w:t>
      </w:r>
      <w:r w:rsidR="00ED5511">
        <w:rPr>
          <w:rFonts w:ascii="Arial" w:hAnsi="Arial" w:cs="Arial"/>
          <w:szCs w:val="24"/>
          <w:lang w:val="en-GB"/>
        </w:rPr>
        <w:t xml:space="preserve">. </w:t>
      </w:r>
      <w:proofErr w:type="gramStart"/>
      <w:r w:rsidR="00E90419" w:rsidRPr="001A31B7">
        <w:rPr>
          <w:rFonts w:ascii="Arial" w:hAnsi="Arial" w:cs="Arial"/>
          <w:szCs w:val="24"/>
          <w:lang w:val="en-GB"/>
        </w:rPr>
        <w:t>The</w:t>
      </w:r>
      <w:r w:rsidR="00ED5511">
        <w:rPr>
          <w:rFonts w:ascii="Arial" w:hAnsi="Arial" w:cs="Arial"/>
          <w:szCs w:val="24"/>
          <w:lang w:val="en-GB"/>
        </w:rPr>
        <w:t>refore</w:t>
      </w:r>
      <w:proofErr w:type="gramEnd"/>
      <w:r w:rsidR="00ED5511">
        <w:rPr>
          <w:rFonts w:ascii="Arial" w:hAnsi="Arial" w:cs="Arial"/>
          <w:szCs w:val="24"/>
          <w:lang w:val="en-GB"/>
        </w:rPr>
        <w:t xml:space="preserve"> the</w:t>
      </w:r>
      <w:r w:rsidR="00E90419" w:rsidRPr="001A31B7">
        <w:rPr>
          <w:rFonts w:ascii="Arial" w:hAnsi="Arial" w:cs="Arial"/>
          <w:szCs w:val="24"/>
          <w:lang w:val="en-GB"/>
        </w:rPr>
        <w:t xml:space="preserve"> purpose of this survey is to gain </w:t>
      </w:r>
      <w:r w:rsidR="00FA7349" w:rsidRPr="001A31B7">
        <w:rPr>
          <w:rFonts w:ascii="Arial" w:hAnsi="Arial" w:cs="Arial"/>
          <w:szCs w:val="24"/>
          <w:lang w:val="en-GB"/>
        </w:rPr>
        <w:t>more scientific data</w:t>
      </w:r>
      <w:r w:rsidR="00E90419" w:rsidRPr="001A31B7">
        <w:rPr>
          <w:rFonts w:ascii="Arial" w:hAnsi="Arial" w:cs="Arial"/>
          <w:szCs w:val="24"/>
          <w:lang w:val="en-GB"/>
        </w:rPr>
        <w:t xml:space="preserve"> concerning </w:t>
      </w:r>
      <w:r w:rsidR="00FA7349" w:rsidRPr="001A31B7">
        <w:rPr>
          <w:rFonts w:ascii="Arial" w:hAnsi="Arial" w:cs="Arial"/>
          <w:szCs w:val="24"/>
          <w:lang w:val="en-GB"/>
        </w:rPr>
        <w:t>hereditary dwarfism in German Shepherd dogs. T</w:t>
      </w:r>
      <w:r w:rsidR="00E90419" w:rsidRPr="001A31B7">
        <w:rPr>
          <w:rFonts w:ascii="Arial" w:hAnsi="Arial" w:cs="Arial"/>
          <w:szCs w:val="24"/>
          <w:lang w:val="en-GB"/>
        </w:rPr>
        <w:t xml:space="preserve">his disease is </w:t>
      </w:r>
      <w:r w:rsidR="00FA7349" w:rsidRPr="001A31B7">
        <w:rPr>
          <w:rFonts w:ascii="Arial" w:hAnsi="Arial" w:cs="Arial"/>
          <w:szCs w:val="24"/>
          <w:lang w:val="en-GB"/>
        </w:rPr>
        <w:t xml:space="preserve">caused by </w:t>
      </w:r>
      <w:r w:rsidR="00E90419" w:rsidRPr="001A31B7">
        <w:rPr>
          <w:rFonts w:ascii="Arial" w:hAnsi="Arial" w:cs="Arial"/>
          <w:szCs w:val="24"/>
          <w:lang w:val="en-GB"/>
        </w:rPr>
        <w:t xml:space="preserve">a genetic </w:t>
      </w:r>
      <w:r w:rsidR="00FA7349" w:rsidRPr="001A31B7">
        <w:rPr>
          <w:rFonts w:ascii="Arial" w:hAnsi="Arial" w:cs="Arial"/>
          <w:szCs w:val="24"/>
          <w:lang w:val="en-GB"/>
        </w:rPr>
        <w:t>defect</w:t>
      </w:r>
      <w:r w:rsidR="009B32CA" w:rsidRPr="001A31B7">
        <w:rPr>
          <w:rFonts w:ascii="Arial" w:hAnsi="Arial" w:cs="Arial"/>
          <w:szCs w:val="24"/>
          <w:lang w:val="en-GB"/>
        </w:rPr>
        <w:t xml:space="preserve">. </w:t>
      </w:r>
      <w:r w:rsidR="00FA7349" w:rsidRPr="001A31B7">
        <w:rPr>
          <w:rFonts w:ascii="Arial" w:hAnsi="Arial" w:cs="Arial"/>
          <w:szCs w:val="24"/>
          <w:lang w:val="en-GB"/>
        </w:rPr>
        <w:t xml:space="preserve">This defect has already been investigated and we </w:t>
      </w:r>
      <w:r w:rsidR="00E90419" w:rsidRPr="001A31B7">
        <w:rPr>
          <w:rFonts w:ascii="Arial" w:hAnsi="Arial" w:cs="Arial"/>
          <w:szCs w:val="24"/>
          <w:lang w:val="en-GB"/>
        </w:rPr>
        <w:t xml:space="preserve">would like to </w:t>
      </w:r>
      <w:r>
        <w:rPr>
          <w:rFonts w:ascii="Arial" w:hAnsi="Arial" w:cs="Arial"/>
          <w:szCs w:val="24"/>
          <w:lang w:val="en-GB"/>
        </w:rPr>
        <w:t xml:space="preserve">now </w:t>
      </w:r>
      <w:r w:rsidR="00FA7349" w:rsidRPr="001A31B7">
        <w:rPr>
          <w:rFonts w:ascii="Arial" w:hAnsi="Arial" w:cs="Arial"/>
          <w:szCs w:val="24"/>
          <w:lang w:val="en-GB"/>
        </w:rPr>
        <w:t xml:space="preserve">obtain more data concerning the </w:t>
      </w:r>
      <w:r w:rsidR="002D3074" w:rsidRPr="001A31B7">
        <w:rPr>
          <w:rFonts w:ascii="Arial" w:hAnsi="Arial" w:cs="Arial"/>
          <w:szCs w:val="24"/>
          <w:lang w:val="en-GB"/>
        </w:rPr>
        <w:t>d</w:t>
      </w:r>
      <w:r w:rsidR="00FA7349" w:rsidRPr="001A31B7">
        <w:rPr>
          <w:rFonts w:ascii="Arial" w:hAnsi="Arial" w:cs="Arial"/>
          <w:szCs w:val="24"/>
          <w:lang w:val="en-GB"/>
        </w:rPr>
        <w:t>isease pattern</w:t>
      </w:r>
      <w:r w:rsidR="00D17C01" w:rsidRPr="001A31B7">
        <w:rPr>
          <w:rFonts w:ascii="Arial" w:hAnsi="Arial" w:cs="Arial"/>
          <w:szCs w:val="24"/>
          <w:lang w:val="en-GB"/>
        </w:rPr>
        <w:t>.</w:t>
      </w:r>
      <w:r w:rsidR="003A272F" w:rsidRPr="001A31B7">
        <w:rPr>
          <w:rFonts w:ascii="Arial" w:hAnsi="Arial" w:cs="Arial"/>
          <w:szCs w:val="24"/>
          <w:lang w:val="en-GB"/>
        </w:rPr>
        <w:t xml:space="preserve"> Therefor</w:t>
      </w:r>
      <w:r w:rsidR="00FA7349" w:rsidRPr="001A31B7">
        <w:rPr>
          <w:rFonts w:ascii="Arial" w:hAnsi="Arial" w:cs="Arial"/>
          <w:szCs w:val="24"/>
          <w:lang w:val="en-GB"/>
        </w:rPr>
        <w:t xml:space="preserve">e, we </w:t>
      </w:r>
      <w:r>
        <w:rPr>
          <w:rFonts w:ascii="Arial" w:hAnsi="Arial" w:cs="Arial"/>
          <w:szCs w:val="24"/>
          <w:lang w:val="en-GB"/>
        </w:rPr>
        <w:t xml:space="preserve">are </w:t>
      </w:r>
      <w:r w:rsidR="00FA7349" w:rsidRPr="001A31B7">
        <w:rPr>
          <w:rFonts w:ascii="Arial" w:hAnsi="Arial" w:cs="Arial"/>
          <w:szCs w:val="24"/>
          <w:lang w:val="en-GB"/>
        </w:rPr>
        <w:t>look</w:t>
      </w:r>
      <w:r>
        <w:rPr>
          <w:rFonts w:ascii="Arial" w:hAnsi="Arial" w:cs="Arial"/>
          <w:szCs w:val="24"/>
          <w:lang w:val="en-GB"/>
        </w:rPr>
        <w:t>ing</w:t>
      </w:r>
      <w:r w:rsidR="00FA7349" w:rsidRPr="001A31B7">
        <w:rPr>
          <w:rFonts w:ascii="Arial" w:hAnsi="Arial" w:cs="Arial"/>
          <w:szCs w:val="24"/>
          <w:lang w:val="en-GB"/>
        </w:rPr>
        <w:t xml:space="preserve"> for German Shepherd d</w:t>
      </w:r>
      <w:r w:rsidR="003A272F" w:rsidRPr="001A31B7">
        <w:rPr>
          <w:rFonts w:ascii="Arial" w:hAnsi="Arial" w:cs="Arial"/>
          <w:szCs w:val="24"/>
          <w:lang w:val="en-GB"/>
        </w:rPr>
        <w:t xml:space="preserve">ogs </w:t>
      </w:r>
      <w:r>
        <w:rPr>
          <w:rFonts w:ascii="Arial" w:hAnsi="Arial" w:cs="Arial"/>
          <w:szCs w:val="24"/>
          <w:lang w:val="en-GB"/>
        </w:rPr>
        <w:t>that are affected by</w:t>
      </w:r>
      <w:r w:rsidRPr="001A31B7">
        <w:rPr>
          <w:rFonts w:ascii="Arial" w:hAnsi="Arial" w:cs="Arial"/>
          <w:szCs w:val="24"/>
          <w:lang w:val="en-GB"/>
        </w:rPr>
        <w:t xml:space="preserve"> </w:t>
      </w:r>
      <w:r w:rsidR="003A272F" w:rsidRPr="001A31B7">
        <w:rPr>
          <w:rFonts w:ascii="Arial" w:hAnsi="Arial" w:cs="Arial"/>
          <w:szCs w:val="24"/>
          <w:lang w:val="en-GB"/>
        </w:rPr>
        <w:t xml:space="preserve">dwarfism </w:t>
      </w:r>
      <w:proofErr w:type="gramStart"/>
      <w:r w:rsidR="003A272F" w:rsidRPr="001A31B7">
        <w:rPr>
          <w:rFonts w:ascii="Arial" w:hAnsi="Arial" w:cs="Arial"/>
          <w:szCs w:val="24"/>
          <w:lang w:val="en-GB"/>
        </w:rPr>
        <w:t xml:space="preserve">and </w:t>
      </w:r>
      <w:r>
        <w:rPr>
          <w:rFonts w:ascii="Arial" w:hAnsi="Arial" w:cs="Arial"/>
          <w:szCs w:val="24"/>
          <w:lang w:val="en-GB"/>
        </w:rPr>
        <w:t>also</w:t>
      </w:r>
      <w:proofErr w:type="gramEnd"/>
      <w:r>
        <w:rPr>
          <w:rFonts w:ascii="Arial" w:hAnsi="Arial" w:cs="Arial"/>
          <w:szCs w:val="24"/>
          <w:lang w:val="en-GB"/>
        </w:rPr>
        <w:t xml:space="preserve"> </w:t>
      </w:r>
      <w:r w:rsidR="00DF3103">
        <w:rPr>
          <w:rFonts w:ascii="Arial" w:hAnsi="Arial" w:cs="Arial"/>
          <w:szCs w:val="24"/>
          <w:lang w:val="en-GB"/>
        </w:rPr>
        <w:t xml:space="preserve">unaffected </w:t>
      </w:r>
      <w:r>
        <w:rPr>
          <w:rFonts w:ascii="Arial" w:hAnsi="Arial" w:cs="Arial"/>
          <w:szCs w:val="24"/>
          <w:lang w:val="en-GB"/>
        </w:rPr>
        <w:t xml:space="preserve">German Shepherd dogs with a normal body size that will act as our </w:t>
      </w:r>
      <w:r w:rsidR="00FA7349" w:rsidRPr="001A31B7">
        <w:rPr>
          <w:rFonts w:ascii="Arial" w:hAnsi="Arial" w:cs="Arial"/>
          <w:szCs w:val="24"/>
          <w:lang w:val="en-GB"/>
        </w:rPr>
        <w:t>control group</w:t>
      </w:r>
      <w:r>
        <w:rPr>
          <w:rFonts w:ascii="Arial" w:hAnsi="Arial" w:cs="Arial"/>
          <w:szCs w:val="24"/>
          <w:lang w:val="en-GB"/>
        </w:rPr>
        <w:t>.</w:t>
      </w:r>
      <w:r w:rsidR="00DD35D9" w:rsidRPr="001A31B7">
        <w:rPr>
          <w:rFonts w:ascii="Arial" w:hAnsi="Arial" w:cs="Arial"/>
          <w:szCs w:val="24"/>
          <w:lang w:val="en-GB"/>
        </w:rPr>
        <w:t xml:space="preserve"> </w:t>
      </w:r>
    </w:p>
    <w:p w14:paraId="73C88B80" w14:textId="68B7367E" w:rsidR="00FA7349" w:rsidRPr="001A31B7" w:rsidRDefault="00ED5511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 xml:space="preserve">If you are </w:t>
      </w:r>
      <w:proofErr w:type="gramStart"/>
      <w:r>
        <w:rPr>
          <w:rFonts w:ascii="Arial" w:hAnsi="Arial" w:cs="Arial"/>
          <w:szCs w:val="24"/>
          <w:lang w:val="en-GB"/>
        </w:rPr>
        <w:t>willing</w:t>
      </w:r>
      <w:proofErr w:type="gramEnd"/>
      <w:r>
        <w:rPr>
          <w:rFonts w:ascii="Arial" w:hAnsi="Arial" w:cs="Arial"/>
          <w:szCs w:val="24"/>
          <w:lang w:val="en-GB"/>
        </w:rPr>
        <w:t xml:space="preserve"> then t</w:t>
      </w:r>
      <w:r w:rsidR="00FA7349" w:rsidRPr="001A31B7">
        <w:rPr>
          <w:rFonts w:ascii="Arial" w:hAnsi="Arial" w:cs="Arial"/>
          <w:szCs w:val="24"/>
          <w:lang w:val="en-GB"/>
        </w:rPr>
        <w:t xml:space="preserve">his questionnaire can also be </w:t>
      </w:r>
      <w:r>
        <w:rPr>
          <w:rFonts w:ascii="Arial" w:hAnsi="Arial" w:cs="Arial"/>
          <w:szCs w:val="24"/>
          <w:lang w:val="en-GB"/>
        </w:rPr>
        <w:t>completed</w:t>
      </w:r>
      <w:r w:rsidRPr="001A31B7">
        <w:rPr>
          <w:rFonts w:ascii="Arial" w:hAnsi="Arial" w:cs="Arial"/>
          <w:szCs w:val="24"/>
          <w:lang w:val="en-GB"/>
        </w:rPr>
        <w:t xml:space="preserve"> </w:t>
      </w:r>
      <w:r w:rsidR="00FA7349" w:rsidRPr="001A31B7">
        <w:rPr>
          <w:rFonts w:ascii="Arial" w:hAnsi="Arial" w:cs="Arial"/>
          <w:szCs w:val="24"/>
          <w:lang w:val="en-GB"/>
        </w:rPr>
        <w:t>if your pet</w:t>
      </w:r>
      <w:r w:rsidR="003A272F" w:rsidRPr="001A31B7">
        <w:rPr>
          <w:rFonts w:ascii="Arial" w:hAnsi="Arial" w:cs="Arial"/>
          <w:szCs w:val="24"/>
          <w:lang w:val="en-GB"/>
        </w:rPr>
        <w:t xml:space="preserve"> </w:t>
      </w:r>
      <w:r w:rsidR="002D3074" w:rsidRPr="001A31B7">
        <w:rPr>
          <w:rFonts w:ascii="Arial" w:hAnsi="Arial" w:cs="Arial"/>
          <w:szCs w:val="24"/>
          <w:lang w:val="en-GB"/>
        </w:rPr>
        <w:t>has</w:t>
      </w:r>
      <w:r w:rsidR="003A272F" w:rsidRPr="001A31B7">
        <w:rPr>
          <w:rFonts w:ascii="Arial" w:hAnsi="Arial" w:cs="Arial"/>
          <w:szCs w:val="24"/>
          <w:lang w:val="en-GB"/>
        </w:rPr>
        <w:t xml:space="preserve"> </w:t>
      </w:r>
      <w:r w:rsidR="00DF3103">
        <w:rPr>
          <w:rFonts w:ascii="Arial" w:hAnsi="Arial" w:cs="Arial"/>
          <w:szCs w:val="24"/>
          <w:lang w:val="en-GB"/>
        </w:rPr>
        <w:t xml:space="preserve">sadly </w:t>
      </w:r>
      <w:r w:rsidR="003A272F" w:rsidRPr="001A31B7">
        <w:rPr>
          <w:rFonts w:ascii="Arial" w:hAnsi="Arial" w:cs="Arial"/>
          <w:szCs w:val="24"/>
          <w:lang w:val="en-GB"/>
        </w:rPr>
        <w:t xml:space="preserve">already passed away. </w:t>
      </w:r>
    </w:p>
    <w:p w14:paraId="0E37F038" w14:textId="3F6146D6" w:rsidR="00E51A64" w:rsidRPr="001A31B7" w:rsidRDefault="003A272F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  <w:r w:rsidRPr="001A31B7">
        <w:rPr>
          <w:rFonts w:ascii="Arial" w:hAnsi="Arial" w:cs="Arial"/>
          <w:szCs w:val="24"/>
          <w:lang w:val="en-GB"/>
        </w:rPr>
        <w:t xml:space="preserve">We </w:t>
      </w:r>
      <w:r w:rsidR="00DF3103">
        <w:rPr>
          <w:rFonts w:ascii="Arial" w:hAnsi="Arial" w:cs="Arial"/>
          <w:szCs w:val="24"/>
          <w:lang w:val="en-GB"/>
        </w:rPr>
        <w:t xml:space="preserve">really </w:t>
      </w:r>
      <w:r w:rsidRPr="001A31B7">
        <w:rPr>
          <w:rFonts w:ascii="Arial" w:hAnsi="Arial" w:cs="Arial"/>
          <w:szCs w:val="24"/>
          <w:lang w:val="en-GB"/>
        </w:rPr>
        <w:t>appreciate your help!</w:t>
      </w:r>
    </w:p>
    <w:p w14:paraId="130749D8" w14:textId="77777777" w:rsidR="009B32CA" w:rsidRPr="001A31B7" w:rsidRDefault="009B32CA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</w:p>
    <w:p w14:paraId="49B9412F" w14:textId="5D737E2F" w:rsidR="00D040CC" w:rsidRPr="00950B5A" w:rsidRDefault="00261634" w:rsidP="00D040CC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lang w:val="en-US"/>
        </w:rPr>
      </w:pPr>
      <w:r w:rsidRPr="001A31B7">
        <w:rPr>
          <w:rFonts w:ascii="Arial" w:hAnsi="Arial" w:cs="Arial"/>
          <w:szCs w:val="24"/>
          <w:lang w:val="en-GB"/>
        </w:rPr>
        <w:t>All data will be confidential</w:t>
      </w:r>
      <w:r w:rsidR="00ED5511">
        <w:rPr>
          <w:rFonts w:ascii="Arial" w:hAnsi="Arial" w:cs="Arial"/>
          <w:szCs w:val="24"/>
          <w:lang w:val="en-GB"/>
        </w:rPr>
        <w:t xml:space="preserve"> and </w:t>
      </w:r>
      <w:r w:rsidR="00D040CC">
        <w:rPr>
          <w:rFonts w:ascii="Arial" w:hAnsi="Arial" w:cs="Arial"/>
          <w:szCs w:val="24"/>
          <w:lang w:val="en-GB"/>
        </w:rPr>
        <w:t xml:space="preserve">will be evaluated anonymously. </w:t>
      </w:r>
      <w:r w:rsidR="00D040CC" w:rsidRPr="00950B5A">
        <w:rPr>
          <w:rFonts w:ascii="Arial" w:hAnsi="Arial" w:cs="Arial"/>
          <w:lang w:val="en-US"/>
        </w:rPr>
        <w:t>Completion of this questionnaire will be counted as a c</w:t>
      </w:r>
      <w:r w:rsidR="00D040CC">
        <w:rPr>
          <w:rFonts w:ascii="Arial" w:hAnsi="Arial" w:cs="Arial"/>
          <w:lang w:val="en-US"/>
        </w:rPr>
        <w:t xml:space="preserve">onsent to participate in this study. </w:t>
      </w:r>
    </w:p>
    <w:p w14:paraId="6A61EC75" w14:textId="77777777" w:rsidR="00D040CC" w:rsidRPr="00950B5A" w:rsidRDefault="00D040CC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US"/>
        </w:rPr>
      </w:pPr>
    </w:p>
    <w:p w14:paraId="77AD25CD" w14:textId="77777777" w:rsidR="009B32CA" w:rsidRPr="00950B5A" w:rsidRDefault="009B32CA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US"/>
        </w:rPr>
      </w:pPr>
    </w:p>
    <w:p w14:paraId="4890282D" w14:textId="06EEBE08" w:rsidR="009B32CA" w:rsidRPr="001A31B7" w:rsidRDefault="003A272F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  <w:r w:rsidRPr="001A31B7">
        <w:rPr>
          <w:rFonts w:ascii="Arial" w:hAnsi="Arial" w:cs="Arial"/>
          <w:szCs w:val="24"/>
          <w:lang w:val="en-GB"/>
        </w:rPr>
        <w:t>Tha</w:t>
      </w:r>
      <w:r w:rsidR="00261634" w:rsidRPr="001A31B7">
        <w:rPr>
          <w:rFonts w:ascii="Arial" w:hAnsi="Arial" w:cs="Arial"/>
          <w:szCs w:val="24"/>
          <w:lang w:val="en-GB"/>
        </w:rPr>
        <w:t>nk you very much for taking your time to fill in</w:t>
      </w:r>
      <w:r w:rsidRPr="001A31B7">
        <w:rPr>
          <w:rFonts w:ascii="Arial" w:hAnsi="Arial" w:cs="Arial"/>
          <w:szCs w:val="24"/>
          <w:lang w:val="en-GB"/>
        </w:rPr>
        <w:t xml:space="preserve"> this survey! </w:t>
      </w:r>
    </w:p>
    <w:p w14:paraId="5D62262E" w14:textId="77777777" w:rsidR="009B32CA" w:rsidRPr="001A31B7" w:rsidRDefault="009B32CA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hAnsi="Arial" w:cs="Arial"/>
          <w:szCs w:val="24"/>
          <w:lang w:val="en-GB"/>
        </w:rPr>
      </w:pPr>
    </w:p>
    <w:p w14:paraId="195F98C4" w14:textId="77777777" w:rsidR="00E51A64" w:rsidRPr="001A31B7" w:rsidRDefault="00E51A64" w:rsidP="00DD35D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jc w:val="both"/>
        <w:rPr>
          <w:rFonts w:ascii="Arial" w:hAnsi="Arial" w:cs="Arial"/>
          <w:szCs w:val="24"/>
          <w:lang w:val="en-GB"/>
        </w:rPr>
      </w:pPr>
    </w:p>
    <w:p w14:paraId="07D1AB32" w14:textId="77777777" w:rsidR="00C153E9" w:rsidRPr="001A31B7" w:rsidRDefault="00C153E9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szCs w:val="24"/>
          <w:lang w:val="en-GB"/>
        </w:rPr>
      </w:pPr>
    </w:p>
    <w:p w14:paraId="71F79963" w14:textId="754765CC" w:rsidR="00CB0C52" w:rsidRPr="001A31B7" w:rsidRDefault="00CB0C52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szCs w:val="24"/>
          <w:lang w:val="en-GB"/>
        </w:rPr>
      </w:pPr>
      <w:r w:rsidRPr="001A31B7">
        <w:rPr>
          <w:rFonts w:ascii="Arial" w:hAnsi="Arial" w:cs="Arial"/>
          <w:szCs w:val="24"/>
          <w:lang w:val="en-GB"/>
        </w:rPr>
        <w:t xml:space="preserve">Stefanie </w:t>
      </w:r>
      <w:proofErr w:type="spellStart"/>
      <w:r w:rsidRPr="001A31B7">
        <w:rPr>
          <w:rFonts w:ascii="Arial" w:hAnsi="Arial" w:cs="Arial"/>
          <w:szCs w:val="24"/>
          <w:lang w:val="en-GB"/>
        </w:rPr>
        <w:t>Kitzmann</w:t>
      </w:r>
      <w:proofErr w:type="spellEnd"/>
      <w:r w:rsidR="00261634" w:rsidRPr="001A31B7">
        <w:rPr>
          <w:rFonts w:ascii="Arial" w:hAnsi="Arial" w:cs="Arial"/>
          <w:szCs w:val="24"/>
          <w:lang w:val="en-GB"/>
        </w:rPr>
        <w:t>, DVM</w:t>
      </w:r>
    </w:p>
    <w:p w14:paraId="5C54479B" w14:textId="77777777" w:rsidR="00261634" w:rsidRPr="001A31B7" w:rsidRDefault="00261634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lang w:val="en-GB"/>
        </w:rPr>
      </w:pPr>
      <w:r w:rsidRPr="001A31B7">
        <w:rPr>
          <w:rFonts w:ascii="Arial" w:hAnsi="Arial" w:cs="Arial"/>
          <w:lang w:val="en-GB"/>
        </w:rPr>
        <w:t>Clinic of Small Animal Medicine</w:t>
      </w:r>
    </w:p>
    <w:p w14:paraId="42C45CEE" w14:textId="1361359D" w:rsidR="00CB0C52" w:rsidRPr="001A31B7" w:rsidRDefault="00261634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lang w:val="en-GB"/>
        </w:rPr>
      </w:pPr>
      <w:r w:rsidRPr="001A31B7">
        <w:rPr>
          <w:rFonts w:ascii="Arial" w:hAnsi="Arial" w:cs="Arial"/>
          <w:lang w:val="en-GB"/>
        </w:rPr>
        <w:t>Ludwig Maximilian University</w:t>
      </w:r>
      <w:r w:rsidRPr="001A31B7">
        <w:rPr>
          <w:rFonts w:ascii="Arial" w:hAnsi="Arial" w:cs="Arial"/>
          <w:lang w:val="en-GB"/>
        </w:rPr>
        <w:br/>
      </w:r>
      <w:proofErr w:type="spellStart"/>
      <w:r w:rsidRPr="001A31B7">
        <w:rPr>
          <w:rFonts w:ascii="Arial" w:hAnsi="Arial" w:cs="Arial"/>
          <w:lang w:val="en-GB"/>
        </w:rPr>
        <w:t>Veterinaerstrasse</w:t>
      </w:r>
      <w:proofErr w:type="spellEnd"/>
      <w:r w:rsidR="00CB0C52" w:rsidRPr="001A31B7">
        <w:rPr>
          <w:rFonts w:ascii="Arial" w:hAnsi="Arial" w:cs="Arial"/>
          <w:lang w:val="en-GB"/>
        </w:rPr>
        <w:t xml:space="preserve"> 13</w:t>
      </w:r>
      <w:r w:rsidR="00CB0C52" w:rsidRPr="001A31B7">
        <w:rPr>
          <w:rFonts w:ascii="Arial" w:hAnsi="Arial" w:cs="Arial"/>
          <w:lang w:val="en-GB"/>
        </w:rPr>
        <w:br/>
        <w:t xml:space="preserve">80539 </w:t>
      </w:r>
      <w:r w:rsidR="00DB753A" w:rsidRPr="001A31B7">
        <w:rPr>
          <w:rFonts w:ascii="Arial" w:hAnsi="Arial" w:cs="Arial"/>
          <w:lang w:val="en-GB"/>
        </w:rPr>
        <w:t>Munich</w:t>
      </w:r>
    </w:p>
    <w:p w14:paraId="01778D09" w14:textId="20843343" w:rsidR="00DB753A" w:rsidRPr="001A31B7" w:rsidRDefault="00DB753A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lang w:val="en-GB"/>
        </w:rPr>
      </w:pPr>
      <w:r w:rsidRPr="001A31B7">
        <w:rPr>
          <w:rFonts w:ascii="Arial" w:hAnsi="Arial" w:cs="Arial"/>
          <w:lang w:val="en-GB"/>
        </w:rPr>
        <w:t>Germany</w:t>
      </w:r>
    </w:p>
    <w:p w14:paraId="022DFAF2" w14:textId="4B585884" w:rsidR="00CB0C52" w:rsidRPr="00E95D2B" w:rsidRDefault="00261634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-mail</w:t>
      </w:r>
      <w:r w:rsidR="00CB0C52" w:rsidRPr="00E95D2B">
        <w:rPr>
          <w:rFonts w:ascii="Arial" w:hAnsi="Arial" w:cs="Arial"/>
          <w:lang w:val="en-US"/>
        </w:rPr>
        <w:t>: stefanie.kitzmann@campus.lmu.de</w:t>
      </w:r>
    </w:p>
    <w:p w14:paraId="3900B948" w14:textId="77777777" w:rsidR="009B32CA" w:rsidRPr="00E95D2B" w:rsidRDefault="009B32CA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szCs w:val="24"/>
          <w:lang w:val="en-US"/>
        </w:rPr>
      </w:pPr>
    </w:p>
    <w:p w14:paraId="6BD0CECE" w14:textId="77777777" w:rsidR="009B32CA" w:rsidRPr="00E95D2B" w:rsidRDefault="009B32CA" w:rsidP="00E51A6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Arial" w:hAnsi="Arial" w:cs="Arial"/>
          <w:szCs w:val="24"/>
          <w:lang w:val="en-US"/>
        </w:rPr>
        <w:sectPr w:rsidR="009B32CA" w:rsidRPr="00E95D2B" w:rsidSect="009535C5">
          <w:pgSz w:w="11906" w:h="16838"/>
          <w:pgMar w:top="1134" w:right="1418" w:bottom="851" w:left="1418" w:header="709" w:footer="709" w:gutter="0"/>
          <w:cols w:space="708"/>
          <w:docGrid w:linePitch="360"/>
        </w:sectPr>
      </w:pPr>
    </w:p>
    <w:p w14:paraId="449AA8E6" w14:textId="77777777" w:rsidR="00E628F1" w:rsidRPr="00E95D2B" w:rsidRDefault="00E628F1" w:rsidP="00E628F1">
      <w:pPr>
        <w:keepNext/>
        <w:keepLines/>
        <w:spacing w:before="0" w:line="360" w:lineRule="auto"/>
        <w:ind w:left="0"/>
        <w:outlineLvl w:val="0"/>
        <w:rPr>
          <w:b/>
          <w:bCs/>
          <w:sz w:val="32"/>
          <w:szCs w:val="32"/>
        </w:rPr>
      </w:pPr>
    </w:p>
    <w:p w14:paraId="3E3C584A" w14:textId="489A2A01" w:rsidR="005A21A9" w:rsidRPr="004315DB" w:rsidRDefault="005A21A9" w:rsidP="00E628F1">
      <w:pPr>
        <w:keepNext/>
        <w:keepLines/>
        <w:spacing w:before="0" w:line="360" w:lineRule="auto"/>
        <w:ind w:left="0"/>
        <w:outlineLvl w:val="0"/>
        <w:rPr>
          <w:b/>
          <w:bCs/>
          <w:sz w:val="28"/>
          <w:szCs w:val="28"/>
          <w:lang w:val="en-GB"/>
        </w:rPr>
      </w:pPr>
      <w:r w:rsidRPr="004315DB">
        <w:rPr>
          <w:b/>
          <w:bCs/>
          <w:sz w:val="28"/>
          <w:szCs w:val="28"/>
          <w:lang w:val="en-GB"/>
        </w:rPr>
        <w:t>General part</w:t>
      </w:r>
    </w:p>
    <w:p w14:paraId="7C4E6754" w14:textId="33437716" w:rsidR="00E628F1" w:rsidRDefault="00261634" w:rsidP="00E628F1">
      <w:pPr>
        <w:keepNext/>
        <w:keepLines/>
        <w:spacing w:before="0" w:line="360" w:lineRule="auto"/>
        <w:ind w:left="0"/>
        <w:outlineLvl w:val="0"/>
        <w:rPr>
          <w:bCs/>
          <w:sz w:val="24"/>
          <w:lang w:val="en-GB"/>
        </w:rPr>
      </w:pPr>
      <w:r w:rsidRPr="001A31B7">
        <w:rPr>
          <w:b/>
          <w:bCs/>
          <w:sz w:val="24"/>
          <w:lang w:val="en-GB"/>
        </w:rPr>
        <w:t>Personal data</w:t>
      </w:r>
      <w:r w:rsidR="00E628F1" w:rsidRPr="001A31B7">
        <w:rPr>
          <w:b/>
          <w:bCs/>
          <w:sz w:val="24"/>
          <w:lang w:val="en-GB"/>
        </w:rPr>
        <w:t xml:space="preserve"> </w:t>
      </w:r>
      <w:r w:rsidR="00E628F1" w:rsidRPr="001A31B7">
        <w:rPr>
          <w:bCs/>
          <w:sz w:val="24"/>
          <w:lang w:val="en-GB"/>
        </w:rPr>
        <w:t>(</w:t>
      </w:r>
      <w:r w:rsidR="00E01046">
        <w:rPr>
          <w:bCs/>
          <w:sz w:val="24"/>
          <w:lang w:val="en-GB"/>
        </w:rPr>
        <w:t xml:space="preserve">Please do only fill in if you consent, that we may contact you. Evaluation will be </w:t>
      </w:r>
      <w:proofErr w:type="gramStart"/>
      <w:r w:rsidR="00E01046">
        <w:rPr>
          <w:bCs/>
          <w:sz w:val="24"/>
          <w:lang w:val="en-GB"/>
        </w:rPr>
        <w:t>anonymous</w:t>
      </w:r>
      <w:proofErr w:type="gramEnd"/>
      <w:r w:rsidR="00E01046">
        <w:rPr>
          <w:bCs/>
          <w:sz w:val="24"/>
          <w:lang w:val="en-GB"/>
        </w:rPr>
        <w:t xml:space="preserve"> and all personal data will be deleted. </w:t>
      </w:r>
      <w:r w:rsidR="00950B5A">
        <w:rPr>
          <w:bCs/>
          <w:sz w:val="24"/>
          <w:lang w:val="en-GB"/>
        </w:rPr>
        <w:t>I</w:t>
      </w:r>
      <w:r w:rsidR="00DB753A" w:rsidRPr="001A31B7">
        <w:rPr>
          <w:bCs/>
          <w:sz w:val="24"/>
          <w:lang w:val="en-GB"/>
        </w:rPr>
        <w:t xml:space="preserve">t is </w:t>
      </w:r>
      <w:r w:rsidR="00DF3103">
        <w:rPr>
          <w:bCs/>
          <w:sz w:val="24"/>
          <w:lang w:val="en-GB"/>
        </w:rPr>
        <w:t xml:space="preserve">also </w:t>
      </w:r>
      <w:r w:rsidR="00DB753A" w:rsidRPr="001A31B7">
        <w:rPr>
          <w:bCs/>
          <w:sz w:val="24"/>
          <w:lang w:val="en-GB"/>
        </w:rPr>
        <w:t>possible to participate anonymously</w:t>
      </w:r>
      <w:r w:rsidR="00DF3103">
        <w:rPr>
          <w:bCs/>
          <w:sz w:val="24"/>
          <w:lang w:val="en-GB"/>
        </w:rPr>
        <w:t xml:space="preserve"> by not filling in this section</w:t>
      </w:r>
      <w:r w:rsidR="00DF3103" w:rsidRPr="001A31B7">
        <w:rPr>
          <w:bCs/>
          <w:sz w:val="24"/>
          <w:lang w:val="en-GB"/>
        </w:rPr>
        <w:t>)</w:t>
      </w:r>
    </w:p>
    <w:p w14:paraId="66DEF14E" w14:textId="77777777" w:rsidR="00E628F1" w:rsidRPr="001A31B7" w:rsidRDefault="00E628F1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142"/>
        <w:rPr>
          <w:rFonts w:eastAsia="ヒラギノ角ゴ Pro W3" w:cs="Arial"/>
          <w:b/>
          <w:color w:val="000000"/>
          <w:kern w:val="2"/>
          <w:sz w:val="32"/>
          <w:szCs w:val="32"/>
          <w:u w:val="single"/>
          <w:lang w:val="en-GB" w:eastAsia="de-DE"/>
        </w:rPr>
      </w:pPr>
    </w:p>
    <w:tbl>
      <w:tblPr>
        <w:tblStyle w:val="Tabellenraster1"/>
        <w:tblW w:w="9923" w:type="dxa"/>
        <w:tblInd w:w="-5" w:type="dxa"/>
        <w:tblLook w:val="04A0" w:firstRow="1" w:lastRow="0" w:firstColumn="1" w:lastColumn="0" w:noHBand="0" w:noVBand="1"/>
      </w:tblPr>
      <w:tblGrid>
        <w:gridCol w:w="2694"/>
        <w:gridCol w:w="7229"/>
      </w:tblGrid>
      <w:tr w:rsidR="00E628F1" w:rsidRPr="00E628F1" w14:paraId="4A3F67CA" w14:textId="77777777" w:rsidTr="00E628F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3DD7" w14:textId="7AE1DB13" w:rsidR="00E628F1" w:rsidRPr="00E628F1" w:rsidRDefault="00DB753A" w:rsidP="00E628F1">
            <w:pPr>
              <w:spacing w:after="160" w:line="254" w:lineRule="auto"/>
              <w:ind w:left="0"/>
              <w:rPr>
                <w:rFonts w:cs="Arial"/>
              </w:rPr>
            </w:pPr>
            <w:r>
              <w:rPr>
                <w:rFonts w:cs="Arial"/>
              </w:rPr>
              <w:t>Family name, first name</w:t>
            </w:r>
            <w:r w:rsidR="00B40761">
              <w:rPr>
                <w:rFonts w:cs="Arial"/>
              </w:rPr>
              <w:t xml:space="preserve">                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284A" w14:textId="77777777" w:rsidR="00E628F1" w:rsidRPr="00E628F1" w:rsidRDefault="00E628F1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</w:tc>
      </w:tr>
      <w:tr w:rsidR="00E628F1" w:rsidRPr="00E628F1" w14:paraId="22D75177" w14:textId="77777777" w:rsidTr="00E628F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801A" w14:textId="17DEAD40" w:rsidR="00E628F1" w:rsidRPr="00E628F1" w:rsidRDefault="00DB753A" w:rsidP="00E628F1">
            <w:pPr>
              <w:spacing w:after="160" w:line="254" w:lineRule="auto"/>
              <w:ind w:left="0"/>
              <w:rPr>
                <w:rFonts w:cs="Arial"/>
              </w:rPr>
            </w:pPr>
            <w:r>
              <w:rPr>
                <w:rFonts w:cs="Arial"/>
              </w:rPr>
              <w:t>Address</w:t>
            </w:r>
            <w:r w:rsidR="00950B5A">
              <w:rPr>
                <w:rFonts w:cs="Arial"/>
              </w:rPr>
              <w:t xml:space="preserve"> (</w:t>
            </w:r>
            <w:r w:rsidR="00292DFC">
              <w:rPr>
                <w:rFonts w:cs="Arial"/>
              </w:rPr>
              <w:t>Please provide your</w:t>
            </w:r>
            <w:r w:rsidR="00950B5A">
              <w:rPr>
                <w:rFonts w:cs="Arial"/>
              </w:rPr>
              <w:t xml:space="preserve"> country</w:t>
            </w:r>
            <w:r w:rsidR="00292DFC">
              <w:rPr>
                <w:rFonts w:cs="Arial"/>
              </w:rPr>
              <w:t xml:space="preserve"> of residence</w:t>
            </w:r>
            <w:r w:rsidR="00950B5A">
              <w:rPr>
                <w:rFonts w:cs="Arial"/>
              </w:rPr>
              <w:t>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8D70" w14:textId="77777777" w:rsidR="00E628F1" w:rsidRDefault="00E628F1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  <w:p w14:paraId="3664BEE8" w14:textId="77777777" w:rsidR="00DB753A" w:rsidRDefault="00DB753A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  <w:p w14:paraId="51FC8D1E" w14:textId="77777777" w:rsidR="00DB753A" w:rsidRDefault="00DB753A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  <w:p w14:paraId="52A86FD6" w14:textId="77777777" w:rsidR="00DB753A" w:rsidRPr="00E628F1" w:rsidRDefault="00DB753A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</w:tc>
      </w:tr>
      <w:tr w:rsidR="00E628F1" w:rsidRPr="00E628F1" w14:paraId="5D8A3B97" w14:textId="77777777" w:rsidTr="00E628F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5A54" w14:textId="5C91D996" w:rsidR="00E628F1" w:rsidRPr="00E628F1" w:rsidRDefault="002D3074" w:rsidP="00BB3C0E">
            <w:pPr>
              <w:spacing w:after="160" w:line="254" w:lineRule="auto"/>
              <w:ind w:left="0"/>
              <w:rPr>
                <w:rFonts w:cs="Arial"/>
              </w:rPr>
            </w:pPr>
            <w:r>
              <w:rPr>
                <w:rFonts w:cs="Arial"/>
              </w:rPr>
              <w:t>Telep</w:t>
            </w:r>
            <w:r w:rsidR="00DB753A">
              <w:rPr>
                <w:rFonts w:cs="Arial"/>
              </w:rPr>
              <w:t>hone number</w:t>
            </w:r>
            <w:r w:rsidR="00BB3C0E">
              <w:rPr>
                <w:rFonts w:cs="Arial"/>
              </w:rPr>
              <w:t xml:space="preserve"> (fixed line). Please can you indicate a good time we could call you on most day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2D71" w14:textId="77777777" w:rsidR="00E628F1" w:rsidRPr="00E628F1" w:rsidRDefault="00E628F1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</w:tc>
      </w:tr>
      <w:tr w:rsidR="00BB3C0E" w:rsidRPr="00E628F1" w14:paraId="0789E487" w14:textId="77777777" w:rsidTr="00E628F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A982" w14:textId="5C08DEA0" w:rsidR="00BB3C0E" w:rsidRDefault="00BB3C0E" w:rsidP="00E628F1">
            <w:pPr>
              <w:spacing w:after="160" w:line="254" w:lineRule="auto"/>
              <w:ind w:left="0"/>
              <w:rPr>
                <w:rFonts w:cs="Arial"/>
              </w:rPr>
            </w:pPr>
            <w:r>
              <w:rPr>
                <w:rFonts w:cs="Arial"/>
              </w:rPr>
              <w:t>Telephone number (mobile). Please can you indicate a good time we could call you on most day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D32C" w14:textId="77777777" w:rsidR="00BB3C0E" w:rsidRPr="00E628F1" w:rsidRDefault="00BB3C0E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</w:tc>
      </w:tr>
      <w:tr w:rsidR="00E628F1" w:rsidRPr="00E628F1" w14:paraId="1E857A9B" w14:textId="77777777" w:rsidTr="00E628F1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CED25" w14:textId="63BB64BA" w:rsidR="00E628F1" w:rsidRPr="00E628F1" w:rsidRDefault="00261634" w:rsidP="00E628F1">
            <w:pPr>
              <w:spacing w:after="160" w:line="254" w:lineRule="auto"/>
              <w:ind w:left="0"/>
              <w:rPr>
                <w:rFonts w:cs="Arial"/>
              </w:rPr>
            </w:pPr>
            <w:r>
              <w:rPr>
                <w:rFonts w:cs="Arial"/>
              </w:rPr>
              <w:t>E-mail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5D63" w14:textId="77777777" w:rsidR="00E628F1" w:rsidRPr="00E628F1" w:rsidRDefault="00E628F1" w:rsidP="00E628F1">
            <w:pPr>
              <w:spacing w:after="160" w:line="254" w:lineRule="auto"/>
              <w:ind w:left="0"/>
              <w:rPr>
                <w:rFonts w:cs="Arial"/>
                <w:b/>
                <w:u w:val="single"/>
              </w:rPr>
            </w:pPr>
          </w:p>
        </w:tc>
      </w:tr>
    </w:tbl>
    <w:p w14:paraId="01BD4568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551C69FE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3E1B0C7E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2EBB18BD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5AB0D1C4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4C6C3481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6E270CB5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6B1F5F68" w14:textId="77777777" w:rsidR="00E628F1" w:rsidRPr="00E628F1" w:rsidRDefault="00E628F1" w:rsidP="00E628F1">
      <w:pPr>
        <w:spacing w:after="160" w:line="254" w:lineRule="auto"/>
        <w:rPr>
          <w:rFonts w:cs="Arial"/>
          <w:b/>
          <w:u w:val="single"/>
        </w:rPr>
      </w:pPr>
    </w:p>
    <w:p w14:paraId="2D9C091A" w14:textId="77777777" w:rsidR="00E628F1" w:rsidRPr="00950B5A" w:rsidRDefault="00E628F1" w:rsidP="00E628F1">
      <w:pPr>
        <w:spacing w:after="160" w:line="254" w:lineRule="auto"/>
        <w:rPr>
          <w:rFonts w:eastAsia="ヒラギノ角ゴ Pro W3" w:cs="Arial"/>
          <w:b/>
          <w:color w:val="000000"/>
          <w:kern w:val="2"/>
          <w:u w:val="single"/>
          <w:lang w:val="en-GB" w:eastAsia="de-DE"/>
        </w:rPr>
      </w:pPr>
      <w:r w:rsidRPr="00E628F1">
        <w:rPr>
          <w:rFonts w:cs="Arial"/>
          <w:b/>
          <w:u w:val="single"/>
        </w:rPr>
        <w:br w:type="page"/>
      </w:r>
    </w:p>
    <w:p w14:paraId="5615E8B6" w14:textId="78645E29" w:rsidR="00E628F1" w:rsidRPr="004315DB" w:rsidRDefault="00261634" w:rsidP="00E628F1">
      <w:pPr>
        <w:keepNext/>
        <w:keepLines/>
        <w:spacing w:before="0" w:line="360" w:lineRule="auto"/>
        <w:ind w:left="0"/>
        <w:outlineLvl w:val="0"/>
        <w:rPr>
          <w:b/>
          <w:bCs/>
          <w:sz w:val="24"/>
          <w:lang w:val="en-GB"/>
        </w:rPr>
      </w:pPr>
      <w:r w:rsidRPr="004315DB">
        <w:rPr>
          <w:b/>
          <w:bCs/>
          <w:sz w:val="24"/>
          <w:lang w:val="en-GB"/>
        </w:rPr>
        <w:lastRenderedPageBreak/>
        <w:t>Data of your dog</w:t>
      </w:r>
    </w:p>
    <w:p w14:paraId="218D65C9" w14:textId="71C32776" w:rsidR="00E628F1" w:rsidRPr="00E01046" w:rsidRDefault="00E628F1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/>
        <w:rPr>
          <w:rFonts w:eastAsia="ヒラギノ角ゴ Pro W3" w:cs="Arial"/>
          <w:color w:val="000000"/>
          <w:kern w:val="2"/>
          <w:sz w:val="24"/>
          <w:u w:val="single"/>
          <w:lang w:val="en-GB" w:eastAsia="de-DE"/>
        </w:rPr>
      </w:pPr>
    </w:p>
    <w:tbl>
      <w:tblPr>
        <w:tblW w:w="9930" w:type="dxa"/>
        <w:tblLayout w:type="fixed"/>
        <w:tblLook w:val="04A0" w:firstRow="1" w:lastRow="0" w:firstColumn="1" w:lastColumn="0" w:noHBand="0" w:noVBand="1"/>
      </w:tblPr>
      <w:tblGrid>
        <w:gridCol w:w="2667"/>
        <w:gridCol w:w="7263"/>
      </w:tblGrid>
      <w:tr w:rsidR="00E628F1" w:rsidRPr="00E628F1" w14:paraId="1A815B18" w14:textId="77777777" w:rsidTr="00E86761">
        <w:trPr>
          <w:cantSplit/>
          <w:trHeight w:val="24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86976D" w14:textId="7EA4F6E0" w:rsidR="00E628F1" w:rsidRPr="00E628F1" w:rsidRDefault="00246629" w:rsidP="00E628F1">
            <w:pPr>
              <w:spacing w:before="0" w:line="254" w:lineRule="auto"/>
            </w:pPr>
            <w:r>
              <w:t>Pet n</w:t>
            </w:r>
            <w:r w:rsidR="00E628F1" w:rsidRPr="00E628F1">
              <w:t>ame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0E68" w14:textId="77777777" w:rsidR="00E628F1" w:rsidRDefault="00E628F1" w:rsidP="00E628F1">
            <w:pPr>
              <w:spacing w:before="0" w:line="254" w:lineRule="auto"/>
            </w:pPr>
          </w:p>
          <w:p w14:paraId="681A058B" w14:textId="77777777" w:rsidR="00834298" w:rsidRDefault="00834298" w:rsidP="00E628F1">
            <w:pPr>
              <w:spacing w:before="0" w:line="254" w:lineRule="auto"/>
            </w:pPr>
          </w:p>
          <w:p w14:paraId="42719581" w14:textId="77777777" w:rsidR="00867825" w:rsidRPr="00E628F1" w:rsidRDefault="00867825" w:rsidP="00E628F1">
            <w:pPr>
              <w:spacing w:before="0" w:line="254" w:lineRule="auto"/>
            </w:pPr>
          </w:p>
        </w:tc>
      </w:tr>
      <w:tr w:rsidR="00E628F1" w:rsidRPr="00E628F1" w14:paraId="77A40902" w14:textId="77777777" w:rsidTr="00E86761">
        <w:trPr>
          <w:cantSplit/>
          <w:trHeight w:val="24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06A67" w14:textId="7539D491" w:rsidR="00E628F1" w:rsidRPr="00E628F1" w:rsidRDefault="00C46826" w:rsidP="00E628F1">
            <w:pPr>
              <w:spacing w:before="0" w:line="254" w:lineRule="auto"/>
            </w:pPr>
            <w:r>
              <w:t>Species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EE496" w14:textId="01F766CD" w:rsidR="00E628F1" w:rsidRPr="00E628F1" w:rsidRDefault="00C46826" w:rsidP="00E628F1">
            <w:pPr>
              <w:spacing w:before="0" w:line="254" w:lineRule="auto"/>
              <w:ind w:right="142"/>
            </w:pPr>
            <w:r>
              <w:t>Dog</w:t>
            </w:r>
          </w:p>
        </w:tc>
      </w:tr>
      <w:tr w:rsidR="00E628F1" w:rsidRPr="00E628F1" w14:paraId="43587894" w14:textId="77777777" w:rsidTr="00E86761">
        <w:trPr>
          <w:cantSplit/>
          <w:trHeight w:val="24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A8C9B" w14:textId="2EFFCCF3" w:rsidR="00E628F1" w:rsidRPr="00E628F1" w:rsidRDefault="00C46826" w:rsidP="00E628F1">
            <w:pPr>
              <w:spacing w:before="0" w:line="254" w:lineRule="auto"/>
            </w:pPr>
            <w:r>
              <w:t>Breed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11251" w14:textId="33DB750F" w:rsidR="00E628F1" w:rsidRPr="00E628F1" w:rsidRDefault="00B675C4" w:rsidP="00E628F1">
            <w:pPr>
              <w:tabs>
                <w:tab w:val="left" w:pos="7637"/>
              </w:tabs>
              <w:spacing w:before="0" w:line="254" w:lineRule="auto"/>
              <w:ind w:right="142"/>
            </w:pPr>
            <w:r>
              <w:t>German Shepherd d</w:t>
            </w:r>
            <w:r w:rsidR="00C46826">
              <w:t>og</w:t>
            </w:r>
          </w:p>
        </w:tc>
      </w:tr>
      <w:tr w:rsidR="00E628F1" w:rsidRPr="00E628F1" w14:paraId="19AF55C3" w14:textId="77777777" w:rsidTr="00E86761">
        <w:trPr>
          <w:cantSplit/>
          <w:trHeight w:val="24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3E55E" w14:textId="289B99D7" w:rsidR="00E628F1" w:rsidRPr="00E628F1" w:rsidRDefault="00603FA9" w:rsidP="00E628F1">
            <w:pPr>
              <w:spacing w:before="0" w:line="254" w:lineRule="auto"/>
            </w:pPr>
            <w:r>
              <w:t>Age (in years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3F7B" w14:textId="77777777" w:rsidR="00E628F1" w:rsidRDefault="00E628F1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  <w:p w14:paraId="49538F85" w14:textId="77777777" w:rsidR="00867825" w:rsidRDefault="00867825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  <w:p w14:paraId="2E374719" w14:textId="77777777" w:rsidR="00834298" w:rsidRPr="00E628F1" w:rsidRDefault="00834298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</w:tc>
      </w:tr>
      <w:tr w:rsidR="00E628F1" w:rsidRPr="00E628F1" w14:paraId="5879D5A1" w14:textId="77777777" w:rsidTr="00E86761">
        <w:trPr>
          <w:cantSplit/>
          <w:trHeight w:val="24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9DED9" w14:textId="6B777B1A" w:rsidR="00E628F1" w:rsidRPr="00E628F1" w:rsidRDefault="00603FA9" w:rsidP="00E628F1">
            <w:pPr>
              <w:spacing w:before="0" w:line="254" w:lineRule="auto"/>
            </w:pPr>
            <w:r>
              <w:t>Date of birth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0FD6" w14:textId="77777777" w:rsidR="00E628F1" w:rsidRDefault="00E628F1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  <w:p w14:paraId="25B5BBFB" w14:textId="77777777" w:rsidR="00867825" w:rsidRDefault="00867825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  <w:p w14:paraId="58D758E3" w14:textId="77777777" w:rsidR="00834298" w:rsidRPr="00E628F1" w:rsidRDefault="00834298" w:rsidP="00E628F1">
            <w:pPr>
              <w:widowControl w:val="0"/>
              <w:tabs>
                <w:tab w:val="left" w:pos="-31680"/>
                <w:tab w:val="left" w:pos="-31504"/>
                <w:tab w:val="left" w:pos="-30795"/>
                <w:tab w:val="left" w:pos="-30086"/>
                <w:tab w:val="left" w:pos="-29377"/>
                <w:tab w:val="left" w:pos="-28668"/>
                <w:tab w:val="left" w:pos="-27959"/>
                <w:tab w:val="left" w:pos="-27250"/>
                <w:tab w:val="left" w:pos="-26541"/>
                <w:tab w:val="left" w:pos="-25832"/>
                <w:tab w:val="left" w:pos="-25123"/>
                <w:tab w:val="left" w:pos="-24414"/>
                <w:tab w:val="left" w:pos="-23705"/>
                <w:tab w:val="left" w:pos="-22996"/>
                <w:tab w:val="left" w:pos="-22287"/>
                <w:tab w:val="left" w:pos="-21578"/>
                <w:tab w:val="left" w:pos="-20869"/>
                <w:tab w:val="left" w:pos="-20160"/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637"/>
                <w:tab w:val="left" w:pos="7799"/>
                <w:tab w:val="left" w:pos="8508"/>
                <w:tab w:val="left" w:pos="9217"/>
                <w:tab w:val="left" w:pos="9926"/>
                <w:tab w:val="left" w:pos="10635"/>
                <w:tab w:val="left" w:pos="11344"/>
                <w:tab w:val="left" w:pos="12053"/>
                <w:tab w:val="left" w:pos="12762"/>
                <w:tab w:val="left" w:pos="13471"/>
                <w:tab w:val="left" w:pos="14180"/>
                <w:tab w:val="left" w:pos="14889"/>
                <w:tab w:val="left" w:pos="15598"/>
                <w:tab w:val="left" w:pos="16307"/>
                <w:tab w:val="left" w:pos="17016"/>
                <w:tab w:val="left" w:pos="17725"/>
                <w:tab w:val="left" w:pos="18434"/>
                <w:tab w:val="left" w:pos="19143"/>
                <w:tab w:val="left" w:pos="19852"/>
                <w:tab w:val="left" w:pos="20561"/>
                <w:tab w:val="left" w:pos="21270"/>
                <w:tab w:val="left" w:pos="21979"/>
                <w:tab w:val="left" w:pos="22688"/>
                <w:tab w:val="left" w:pos="23397"/>
                <w:tab w:val="left" w:pos="24106"/>
                <w:tab w:val="left" w:pos="24815"/>
                <w:tab w:val="left" w:pos="25524"/>
                <w:tab w:val="left" w:pos="26233"/>
                <w:tab w:val="left" w:pos="26942"/>
                <w:tab w:val="left" w:pos="27651"/>
                <w:tab w:val="left" w:pos="28360"/>
                <w:tab w:val="left" w:pos="29069"/>
                <w:tab w:val="left" w:pos="29778"/>
                <w:tab w:val="left" w:pos="30487"/>
                <w:tab w:val="left" w:pos="31196"/>
                <w:tab w:val="left" w:pos="31680"/>
              </w:tabs>
              <w:suppressAutoHyphens/>
              <w:spacing w:before="0" w:line="254" w:lineRule="auto"/>
              <w:ind w:left="142" w:right="142"/>
              <w:rPr>
                <w:rFonts w:eastAsia="ヒラギノ角ゴ Pro W3" w:cs="Arial"/>
                <w:color w:val="000000"/>
                <w:kern w:val="2"/>
                <w:sz w:val="24"/>
                <w:szCs w:val="20"/>
                <w:lang w:val="de-DE"/>
              </w:rPr>
            </w:pPr>
          </w:p>
        </w:tc>
      </w:tr>
      <w:tr w:rsidR="00E628F1" w:rsidRPr="00E628F1" w14:paraId="661E140E" w14:textId="77777777" w:rsidTr="00E86761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5612C" w14:textId="098212F1" w:rsidR="00E628F1" w:rsidRPr="00E628F1" w:rsidRDefault="00603FA9" w:rsidP="00E628F1">
            <w:pPr>
              <w:spacing w:line="254" w:lineRule="auto"/>
            </w:pPr>
            <w:r>
              <w:t>Gender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DAD1A" w14:textId="1B8F24B8" w:rsidR="00E628F1" w:rsidRPr="00E628F1" w:rsidRDefault="00E628F1" w:rsidP="00834298">
            <w:pPr>
              <w:pStyle w:val="berschrift1"/>
            </w:pPr>
            <w:r w:rsidRPr="00E628F1">
              <w:t xml:space="preserve"> □</w:t>
            </w:r>
            <w:r w:rsidR="006A3C6C">
              <w:t xml:space="preserve"> </w:t>
            </w:r>
            <w:proofErr w:type="spellStart"/>
            <w:r w:rsidR="00603FA9">
              <w:t>Female</w:t>
            </w:r>
            <w:proofErr w:type="spellEnd"/>
          </w:p>
          <w:p w14:paraId="6C96894C" w14:textId="7F1AA9EF" w:rsidR="00E628F1" w:rsidRPr="00E628F1" w:rsidRDefault="00E628F1" w:rsidP="00603FA9">
            <w:pPr>
              <w:pStyle w:val="berschrift1"/>
            </w:pPr>
            <w:r w:rsidRPr="00E628F1">
              <w:t xml:space="preserve"> □</w:t>
            </w:r>
            <w:r w:rsidR="006A3C6C">
              <w:t xml:space="preserve"> </w:t>
            </w:r>
            <w:r w:rsidR="00603FA9">
              <w:t>Male</w:t>
            </w:r>
          </w:p>
        </w:tc>
      </w:tr>
      <w:tr w:rsidR="00E628F1" w:rsidRPr="00E628F1" w14:paraId="513EA717" w14:textId="77777777" w:rsidTr="00E86761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44936" w14:textId="358DAA4E" w:rsidR="00E628F1" w:rsidRPr="00E628F1" w:rsidRDefault="00246629" w:rsidP="00E628F1">
            <w:pPr>
              <w:spacing w:line="254" w:lineRule="auto"/>
            </w:pPr>
            <w:r>
              <w:t>Spay or neuter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95436" w14:textId="7A961556" w:rsidR="00834298" w:rsidRPr="001A31B7" w:rsidRDefault="00E628F1" w:rsidP="00834298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</w:t>
            </w:r>
            <w:r w:rsidR="006A3C6C" w:rsidRPr="001A31B7">
              <w:rPr>
                <w:lang w:val="en-GB"/>
              </w:rPr>
              <w:t xml:space="preserve"> </w:t>
            </w:r>
            <w:r w:rsidR="002D3074" w:rsidRPr="001A31B7">
              <w:rPr>
                <w:lang w:val="en-GB"/>
              </w:rPr>
              <w:t>Yes, at</w:t>
            </w:r>
            <w:r w:rsidR="00603FA9" w:rsidRPr="001A31B7">
              <w:rPr>
                <w:lang w:val="en-GB"/>
              </w:rPr>
              <w:t xml:space="preserve"> the age of</w:t>
            </w:r>
            <w:r w:rsidRPr="001A31B7">
              <w:rPr>
                <w:lang w:val="en-GB"/>
              </w:rPr>
              <w:t>:</w:t>
            </w:r>
            <w:r w:rsidR="00834298" w:rsidRPr="001A31B7">
              <w:rPr>
                <w:lang w:val="en-GB"/>
              </w:rPr>
              <w:t xml:space="preserve">   </w:t>
            </w:r>
          </w:p>
          <w:p w14:paraId="13109348" w14:textId="77777777" w:rsidR="00E628F1" w:rsidRPr="00834298" w:rsidRDefault="00834298" w:rsidP="00834298">
            <w:pPr>
              <w:pStyle w:val="berschrift1"/>
              <w:rPr>
                <w:lang w:val="en-US"/>
              </w:rPr>
            </w:pPr>
            <w:r w:rsidRPr="001A31B7">
              <w:rPr>
                <w:lang w:val="en-GB"/>
              </w:rPr>
              <w:t xml:space="preserve">    </w:t>
            </w:r>
            <w:r w:rsidR="00E628F1" w:rsidRPr="00E628F1">
              <w:t>__________________________________</w:t>
            </w:r>
          </w:p>
          <w:p w14:paraId="7DEEE7C7" w14:textId="04F5F4BD" w:rsidR="00E628F1" w:rsidRPr="00E628F1" w:rsidRDefault="00E628F1" w:rsidP="00603FA9">
            <w:pPr>
              <w:pStyle w:val="berschrift1"/>
            </w:pPr>
            <w:r w:rsidRPr="00E628F1">
              <w:t xml:space="preserve"> □</w:t>
            </w:r>
            <w:r w:rsidR="006A3C6C">
              <w:t xml:space="preserve"> </w:t>
            </w:r>
            <w:proofErr w:type="spellStart"/>
            <w:r w:rsidR="00603FA9">
              <w:t>No</w:t>
            </w:r>
            <w:proofErr w:type="spellEnd"/>
          </w:p>
        </w:tc>
      </w:tr>
      <w:tr w:rsidR="00E628F1" w:rsidRPr="00E628F1" w14:paraId="00096D57" w14:textId="77777777" w:rsidTr="00E86761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9D097A" w14:textId="5942604E" w:rsidR="00E628F1" w:rsidRPr="001A31B7" w:rsidRDefault="00603FA9" w:rsidP="00E628F1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>Shoulder height</w:t>
            </w:r>
            <w:r w:rsidR="00E04384" w:rsidRPr="001A31B7">
              <w:rPr>
                <w:lang w:val="en-GB"/>
              </w:rPr>
              <w:t>s</w:t>
            </w:r>
          </w:p>
          <w:p w14:paraId="02816B49" w14:textId="3D7D3957" w:rsidR="00E628F1" w:rsidRPr="001A31B7" w:rsidRDefault="00E628F1" w:rsidP="00BF79E2">
            <w:pPr>
              <w:spacing w:line="254" w:lineRule="auto"/>
              <w:rPr>
                <w:i/>
                <w:sz w:val="19"/>
                <w:szCs w:val="19"/>
                <w:lang w:val="en-GB"/>
              </w:rPr>
            </w:pPr>
            <w:r w:rsidRPr="001A31B7">
              <w:rPr>
                <w:i/>
                <w:sz w:val="19"/>
                <w:szCs w:val="19"/>
                <w:lang w:val="en-GB"/>
              </w:rPr>
              <w:t>(</w:t>
            </w:r>
            <w:r w:rsidR="00603FA9" w:rsidRPr="001A31B7">
              <w:rPr>
                <w:i/>
                <w:sz w:val="19"/>
                <w:szCs w:val="19"/>
                <w:lang w:val="en-GB"/>
              </w:rPr>
              <w:t xml:space="preserve">please measure from </w:t>
            </w:r>
            <w:r w:rsidR="00BF79E2">
              <w:rPr>
                <w:i/>
                <w:sz w:val="19"/>
                <w:szCs w:val="19"/>
                <w:lang w:val="en-GB"/>
              </w:rPr>
              <w:t xml:space="preserve">the point on </w:t>
            </w:r>
            <w:r w:rsidR="00603FA9" w:rsidRPr="001A31B7">
              <w:rPr>
                <w:i/>
                <w:sz w:val="19"/>
                <w:szCs w:val="19"/>
                <w:lang w:val="en-GB"/>
              </w:rPr>
              <w:t xml:space="preserve">the </w:t>
            </w:r>
            <w:r w:rsidR="00E04384" w:rsidRPr="001A31B7">
              <w:rPr>
                <w:i/>
                <w:sz w:val="19"/>
                <w:szCs w:val="19"/>
                <w:lang w:val="en-GB"/>
              </w:rPr>
              <w:t xml:space="preserve">back </w:t>
            </w:r>
            <w:r w:rsidR="00BF79E2">
              <w:rPr>
                <w:i/>
                <w:sz w:val="19"/>
                <w:szCs w:val="19"/>
                <w:lang w:val="en-GB"/>
              </w:rPr>
              <w:t xml:space="preserve">that is </w:t>
            </w:r>
            <w:r w:rsidR="00E04384" w:rsidRPr="001A31B7">
              <w:rPr>
                <w:i/>
                <w:sz w:val="19"/>
                <w:szCs w:val="19"/>
                <w:lang w:val="en-GB"/>
              </w:rPr>
              <w:t>at the level of</w:t>
            </w:r>
            <w:r w:rsidR="00BF79E2">
              <w:rPr>
                <w:i/>
                <w:sz w:val="19"/>
                <w:szCs w:val="19"/>
                <w:lang w:val="en-GB"/>
              </w:rPr>
              <w:t xml:space="preserve"> </w:t>
            </w:r>
            <w:r w:rsidR="00E04384" w:rsidRPr="001A31B7">
              <w:rPr>
                <w:i/>
                <w:sz w:val="19"/>
                <w:szCs w:val="19"/>
                <w:lang w:val="en-GB"/>
              </w:rPr>
              <w:t xml:space="preserve">the </w:t>
            </w:r>
            <w:r w:rsidR="00603FA9" w:rsidRPr="001A31B7">
              <w:rPr>
                <w:i/>
                <w:sz w:val="19"/>
                <w:szCs w:val="19"/>
                <w:lang w:val="en-GB"/>
              </w:rPr>
              <w:t>shoulder blade straight t</w:t>
            </w:r>
            <w:r w:rsidR="00E04384" w:rsidRPr="001A31B7">
              <w:rPr>
                <w:i/>
                <w:sz w:val="19"/>
                <w:szCs w:val="19"/>
                <w:lang w:val="en-GB"/>
              </w:rPr>
              <w:t xml:space="preserve">o the ground, while the dog </w:t>
            </w:r>
            <w:r w:rsidR="00603FA9" w:rsidRPr="001A31B7">
              <w:rPr>
                <w:i/>
                <w:sz w:val="19"/>
                <w:szCs w:val="19"/>
                <w:lang w:val="en-GB"/>
              </w:rPr>
              <w:t>is standing</w:t>
            </w:r>
            <w:r w:rsidR="00BF79E2">
              <w:rPr>
                <w:i/>
                <w:sz w:val="19"/>
                <w:szCs w:val="19"/>
                <w:lang w:val="en-GB"/>
              </w:rPr>
              <w:t xml:space="preserve"> upright</w:t>
            </w:r>
            <w:r w:rsidR="00603FA9" w:rsidRPr="001A31B7">
              <w:rPr>
                <w:i/>
                <w:sz w:val="19"/>
                <w:szCs w:val="19"/>
                <w:lang w:val="en-GB"/>
              </w:rPr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D7A9B" w14:textId="77777777" w:rsidR="00E628F1" w:rsidRPr="001A31B7" w:rsidRDefault="00E628F1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bCs/>
                <w:szCs w:val="28"/>
                <w:lang w:val="en-GB"/>
              </w:rPr>
            </w:pPr>
          </w:p>
          <w:p w14:paraId="7B10DBF7" w14:textId="0EA9646F" w:rsidR="00E628F1" w:rsidRPr="001A31B7" w:rsidRDefault="00E628F1" w:rsidP="00E628F1">
            <w:pPr>
              <w:spacing w:line="256" w:lineRule="auto"/>
              <w:rPr>
                <w:lang w:val="en-GB"/>
              </w:rPr>
            </w:pPr>
            <w:r w:rsidRPr="001A31B7">
              <w:rPr>
                <w:lang w:val="en-GB"/>
              </w:rPr>
              <w:t>____________cm</w:t>
            </w:r>
            <w:r w:rsidR="00DD35D9" w:rsidRPr="001A31B7">
              <w:rPr>
                <w:lang w:val="en-GB"/>
              </w:rPr>
              <w:t xml:space="preserve"> (</w:t>
            </w:r>
            <w:r w:rsidR="00603FA9" w:rsidRPr="001A31B7">
              <w:rPr>
                <w:lang w:val="en-GB"/>
              </w:rPr>
              <w:t>measured</w:t>
            </w:r>
            <w:r w:rsidR="00DD35D9" w:rsidRPr="001A31B7">
              <w:rPr>
                <w:lang w:val="en-GB"/>
              </w:rPr>
              <w:t>)</w:t>
            </w:r>
          </w:p>
          <w:p w14:paraId="50D39A6D" w14:textId="77777777" w:rsidR="00DD35D9" w:rsidRPr="001A31B7" w:rsidRDefault="00DD35D9" w:rsidP="00E628F1">
            <w:pPr>
              <w:spacing w:line="256" w:lineRule="auto"/>
              <w:rPr>
                <w:lang w:val="en-GB"/>
              </w:rPr>
            </w:pPr>
          </w:p>
          <w:p w14:paraId="14ADDDED" w14:textId="3CBF9BDE" w:rsidR="00DD35D9" w:rsidRPr="001A31B7" w:rsidRDefault="00DD35D9" w:rsidP="00E628F1">
            <w:pPr>
              <w:spacing w:line="256" w:lineRule="auto"/>
              <w:rPr>
                <w:lang w:val="en-GB"/>
              </w:rPr>
            </w:pPr>
            <w:r w:rsidRPr="001A31B7">
              <w:rPr>
                <w:lang w:val="en-GB"/>
              </w:rPr>
              <w:t>____________cm (</w:t>
            </w:r>
            <w:proofErr w:type="gramStart"/>
            <w:r w:rsidR="00603FA9" w:rsidRPr="001A31B7">
              <w:rPr>
                <w:lang w:val="en-GB"/>
              </w:rPr>
              <w:t>estimated, if</w:t>
            </w:r>
            <w:proofErr w:type="gramEnd"/>
            <w:r w:rsidR="00603FA9" w:rsidRPr="001A31B7">
              <w:rPr>
                <w:lang w:val="en-GB"/>
              </w:rPr>
              <w:t xml:space="preserve"> measuring is not possible</w:t>
            </w:r>
            <w:r w:rsidRPr="001A31B7">
              <w:rPr>
                <w:lang w:val="en-GB"/>
              </w:rPr>
              <w:t>)</w:t>
            </w:r>
          </w:p>
          <w:p w14:paraId="4C5550CC" w14:textId="3C2C9070" w:rsidR="00DD35D9" w:rsidRPr="001978D9" w:rsidRDefault="00DD35D9" w:rsidP="00E628F1">
            <w:pPr>
              <w:spacing w:line="256" w:lineRule="auto"/>
            </w:pPr>
          </w:p>
        </w:tc>
      </w:tr>
      <w:tr w:rsidR="00E628F1" w:rsidRPr="00E628F1" w14:paraId="5BF655DC" w14:textId="77777777" w:rsidTr="00E86761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4642C" w14:textId="3C89AF3F" w:rsidR="00E628F1" w:rsidRPr="00E628F1" w:rsidRDefault="00603FA9" w:rsidP="00E628F1">
            <w:pPr>
              <w:spacing w:line="254" w:lineRule="auto"/>
            </w:pPr>
            <w:r>
              <w:t>Body weight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9CFE" w14:textId="77777777" w:rsidR="00E628F1" w:rsidRPr="001A31B7" w:rsidRDefault="00E628F1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lang w:val="en-GB"/>
              </w:rPr>
            </w:pPr>
          </w:p>
          <w:p w14:paraId="495A7576" w14:textId="080DA57C" w:rsidR="00E628F1" w:rsidRPr="001A31B7" w:rsidRDefault="00E628F1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lang w:val="en-GB"/>
              </w:rPr>
            </w:pPr>
            <w:r w:rsidRPr="001A31B7">
              <w:rPr>
                <w:lang w:val="en-GB"/>
              </w:rPr>
              <w:t>______ kg (</w:t>
            </w:r>
            <w:r w:rsidR="00603FA9" w:rsidRPr="001A31B7">
              <w:rPr>
                <w:lang w:val="en-GB"/>
              </w:rPr>
              <w:t>weighed</w:t>
            </w:r>
            <w:r w:rsidR="00BF79E2">
              <w:rPr>
                <w:lang w:val="en-GB"/>
              </w:rPr>
              <w:t xml:space="preserve"> on scales</w:t>
            </w:r>
            <w:r w:rsidRPr="001A31B7">
              <w:rPr>
                <w:lang w:val="en-GB"/>
              </w:rPr>
              <w:t>)</w:t>
            </w:r>
          </w:p>
          <w:p w14:paraId="2E591890" w14:textId="77777777" w:rsidR="00834298" w:rsidRPr="001A31B7" w:rsidRDefault="00834298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lang w:val="en-GB"/>
              </w:rPr>
            </w:pPr>
          </w:p>
          <w:p w14:paraId="2B1014C5" w14:textId="1A0A8B1A" w:rsidR="00E628F1" w:rsidRPr="001A31B7" w:rsidRDefault="00E628F1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lang w:val="en-GB"/>
              </w:rPr>
            </w:pPr>
            <w:r w:rsidRPr="001A31B7">
              <w:rPr>
                <w:lang w:val="en-GB"/>
              </w:rPr>
              <w:t>______ kg (</w:t>
            </w:r>
            <w:proofErr w:type="gramStart"/>
            <w:r w:rsidR="00603FA9" w:rsidRPr="001A31B7">
              <w:rPr>
                <w:lang w:val="en-GB"/>
              </w:rPr>
              <w:t>estimated, if</w:t>
            </w:r>
            <w:proofErr w:type="gramEnd"/>
            <w:r w:rsidR="00603FA9" w:rsidRPr="001A31B7">
              <w:rPr>
                <w:lang w:val="en-GB"/>
              </w:rPr>
              <w:t xml:space="preserve"> weighing is not possible</w:t>
            </w:r>
            <w:r w:rsidRPr="001A31B7">
              <w:rPr>
                <w:lang w:val="en-GB"/>
              </w:rPr>
              <w:t>)</w:t>
            </w:r>
          </w:p>
          <w:p w14:paraId="22F995D8" w14:textId="597E9EA0" w:rsidR="00E628F1" w:rsidRPr="001978D9" w:rsidRDefault="00E628F1" w:rsidP="00E628F1">
            <w:pPr>
              <w:tabs>
                <w:tab w:val="left" w:pos="7637"/>
              </w:tabs>
              <w:spacing w:before="0" w:line="254" w:lineRule="auto"/>
              <w:ind w:right="142"/>
              <w:rPr>
                <w:bCs/>
                <w:szCs w:val="28"/>
              </w:rPr>
            </w:pPr>
          </w:p>
        </w:tc>
      </w:tr>
    </w:tbl>
    <w:p w14:paraId="6869CE9A" w14:textId="77777777" w:rsidR="00F83DC3" w:rsidRDefault="00F83DC3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val="de-DE" w:eastAsia="de-DE"/>
        </w:rPr>
      </w:pPr>
    </w:p>
    <w:p w14:paraId="0F8EBF46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1BE5B55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6F89399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6C792F08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3C658BC9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70F6491E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5E34743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367A2A2D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259581C9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79704AAA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21D1566E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FA5BB2E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2615494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0BA7B568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287EA34A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6545CCA3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44B16687" w14:textId="77777777" w:rsidR="004B27DE" w:rsidRDefault="004B27DE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</w:p>
    <w:p w14:paraId="3E27EA26" w14:textId="64B71ACA" w:rsidR="00F83DC3" w:rsidRPr="004315DB" w:rsidRDefault="004315DB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</w:pPr>
      <w:r w:rsidRPr="004315DB">
        <w:rPr>
          <w:rFonts w:eastAsia="ヒラギノ角ゴ Pro W3" w:cs="Arial"/>
          <w:b/>
          <w:bCs/>
          <w:color w:val="000000"/>
          <w:kern w:val="2"/>
          <w:sz w:val="24"/>
          <w:lang w:eastAsia="de-DE"/>
        </w:rPr>
        <w:lastRenderedPageBreak/>
        <w:t>Health status of your dog</w:t>
      </w:r>
    </w:p>
    <w:p w14:paraId="1C4E857B" w14:textId="77777777" w:rsidR="00F83DC3" w:rsidRPr="004315DB" w:rsidRDefault="00F83DC3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eastAsia="de-DE"/>
        </w:rPr>
      </w:pPr>
    </w:p>
    <w:tbl>
      <w:tblPr>
        <w:tblW w:w="9930" w:type="dxa"/>
        <w:tblLayout w:type="fixed"/>
        <w:tblLook w:val="04A0" w:firstRow="1" w:lastRow="0" w:firstColumn="1" w:lastColumn="0" w:noHBand="0" w:noVBand="1"/>
      </w:tblPr>
      <w:tblGrid>
        <w:gridCol w:w="2667"/>
        <w:gridCol w:w="7263"/>
      </w:tblGrid>
      <w:tr w:rsidR="004315DB" w:rsidRPr="00E628F1" w14:paraId="4B615400" w14:textId="77777777" w:rsidTr="00524A70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BA6F" w14:textId="77777777" w:rsidR="004315DB" w:rsidRDefault="004315DB" w:rsidP="00524A70">
            <w:pPr>
              <w:spacing w:before="0" w:line="254" w:lineRule="auto"/>
              <w:ind w:left="0"/>
              <w:rPr>
                <w:sz w:val="8"/>
                <w:szCs w:val="8"/>
              </w:rPr>
            </w:pPr>
          </w:p>
          <w:p w14:paraId="2A47F00B" w14:textId="77777777" w:rsidR="004315DB" w:rsidRPr="001A31B7" w:rsidRDefault="004315DB" w:rsidP="00524A70">
            <w:pPr>
              <w:spacing w:before="0" w:line="254" w:lineRule="auto"/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 xml:space="preserve"> Known chronic </w:t>
            </w:r>
            <w:proofErr w:type="gramStart"/>
            <w:r w:rsidRPr="001A31B7">
              <w:rPr>
                <w:lang w:val="en-GB"/>
              </w:rPr>
              <w:t>diseases</w:t>
            </w:r>
            <w:proofErr w:type="gramEnd"/>
          </w:p>
          <w:p w14:paraId="24D0A6EC" w14:textId="77777777" w:rsidR="004315DB" w:rsidRPr="001A31B7" w:rsidRDefault="004315DB" w:rsidP="00524A70">
            <w:pPr>
              <w:spacing w:before="0" w:line="254" w:lineRule="auto"/>
              <w:ind w:left="0"/>
              <w:rPr>
                <w:lang w:val="en-GB"/>
              </w:rPr>
            </w:pPr>
          </w:p>
          <w:p w14:paraId="73A065CD" w14:textId="77777777" w:rsidR="004315DB" w:rsidRPr="001A31B7" w:rsidRDefault="004315DB" w:rsidP="00524A70">
            <w:pPr>
              <w:spacing w:before="0" w:line="254" w:lineRule="auto"/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 xml:space="preserve"> (more than one answer</w:t>
            </w:r>
            <w:r>
              <w:rPr>
                <w:lang w:val="en-GB"/>
              </w:rPr>
              <w:t xml:space="preserve"> is</w:t>
            </w:r>
            <w:r w:rsidRPr="001A31B7">
              <w:rPr>
                <w:lang w:val="en-GB"/>
              </w:rPr>
              <w:t xml:space="preserve">  </w:t>
            </w:r>
          </w:p>
          <w:p w14:paraId="6B6E60E8" w14:textId="77777777" w:rsidR="004315DB" w:rsidRPr="00950B5A" w:rsidRDefault="004315DB" w:rsidP="00524A70">
            <w:pPr>
              <w:spacing w:before="0" w:line="254" w:lineRule="auto"/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 xml:space="preserve"> </w:t>
            </w:r>
            <w:r w:rsidRPr="00950B5A">
              <w:rPr>
                <w:lang w:val="en-GB"/>
              </w:rPr>
              <w:t>possible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92CE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Joint disease: </w:t>
            </w:r>
            <w:proofErr w:type="gramStart"/>
            <w:r w:rsidRPr="001A31B7">
              <w:rPr>
                <w:lang w:val="en-GB" w:eastAsia="de-DE"/>
              </w:rPr>
              <w:t>e.g.</w:t>
            </w:r>
            <w:proofErr w:type="gramEnd"/>
            <w:r w:rsidRPr="001A31B7">
              <w:rPr>
                <w:lang w:val="en-GB" w:eastAsia="de-DE"/>
              </w:rPr>
              <w:t xml:space="preserve"> arthropathy like dysplasia of the elbow, </w:t>
            </w:r>
          </w:p>
          <w:p w14:paraId="06749952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   dysplasia of the hips or others</w:t>
            </w:r>
          </w:p>
          <w:p w14:paraId="422A7FE8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Chronic skin problems: </w:t>
            </w:r>
            <w:proofErr w:type="gramStart"/>
            <w:r w:rsidRPr="001A31B7">
              <w:rPr>
                <w:lang w:val="en-GB" w:eastAsia="de-DE"/>
              </w:rPr>
              <w:t>e.g.</w:t>
            </w:r>
            <w:proofErr w:type="gramEnd"/>
            <w:r w:rsidRPr="001A31B7">
              <w:rPr>
                <w:lang w:val="en-GB" w:eastAsia="de-DE"/>
              </w:rPr>
              <w:t xml:space="preserve"> pyoderma </w:t>
            </w:r>
            <w:r w:rsidRPr="001A31B7">
              <w:rPr>
                <w:rFonts w:cs="Arial"/>
                <w:lang w:val="en-GB" w:eastAsia="de-DE"/>
              </w:rPr>
              <w:t>(</w:t>
            </w:r>
            <w:r w:rsidRPr="001A31B7">
              <w:rPr>
                <w:lang w:val="en-GB" w:eastAsia="de-DE"/>
              </w:rPr>
              <w:t xml:space="preserve">bacterial infection of the </w:t>
            </w:r>
          </w:p>
          <w:p w14:paraId="7379CC0F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   skin) or others</w:t>
            </w:r>
          </w:p>
          <w:p w14:paraId="2296410E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Eye abnormalities: </w:t>
            </w:r>
            <w:proofErr w:type="gramStart"/>
            <w:r w:rsidRPr="001A31B7">
              <w:rPr>
                <w:lang w:val="en-GB" w:eastAsia="de-DE"/>
              </w:rPr>
              <w:t>e.g.</w:t>
            </w:r>
            <w:proofErr w:type="gramEnd"/>
            <w:r w:rsidRPr="001A31B7">
              <w:rPr>
                <w:lang w:val="en-GB" w:eastAsia="de-DE"/>
              </w:rPr>
              <w:t xml:space="preserve"> keratitis </w:t>
            </w:r>
            <w:r w:rsidRPr="001A31B7">
              <w:rPr>
                <w:rFonts w:cs="Arial"/>
                <w:lang w:val="en-GB" w:eastAsia="de-DE"/>
              </w:rPr>
              <w:t>(</w:t>
            </w:r>
            <w:r w:rsidRPr="001A31B7">
              <w:rPr>
                <w:lang w:val="en-GB" w:eastAsia="de-DE"/>
              </w:rPr>
              <w:t>typical darkening of the cornea</w:t>
            </w:r>
            <w:r w:rsidRPr="001A31B7">
              <w:rPr>
                <w:rFonts w:cs="Arial"/>
                <w:lang w:val="en-GB" w:eastAsia="de-DE"/>
              </w:rPr>
              <w:t>)</w:t>
            </w:r>
            <w:r w:rsidRPr="001A31B7">
              <w:rPr>
                <w:lang w:val="en-GB" w:eastAsia="de-DE"/>
              </w:rPr>
              <w:t xml:space="preserve"> or </w:t>
            </w:r>
          </w:p>
          <w:p w14:paraId="794A753F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   others</w:t>
            </w:r>
          </w:p>
          <w:p w14:paraId="3880F6CF" w14:textId="77777777" w:rsidR="004315DB" w:rsidRPr="001A31B7" w:rsidRDefault="004315DB" w:rsidP="00524A70">
            <w:pPr>
              <w:rPr>
                <w:lang w:val="en-GB" w:eastAsia="de-DE"/>
              </w:rPr>
            </w:pPr>
            <w:r w:rsidRPr="00F467AF">
              <w:rPr>
                <w:rFonts w:eastAsiaTheme="majorEastAsia" w:cstheme="majorBidi"/>
                <w:bCs/>
                <w:szCs w:val="28"/>
                <w:lang w:eastAsia="de-DE"/>
              </w:rPr>
              <w:t xml:space="preserve">□ </w:t>
            </w:r>
            <w:r>
              <w:rPr>
                <w:rFonts w:eastAsiaTheme="majorEastAsia" w:cstheme="majorBidi"/>
                <w:bCs/>
                <w:szCs w:val="28"/>
                <w:lang w:eastAsia="de-DE"/>
              </w:rPr>
              <w:t>Pancreatic insufficiency</w:t>
            </w:r>
          </w:p>
          <w:p w14:paraId="46894608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Chronic gastrointestinal disease</w:t>
            </w:r>
          </w:p>
          <w:p w14:paraId="1B506ACA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Pr="001A31B7">
              <w:rPr>
                <w:lang w:val="en-GB"/>
              </w:rPr>
              <w:t>Neurological disease</w:t>
            </w:r>
            <w:r w:rsidRPr="001A31B7">
              <w:rPr>
                <w:lang w:val="en-GB" w:eastAsia="de-DE"/>
              </w:rPr>
              <w:t xml:space="preserve">: </w:t>
            </w:r>
            <w:proofErr w:type="gramStart"/>
            <w:r w:rsidRPr="001A31B7">
              <w:rPr>
                <w:lang w:val="en-GB" w:eastAsia="de-DE"/>
              </w:rPr>
              <w:t>e.g.</w:t>
            </w:r>
            <w:proofErr w:type="gramEnd"/>
            <w:r w:rsidRPr="001A31B7">
              <w:rPr>
                <w:lang w:val="en-GB" w:eastAsia="de-DE"/>
              </w:rPr>
              <w:t xml:space="preserve"> degenerative myelopathy or others</w:t>
            </w:r>
          </w:p>
          <w:p w14:paraId="771D7E9A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/>
              </w:rPr>
              <w:t xml:space="preserve"> □ Chronic kidney disease (if so, when did it occur? ________________)</w:t>
            </w:r>
            <w:r w:rsidRPr="001A31B7">
              <w:rPr>
                <w:lang w:val="en-GB" w:eastAsia="de-DE"/>
              </w:rPr>
              <w:t xml:space="preserve">   </w:t>
            </w:r>
          </w:p>
          <w:p w14:paraId="418ED521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Malignant disease (cancer)</w:t>
            </w:r>
          </w:p>
          <w:p w14:paraId="1F931E25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Heart disease</w:t>
            </w:r>
          </w:p>
          <w:p w14:paraId="69F82C08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 Other: </w:t>
            </w:r>
            <w:r w:rsidRPr="001A31B7">
              <w:rPr>
                <w:lang w:val="en-GB"/>
              </w:rPr>
              <w:t>____________________________________________</w:t>
            </w:r>
          </w:p>
          <w:p w14:paraId="70BE30C1" w14:textId="77777777" w:rsidR="004315DB" w:rsidRPr="00E73160" w:rsidRDefault="004315DB" w:rsidP="00524A70">
            <w:pPr>
              <w:pStyle w:val="berschrift1"/>
              <w:rPr>
                <w:lang w:eastAsia="de-DE"/>
              </w:rPr>
            </w:pPr>
            <w:r w:rsidRPr="001A31B7">
              <w:rPr>
                <w:lang w:val="en-GB" w:eastAsia="de-DE"/>
              </w:rPr>
              <w:t xml:space="preserve"> </w:t>
            </w:r>
            <w:r w:rsidRPr="00E73160">
              <w:rPr>
                <w:lang w:eastAsia="de-DE"/>
              </w:rPr>
              <w:t xml:space="preserve">□ </w:t>
            </w:r>
            <w:r>
              <w:rPr>
                <w:lang w:eastAsia="de-DE"/>
              </w:rPr>
              <w:t>None</w:t>
            </w:r>
          </w:p>
        </w:tc>
      </w:tr>
      <w:tr w:rsidR="004315DB" w:rsidRPr="00E95D2B" w14:paraId="375F7353" w14:textId="77777777" w:rsidTr="00524A70">
        <w:trPr>
          <w:cantSplit/>
          <w:trHeight w:val="695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E04F73" w14:textId="77777777" w:rsidR="004315DB" w:rsidRPr="001A31B7" w:rsidRDefault="004315DB" w:rsidP="00524A70">
            <w:pPr>
              <w:spacing w:before="0"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If your dog already has a known disease, </w:t>
            </w:r>
            <w:r>
              <w:rPr>
                <w:lang w:val="en-GB"/>
              </w:rPr>
              <w:t>was it treated</w:t>
            </w:r>
            <w:r w:rsidRPr="001A31B7">
              <w:rPr>
                <w:lang w:val="en-GB"/>
              </w:rPr>
              <w:t xml:space="preserve"> or </w:t>
            </w:r>
            <w:r>
              <w:rPr>
                <w:lang w:val="en-GB"/>
              </w:rPr>
              <w:t xml:space="preserve">is </w:t>
            </w:r>
            <w:r w:rsidRPr="001A31B7">
              <w:rPr>
                <w:lang w:val="en-GB"/>
              </w:rPr>
              <w:t xml:space="preserve">it </w:t>
            </w:r>
            <w:proofErr w:type="spellStart"/>
            <w:r w:rsidRPr="001A31B7">
              <w:rPr>
                <w:lang w:val="en-GB"/>
              </w:rPr>
              <w:t>get</w:t>
            </w:r>
            <w:r>
              <w:rPr>
                <w:lang w:val="en-GB"/>
              </w:rPr>
              <w:t>ing</w:t>
            </w:r>
            <w:proofErr w:type="spellEnd"/>
            <w:r w:rsidRPr="001A31B7">
              <w:rPr>
                <w:lang w:val="en-GB"/>
              </w:rPr>
              <w:t xml:space="preserve"> treated</w:t>
            </w:r>
            <w:r>
              <w:rPr>
                <w:lang w:val="en-GB"/>
              </w:rPr>
              <w:t xml:space="preserve"> now</w:t>
            </w:r>
            <w:r w:rsidRPr="001A31B7">
              <w:rPr>
                <w:lang w:val="en-GB"/>
              </w:rPr>
              <w:t>?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4EB9D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No</w:t>
            </w:r>
          </w:p>
          <w:p w14:paraId="53DF8AD3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Yes, the following disease:   </w:t>
            </w:r>
          </w:p>
          <w:p w14:paraId="41DDA19C" w14:textId="77777777" w:rsidR="004315DB" w:rsidRDefault="004315DB" w:rsidP="00524A70">
            <w:pPr>
              <w:pStyle w:val="berschrift1"/>
            </w:pPr>
            <w:r w:rsidRPr="001A31B7">
              <w:rPr>
                <w:lang w:val="en-GB" w:eastAsia="de-DE"/>
              </w:rPr>
              <w:t xml:space="preserve">    </w:t>
            </w:r>
            <w:r w:rsidRPr="00E628F1">
              <w:t>____________________________________________</w:t>
            </w:r>
          </w:p>
          <w:p w14:paraId="6E8DB928" w14:textId="77777777" w:rsidR="004315DB" w:rsidRDefault="004315DB" w:rsidP="00524A70">
            <w:r>
              <w:rPr>
                <w:lang w:eastAsia="de-DE"/>
              </w:rPr>
              <w:t xml:space="preserve">   </w:t>
            </w:r>
            <w:r w:rsidRPr="00E628F1">
              <w:t>____________________________________________</w:t>
            </w:r>
          </w:p>
          <w:p w14:paraId="4E052B6A" w14:textId="77777777" w:rsidR="004315DB" w:rsidRPr="00C57032" w:rsidRDefault="004315DB" w:rsidP="00524A70">
            <w:pPr>
              <w:rPr>
                <w:lang w:val="de-DE"/>
              </w:rPr>
            </w:pPr>
          </w:p>
        </w:tc>
      </w:tr>
      <w:tr w:rsidR="004315DB" w:rsidRPr="00E95D2B" w14:paraId="6B1E0627" w14:textId="77777777" w:rsidTr="00524A70">
        <w:trPr>
          <w:cantSplit/>
          <w:trHeight w:val="280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80D9E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>How would you describe the average food intake of your dog?</w:t>
            </w:r>
          </w:p>
          <w:p w14:paraId="728F57C3" w14:textId="77777777" w:rsidR="004315DB" w:rsidRPr="000041AD" w:rsidRDefault="004315DB" w:rsidP="00524A70">
            <w:pPr>
              <w:spacing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6CD3A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Pr="001A31B7">
              <w:rPr>
                <w:lang w:val="en-GB"/>
              </w:rPr>
              <w:t>Very good (he is always hungry and searching for food)</w:t>
            </w:r>
          </w:p>
          <w:p w14:paraId="6B9BE76F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Good (he always eats his food, thereafter satiety occurs)</w:t>
            </w:r>
          </w:p>
          <w:p w14:paraId="570A8476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Normal (sometimes he </w:t>
            </w:r>
            <w:proofErr w:type="gramStart"/>
            <w:r w:rsidRPr="001A31B7">
              <w:rPr>
                <w:lang w:val="en-GB" w:eastAsia="de-DE"/>
              </w:rPr>
              <w:t>doesn’t</w:t>
            </w:r>
            <w:proofErr w:type="gramEnd"/>
            <w:r w:rsidRPr="001A31B7">
              <w:rPr>
                <w:lang w:val="en-GB" w:eastAsia="de-DE"/>
              </w:rPr>
              <w:t xml:space="preserve"> eat the complete food portion)</w:t>
            </w:r>
          </w:p>
          <w:p w14:paraId="498883C0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Reduced (the daily food intake is reduced, though treats are accepted) </w:t>
            </w:r>
          </w:p>
          <w:p w14:paraId="15333146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Poor (the daily food intake is severely reduced, even treats are  </w:t>
            </w:r>
          </w:p>
          <w:p w14:paraId="67F5F9B5" w14:textId="77777777" w:rsidR="004315DB" w:rsidRPr="000041AD" w:rsidRDefault="004315DB" w:rsidP="00524A70">
            <w:pPr>
              <w:pStyle w:val="berschrift1"/>
              <w:rPr>
                <w:lang w:eastAsia="de-DE"/>
              </w:rPr>
            </w:pPr>
            <w:r w:rsidRPr="001A31B7">
              <w:rPr>
                <w:lang w:val="en-GB" w:eastAsia="de-DE"/>
              </w:rPr>
              <w:t xml:space="preserve">    </w:t>
            </w:r>
            <w:proofErr w:type="spellStart"/>
            <w:r>
              <w:rPr>
                <w:lang w:eastAsia="de-DE"/>
              </w:rPr>
              <w:t>refused</w:t>
            </w:r>
            <w:proofErr w:type="spellEnd"/>
            <w:r>
              <w:rPr>
                <w:lang w:eastAsia="de-DE"/>
              </w:rPr>
              <w:t xml:space="preserve">) </w:t>
            </w:r>
            <w:r w:rsidRPr="000041AD">
              <w:rPr>
                <w:lang w:eastAsia="de-DE"/>
              </w:rPr>
              <w:t xml:space="preserve"> </w:t>
            </w:r>
          </w:p>
          <w:p w14:paraId="62798632" w14:textId="77777777" w:rsidR="004315DB" w:rsidRPr="000041AD" w:rsidRDefault="004315DB" w:rsidP="00524A70">
            <w:pPr>
              <w:pStyle w:val="berschrift1"/>
            </w:pPr>
            <w:r w:rsidRPr="000041AD">
              <w:rPr>
                <w:lang w:eastAsia="de-DE"/>
              </w:rPr>
              <w:t xml:space="preserve"> □ </w:t>
            </w:r>
            <w:proofErr w:type="spellStart"/>
            <w:r w:rsidRPr="00FC2263">
              <w:rPr>
                <w:lang w:eastAsia="de-DE"/>
              </w:rPr>
              <w:t>No</w:t>
            </w:r>
            <w:proofErr w:type="spellEnd"/>
            <w:r w:rsidRPr="00FC2263">
              <w:rPr>
                <w:lang w:eastAsia="de-DE"/>
              </w:rPr>
              <w:t xml:space="preserve"> </w:t>
            </w:r>
            <w:proofErr w:type="spellStart"/>
            <w:r w:rsidRPr="00FC2263">
              <w:rPr>
                <w:lang w:eastAsia="de-DE"/>
              </w:rPr>
              <w:t>food</w:t>
            </w:r>
            <w:proofErr w:type="spellEnd"/>
            <w:r w:rsidRPr="00FC2263">
              <w:rPr>
                <w:lang w:eastAsia="de-DE"/>
              </w:rPr>
              <w:t xml:space="preserve"> </w:t>
            </w:r>
            <w:proofErr w:type="spellStart"/>
            <w:r w:rsidRPr="00FC2263">
              <w:rPr>
                <w:lang w:eastAsia="de-DE"/>
              </w:rPr>
              <w:t>intake</w:t>
            </w:r>
            <w:proofErr w:type="spellEnd"/>
            <w:r w:rsidRPr="00FC2263">
              <w:rPr>
                <w:lang w:eastAsia="de-DE"/>
              </w:rPr>
              <w:t xml:space="preserve"> </w:t>
            </w:r>
          </w:p>
        </w:tc>
      </w:tr>
      <w:tr w:rsidR="004315DB" w:rsidRPr="00E628F1" w14:paraId="5655772D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EE5C6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>How would you describe the average need of your dog to exercise?</w:t>
            </w:r>
          </w:p>
          <w:p w14:paraId="7721D470" w14:textId="77777777" w:rsidR="004315DB" w:rsidRPr="00E628F1" w:rsidRDefault="004315DB" w:rsidP="00524A70">
            <w:pPr>
              <w:spacing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FC219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</w:t>
            </w:r>
            <w:r w:rsidRPr="001A31B7">
              <w:rPr>
                <w:lang w:val="en-GB"/>
              </w:rPr>
              <w:t>□ Strong interest</w:t>
            </w:r>
          </w:p>
          <w:p w14:paraId="0E262B34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Good interest</w:t>
            </w:r>
          </w:p>
          <w:p w14:paraId="69540F81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Moderate interest</w:t>
            </w:r>
          </w:p>
          <w:p w14:paraId="58E3A8BF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Very little interest</w:t>
            </w:r>
          </w:p>
          <w:p w14:paraId="30CD7BE8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Poor interest</w:t>
            </w:r>
          </w:p>
          <w:p w14:paraId="561748EC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/>
              </w:rPr>
              <w:t xml:space="preserve"> □ No interest</w:t>
            </w:r>
          </w:p>
        </w:tc>
      </w:tr>
      <w:tr w:rsidR="004315DB" w:rsidRPr="00E95D2B" w14:paraId="3AF1ABD9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D357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>How wou</w:t>
            </w:r>
            <w:r>
              <w:rPr>
                <w:lang w:val="en-GB"/>
              </w:rPr>
              <w:t>l</w:t>
            </w:r>
            <w:r w:rsidRPr="001A31B7">
              <w:rPr>
                <w:lang w:val="en-GB"/>
              </w:rPr>
              <w:t>d you describe the average playing behaviour of your dog?</w:t>
            </w:r>
          </w:p>
          <w:p w14:paraId="04BD69DB" w14:textId="77777777" w:rsidR="004315DB" w:rsidRPr="00E73160" w:rsidRDefault="004315DB" w:rsidP="00524A70">
            <w:pPr>
              <w:spacing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A157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lang w:val="en-GB" w:eastAsia="de-DE"/>
              </w:rPr>
              <w:t xml:space="preserve"> </w:t>
            </w:r>
            <w:r w:rsidRPr="001A31B7">
              <w:rPr>
                <w:rFonts w:cs="Arial"/>
                <w:szCs w:val="22"/>
                <w:lang w:val="en-GB"/>
              </w:rPr>
              <w:t xml:space="preserve">□ Strong interest (brings or fetches the toy several times a day, you can   </w:t>
            </w:r>
          </w:p>
          <w:p w14:paraId="21447BF2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   always encourage him</w:t>
            </w:r>
            <w:r>
              <w:rPr>
                <w:rFonts w:cs="Arial"/>
                <w:szCs w:val="22"/>
                <w:lang w:val="en-GB"/>
              </w:rPr>
              <w:t xml:space="preserve"> easily</w:t>
            </w:r>
            <w:r w:rsidRPr="001A31B7">
              <w:rPr>
                <w:rFonts w:cs="Arial"/>
                <w:szCs w:val="22"/>
                <w:lang w:val="en-GB"/>
              </w:rPr>
              <w:t>)</w:t>
            </w:r>
          </w:p>
          <w:p w14:paraId="5B53B7C6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□ Good interest (brings or fetches the toy approximately once a day, is </w:t>
            </w:r>
          </w:p>
          <w:p w14:paraId="35BDFDFF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   happy to run) </w:t>
            </w:r>
          </w:p>
          <w:p w14:paraId="54C5FC06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□ Moderate interest (likes to play, but loses interest after some time)</w:t>
            </w:r>
          </w:p>
          <w:p w14:paraId="4A624A98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□ </w:t>
            </w:r>
            <w:r w:rsidRPr="001A31B7">
              <w:rPr>
                <w:lang w:val="en-GB"/>
              </w:rPr>
              <w:t>Very little interest</w:t>
            </w:r>
            <w:r w:rsidRPr="001A31B7">
              <w:rPr>
                <w:rFonts w:cs="Arial"/>
                <w:szCs w:val="22"/>
                <w:lang w:val="en-GB"/>
              </w:rPr>
              <w:t xml:space="preserve"> (needs to be encouraged, loses interest quickly)</w:t>
            </w:r>
          </w:p>
          <w:p w14:paraId="37D48FF2" w14:textId="77777777" w:rsidR="004315DB" w:rsidRPr="001A31B7" w:rsidRDefault="004315DB" w:rsidP="00524A70">
            <w:pPr>
              <w:pStyle w:val="berschrift1"/>
              <w:rPr>
                <w:rFonts w:cs="Arial"/>
                <w:szCs w:val="22"/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□ </w:t>
            </w:r>
            <w:r w:rsidRPr="001A31B7">
              <w:rPr>
                <w:lang w:val="en-GB"/>
              </w:rPr>
              <w:t>Poor interest</w:t>
            </w:r>
            <w:r w:rsidRPr="001A31B7">
              <w:rPr>
                <w:rFonts w:cs="Arial"/>
                <w:szCs w:val="22"/>
                <w:lang w:val="en-GB"/>
              </w:rPr>
              <w:t xml:space="preserve"> (can only rarely be encouraged)</w:t>
            </w:r>
          </w:p>
          <w:p w14:paraId="70A311E0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rFonts w:cs="Arial"/>
                <w:szCs w:val="22"/>
                <w:lang w:val="en-GB"/>
              </w:rPr>
              <w:t xml:space="preserve"> □ </w:t>
            </w:r>
            <w:r w:rsidRPr="001A31B7">
              <w:rPr>
                <w:lang w:val="en-GB"/>
              </w:rPr>
              <w:t>No interest</w:t>
            </w:r>
            <w:r w:rsidRPr="001A31B7">
              <w:rPr>
                <w:rFonts w:cs="Arial"/>
                <w:lang w:val="en-GB"/>
              </w:rPr>
              <w:t xml:space="preserve"> (cannot be encouraged)</w:t>
            </w:r>
          </w:p>
        </w:tc>
      </w:tr>
      <w:tr w:rsidR="004315DB" w:rsidRPr="00E95D2B" w14:paraId="3DB55185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65D8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>How would you describe the average social behaviour of your dog towards other dogs?</w:t>
            </w:r>
          </w:p>
          <w:p w14:paraId="7B01EA47" w14:textId="77777777" w:rsidR="004315DB" w:rsidRPr="00E73160" w:rsidRDefault="004315DB" w:rsidP="00524A70">
            <w:pPr>
              <w:spacing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ABB1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Very good (he is happy about every other dog, immediately </w:t>
            </w:r>
          </w:p>
          <w:p w14:paraId="0A186F8F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   enthusiastic)</w:t>
            </w:r>
          </w:p>
          <w:p w14:paraId="667C74A6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Good (he gets along with almost every other dog)</w:t>
            </w:r>
          </w:p>
          <w:p w14:paraId="4F93EAE2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Satisfying (he has a group of </w:t>
            </w:r>
            <w:proofErr w:type="gramStart"/>
            <w:r w:rsidRPr="001A31B7">
              <w:rPr>
                <w:lang w:val="en-GB"/>
              </w:rPr>
              <w:t>friends,</w:t>
            </w:r>
            <w:proofErr w:type="gramEnd"/>
            <w:r w:rsidRPr="001A31B7">
              <w:rPr>
                <w:lang w:val="en-GB"/>
              </w:rPr>
              <w:t xml:space="preserve"> other dogs get ignored)</w:t>
            </w:r>
          </w:p>
          <w:p w14:paraId="78A6AD20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</w:t>
            </w:r>
            <w:r>
              <w:rPr>
                <w:lang w:val="en-GB"/>
              </w:rPr>
              <w:t>Indecisive</w:t>
            </w:r>
            <w:r w:rsidRPr="001A31B7">
              <w:rPr>
                <w:lang w:val="en-GB"/>
              </w:rPr>
              <w:t xml:space="preserve"> (he is happy about seeing his friends, but defends his </w:t>
            </w:r>
          </w:p>
          <w:p w14:paraId="2D4C9A57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   territory)</w:t>
            </w:r>
          </w:p>
          <w:p w14:paraId="6EC9BCDE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Poor (he only gets along with a few dogs, he tries to stay out </w:t>
            </w:r>
            <w:proofErr w:type="gramStart"/>
            <w:r w:rsidRPr="001A31B7">
              <w:rPr>
                <w:lang w:val="en-GB"/>
              </w:rPr>
              <w:t>of  other</w:t>
            </w:r>
            <w:proofErr w:type="gramEnd"/>
            <w:r w:rsidRPr="001A31B7">
              <w:rPr>
                <w:lang w:val="en-GB"/>
              </w:rPr>
              <w:t xml:space="preserve"> </w:t>
            </w:r>
          </w:p>
          <w:p w14:paraId="4C5F7281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   </w:t>
            </w:r>
            <w:proofErr w:type="gramStart"/>
            <w:r w:rsidRPr="001A31B7">
              <w:rPr>
                <w:lang w:val="en-GB"/>
              </w:rPr>
              <w:t>dogs‘ way</w:t>
            </w:r>
            <w:proofErr w:type="gramEnd"/>
            <w:r w:rsidRPr="001A31B7">
              <w:rPr>
                <w:lang w:val="en-GB"/>
              </w:rPr>
              <w:t>)</w:t>
            </w:r>
          </w:p>
          <w:p w14:paraId="04B8A166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Not interested in other dogs (he is a loner) or aggressive towards other  </w:t>
            </w:r>
          </w:p>
          <w:p w14:paraId="3A147410" w14:textId="77777777" w:rsidR="004315DB" w:rsidRPr="00FC2263" w:rsidRDefault="004315DB" w:rsidP="00524A70">
            <w:pPr>
              <w:pStyle w:val="berschrift1"/>
              <w:rPr>
                <w:color w:val="FF0000"/>
              </w:rPr>
            </w:pPr>
            <w:r w:rsidRPr="001A31B7">
              <w:rPr>
                <w:lang w:val="en-GB"/>
              </w:rPr>
              <w:t xml:space="preserve">    </w:t>
            </w:r>
            <w:proofErr w:type="spellStart"/>
            <w:r w:rsidRPr="00FC2263">
              <w:t>dogs</w:t>
            </w:r>
            <w:proofErr w:type="spellEnd"/>
          </w:p>
        </w:tc>
      </w:tr>
      <w:tr w:rsidR="004315DB" w:rsidRPr="00E95D2B" w14:paraId="4C959A53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2EA2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>How do you describe the average sleeping behaviour of your dog?</w:t>
            </w:r>
          </w:p>
          <w:p w14:paraId="11DAFC75" w14:textId="77777777" w:rsidR="004315DB" w:rsidRPr="000041AD" w:rsidRDefault="004315DB" w:rsidP="00524A70">
            <w:pPr>
              <w:spacing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 xml:space="preserve">) 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D4DF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Normal </w:t>
            </w:r>
          </w:p>
          <w:p w14:paraId="28DA239D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Occasionally anxious during the night (</w:t>
            </w:r>
            <w:proofErr w:type="gramStart"/>
            <w:r w:rsidRPr="001A31B7">
              <w:rPr>
                <w:lang w:val="en-GB"/>
              </w:rPr>
              <w:t>e.g.</w:t>
            </w:r>
            <w:proofErr w:type="gramEnd"/>
            <w:r w:rsidRPr="001A31B7">
              <w:rPr>
                <w:lang w:val="en-GB"/>
              </w:rPr>
              <w:t xml:space="preserve"> wandering around, </w:t>
            </w:r>
          </w:p>
          <w:p w14:paraId="53950524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   vocalisation)</w:t>
            </w:r>
          </w:p>
          <w:p w14:paraId="16F31E62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□ Frequently anxious during the night (</w:t>
            </w:r>
            <w:proofErr w:type="gramStart"/>
            <w:r w:rsidRPr="001A31B7">
              <w:rPr>
                <w:lang w:val="en-GB"/>
              </w:rPr>
              <w:t>e.g.</w:t>
            </w:r>
            <w:proofErr w:type="gramEnd"/>
            <w:r w:rsidRPr="001A31B7">
              <w:rPr>
                <w:lang w:val="en-GB"/>
              </w:rPr>
              <w:t xml:space="preserve"> wandering around, </w:t>
            </w:r>
          </w:p>
          <w:p w14:paraId="07E14316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/>
              </w:rPr>
              <w:t xml:space="preserve">    vocalisation)</w:t>
            </w:r>
          </w:p>
          <w:p w14:paraId="67D76048" w14:textId="77777777" w:rsidR="004315DB" w:rsidRPr="001A31B7" w:rsidRDefault="004315DB" w:rsidP="00524A70">
            <w:pPr>
              <w:pStyle w:val="berschrift1"/>
              <w:rPr>
                <w:color w:val="FF0000"/>
                <w:lang w:val="en-GB"/>
              </w:rPr>
            </w:pPr>
            <w:r w:rsidRPr="001A31B7">
              <w:rPr>
                <w:lang w:val="en-GB"/>
              </w:rPr>
              <w:t xml:space="preserve"> □ Never </w:t>
            </w:r>
            <w:r>
              <w:rPr>
                <w:lang w:val="en-GB"/>
              </w:rPr>
              <w:t>able</w:t>
            </w:r>
            <w:r w:rsidRPr="001A31B7">
              <w:rPr>
                <w:lang w:val="en-GB"/>
              </w:rPr>
              <w:t xml:space="preserve"> to rest</w:t>
            </w:r>
            <w:r>
              <w:rPr>
                <w:lang w:val="en-GB"/>
              </w:rPr>
              <w:t>, always wandering</w:t>
            </w:r>
            <w:r w:rsidRPr="001A31B7">
              <w:rPr>
                <w:lang w:val="en-GB"/>
              </w:rPr>
              <w:t xml:space="preserve">  </w:t>
            </w:r>
          </w:p>
        </w:tc>
      </w:tr>
      <w:tr w:rsidR="004315DB" w:rsidRPr="00130EF6" w14:paraId="7C71F720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38C6" w14:textId="77777777" w:rsidR="004315DB" w:rsidRPr="001A31B7" w:rsidRDefault="004315DB" w:rsidP="00524A70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>How would you describe the general behaviour of your dog?</w:t>
            </w:r>
          </w:p>
          <w:p w14:paraId="2DE4B682" w14:textId="77777777" w:rsidR="004315DB" w:rsidRPr="00D97930" w:rsidRDefault="004315DB" w:rsidP="00524A70">
            <w:pPr>
              <w:spacing w:line="254" w:lineRule="auto"/>
              <w:rPr>
                <w:lang w:val="en-GB"/>
              </w:rPr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6401" w14:textId="77777777" w:rsidR="004315DB" w:rsidRPr="001A31B7" w:rsidRDefault="004315DB" w:rsidP="00524A70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□ Very alert and responsive (he </w:t>
            </w:r>
            <w:proofErr w:type="gramStart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doesn’t</w:t>
            </w:r>
            <w:proofErr w:type="gramEnd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miss anything going on in his </w:t>
            </w:r>
          </w:p>
          <w:p w14:paraId="6D1B5ED7" w14:textId="77777777" w:rsidR="004315DB" w:rsidRPr="001A31B7" w:rsidRDefault="004315DB" w:rsidP="00524A70">
            <w:pPr>
              <w:keepNext/>
              <w:keepLines/>
              <w:spacing w:after="120" w:line="360" w:lineRule="auto"/>
              <w:ind w:left="0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   environment)</w:t>
            </w:r>
          </w:p>
          <w:p w14:paraId="4E124E33" w14:textId="77777777" w:rsidR="004315DB" w:rsidRPr="001A31B7" w:rsidRDefault="004315DB" w:rsidP="00524A70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□ Alert and responsive (but he </w:t>
            </w:r>
            <w:proofErr w:type="gramStart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is able to</w:t>
            </w:r>
            <w:proofErr w:type="gramEnd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focus)</w:t>
            </w:r>
          </w:p>
          <w:p w14:paraId="2F4ECA2D" w14:textId="77777777" w:rsidR="004315DB" w:rsidRPr="001A31B7" w:rsidRDefault="004315DB" w:rsidP="00524A70">
            <w:pPr>
              <w:keepNext/>
              <w:keepLines/>
              <w:spacing w:after="120" w:line="360" w:lineRule="auto"/>
              <w:ind w:left="0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□ Calm (but interested if something new is going on in his environment)</w:t>
            </w:r>
          </w:p>
          <w:p w14:paraId="7CAEFD68" w14:textId="77777777" w:rsidR="004315DB" w:rsidRPr="001A31B7" w:rsidRDefault="004315DB" w:rsidP="00524A70">
            <w:pPr>
              <w:keepNext/>
              <w:keepLines/>
              <w:spacing w:after="120" w:line="360" w:lineRule="auto"/>
              <w:ind w:left="0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□ Very calm (takes only a little part in his environment)</w:t>
            </w:r>
          </w:p>
          <w:p w14:paraId="603C6F8C" w14:textId="77777777" w:rsidR="004315DB" w:rsidRPr="001A31B7" w:rsidRDefault="004315DB" w:rsidP="00524A70">
            <w:pPr>
              <w:keepNext/>
              <w:keepLines/>
              <w:spacing w:after="120" w:line="360" w:lineRule="auto"/>
              <w:ind w:left="0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□ Lethargic (only reacts to strong environmental stimuli)</w:t>
            </w:r>
          </w:p>
          <w:p w14:paraId="099035F0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 Very lethargic (no reaction at all environmental stimuli)</w:t>
            </w:r>
          </w:p>
        </w:tc>
      </w:tr>
      <w:tr w:rsidR="004315DB" w:rsidRPr="00E95D2B" w14:paraId="4B72AC35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2276A5" w14:textId="77777777" w:rsidR="004315DB" w:rsidRPr="001A31B7" w:rsidRDefault="004315DB" w:rsidP="00524A70">
            <w:pPr>
              <w:spacing w:before="0"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>How often (average) during 24 hrs do you take your dog for a walk?</w:t>
            </w:r>
          </w:p>
          <w:p w14:paraId="342E60B3" w14:textId="77777777" w:rsidR="004315DB" w:rsidRPr="001A31B7" w:rsidRDefault="004315DB" w:rsidP="00524A70">
            <w:pPr>
              <w:spacing w:before="0" w:line="254" w:lineRule="auto"/>
              <w:rPr>
                <w:lang w:val="en-GB"/>
              </w:rPr>
            </w:pPr>
          </w:p>
          <w:p w14:paraId="724074D0" w14:textId="77777777" w:rsidR="004315DB" w:rsidRPr="00E628F1" w:rsidRDefault="004315DB" w:rsidP="00524A70">
            <w:pPr>
              <w:spacing w:before="0" w:line="254" w:lineRule="auto"/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E3BD6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More than 5 times</w:t>
            </w:r>
          </w:p>
          <w:p w14:paraId="5BDA4659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4 times</w:t>
            </w:r>
          </w:p>
          <w:p w14:paraId="5FC9BAB8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3 times</w:t>
            </w:r>
          </w:p>
          <w:p w14:paraId="590CFE62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2 times</w:t>
            </w:r>
          </w:p>
          <w:p w14:paraId="6287D1C3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Once</w:t>
            </w:r>
          </w:p>
          <w:p w14:paraId="0F870FB8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 Not at all (my dog is only going </w:t>
            </w:r>
            <w:proofErr w:type="gramStart"/>
            <w:r w:rsidRPr="001A31B7">
              <w:rPr>
                <w:lang w:val="en-GB" w:eastAsia="de-DE"/>
              </w:rPr>
              <w:t>in to</w:t>
            </w:r>
            <w:proofErr w:type="gramEnd"/>
            <w:r w:rsidRPr="001A31B7">
              <w:rPr>
                <w:lang w:val="en-GB" w:eastAsia="de-DE"/>
              </w:rPr>
              <w:t xml:space="preserve"> our garden/back yard)</w:t>
            </w:r>
          </w:p>
        </w:tc>
      </w:tr>
      <w:tr w:rsidR="004315DB" w:rsidRPr="00E95D2B" w14:paraId="55F0BA84" w14:textId="77777777" w:rsidTr="00524A70">
        <w:trPr>
          <w:cantSplit/>
          <w:trHeight w:val="697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54719" w14:textId="77777777" w:rsidR="004315DB" w:rsidRPr="001A31B7" w:rsidRDefault="004315DB" w:rsidP="00524A70">
            <w:pPr>
              <w:spacing w:before="0"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What is the average </w:t>
            </w:r>
            <w:r>
              <w:rPr>
                <w:lang w:val="en-GB"/>
              </w:rPr>
              <w:t xml:space="preserve">total </w:t>
            </w:r>
            <w:r w:rsidRPr="001A31B7">
              <w:rPr>
                <w:lang w:val="en-GB"/>
              </w:rPr>
              <w:t>duration of</w:t>
            </w:r>
            <w:r>
              <w:rPr>
                <w:lang w:val="en-GB"/>
              </w:rPr>
              <w:t xml:space="preserve"> a walk</w:t>
            </w:r>
            <w:r w:rsidRPr="001A31B7">
              <w:rPr>
                <w:lang w:val="en-GB"/>
              </w:rPr>
              <w:t>?</w:t>
            </w:r>
          </w:p>
          <w:p w14:paraId="41C53564" w14:textId="77777777" w:rsidR="004315DB" w:rsidRPr="001A31B7" w:rsidRDefault="004315DB" w:rsidP="00524A70">
            <w:pPr>
              <w:spacing w:before="0" w:line="254" w:lineRule="auto"/>
              <w:rPr>
                <w:lang w:val="en-GB"/>
              </w:rPr>
            </w:pPr>
          </w:p>
          <w:p w14:paraId="459E16B8" w14:textId="77777777" w:rsidR="004315DB" w:rsidRPr="00D97930" w:rsidRDefault="004315DB" w:rsidP="00524A70">
            <w:pPr>
              <w:spacing w:before="0" w:line="254" w:lineRule="auto"/>
              <w:rPr>
                <w:lang w:val="en-GB"/>
              </w:rPr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A5F11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Less than 30 min.</w:t>
            </w:r>
          </w:p>
          <w:p w14:paraId="407E014B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30-60 min.</w:t>
            </w:r>
          </w:p>
          <w:p w14:paraId="3D046639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60-90 min.</w:t>
            </w:r>
          </w:p>
          <w:p w14:paraId="6CD27996" w14:textId="77777777" w:rsidR="004315DB" w:rsidRPr="00E73160" w:rsidRDefault="004315DB" w:rsidP="00524A70">
            <w:pPr>
              <w:rPr>
                <w:lang w:val="de-DE" w:eastAsia="de-DE"/>
              </w:rPr>
            </w:pPr>
            <w:r>
              <w:rPr>
                <w:rStyle w:val="berschrift1Zchn"/>
                <w:lang w:val="de-DE" w:eastAsia="de-DE"/>
              </w:rPr>
              <w:t xml:space="preserve">□ More </w:t>
            </w:r>
            <w:proofErr w:type="spellStart"/>
            <w:r>
              <w:rPr>
                <w:rStyle w:val="berschrift1Zchn"/>
                <w:lang w:val="de-DE" w:eastAsia="de-DE"/>
              </w:rPr>
              <w:t>than</w:t>
            </w:r>
            <w:proofErr w:type="spellEnd"/>
            <w:r w:rsidRPr="00E95D2B">
              <w:rPr>
                <w:rStyle w:val="berschrift1Zchn"/>
                <w:lang w:val="de-DE" w:eastAsia="de-DE"/>
              </w:rPr>
              <w:t xml:space="preserve"> 90 min.</w:t>
            </w:r>
          </w:p>
          <w:p w14:paraId="618F6A5F" w14:textId="77777777" w:rsidR="004315DB" w:rsidRPr="00E73160" w:rsidRDefault="004315DB" w:rsidP="00524A70">
            <w:pPr>
              <w:rPr>
                <w:lang w:val="de-DE" w:eastAsia="de-DE"/>
              </w:rPr>
            </w:pPr>
          </w:p>
        </w:tc>
      </w:tr>
      <w:tr w:rsidR="004315DB" w:rsidRPr="00E628F1" w14:paraId="2636CB4D" w14:textId="77777777" w:rsidTr="00524A70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04B66" w14:textId="77777777" w:rsidR="004315DB" w:rsidRPr="001A31B7" w:rsidRDefault="004315DB" w:rsidP="00524A70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>How would you describe the general quality of life of your dog?</w:t>
            </w:r>
          </w:p>
          <w:p w14:paraId="4AC93BAE" w14:textId="77777777" w:rsidR="004315DB" w:rsidRPr="00950B5A" w:rsidRDefault="004315DB" w:rsidP="00524A70">
            <w:pPr>
              <w:spacing w:line="254" w:lineRule="auto"/>
              <w:rPr>
                <w:lang w:val="en-GB"/>
              </w:rPr>
            </w:pPr>
            <w:r w:rsidRPr="000041AD">
              <w:t>(</w:t>
            </w:r>
            <w:r>
              <w:t>only one answer is 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361D2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</w:t>
            </w:r>
            <w:r w:rsidRPr="001A31B7">
              <w:rPr>
                <w:lang w:val="en-GB"/>
              </w:rPr>
              <w:t xml:space="preserve"> Very good </w:t>
            </w:r>
          </w:p>
          <w:p w14:paraId="0DCC8671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</w:t>
            </w:r>
            <w:r w:rsidRPr="001A31B7">
              <w:rPr>
                <w:lang w:val="en-GB"/>
              </w:rPr>
              <w:t xml:space="preserve"> Good</w:t>
            </w:r>
          </w:p>
          <w:p w14:paraId="7A4E45A9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</w:t>
            </w:r>
            <w:r w:rsidRPr="001A31B7">
              <w:rPr>
                <w:lang w:val="en-GB"/>
              </w:rPr>
              <w:t xml:space="preserve"> Satisfying</w:t>
            </w:r>
          </w:p>
          <w:p w14:paraId="27D34F78" w14:textId="77777777" w:rsidR="004315DB" w:rsidRPr="001A31B7" w:rsidRDefault="004315DB" w:rsidP="00524A70">
            <w:pPr>
              <w:pStyle w:val="berschrift1"/>
              <w:rPr>
                <w:lang w:val="en-GB"/>
              </w:rPr>
            </w:pPr>
            <w:r w:rsidRPr="001A31B7">
              <w:rPr>
                <w:lang w:val="en-GB" w:eastAsia="de-DE"/>
              </w:rPr>
              <w:t xml:space="preserve"> □ Restricted</w:t>
            </w:r>
          </w:p>
          <w:p w14:paraId="709C77CC" w14:textId="77777777" w:rsidR="004315DB" w:rsidRPr="001A31B7" w:rsidRDefault="004315DB" w:rsidP="00524A70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Deficient</w:t>
            </w:r>
          </w:p>
          <w:p w14:paraId="3DACB8B5" w14:textId="77777777" w:rsidR="004315DB" w:rsidRPr="00E628F1" w:rsidRDefault="004315DB" w:rsidP="00524A70">
            <w:pPr>
              <w:pStyle w:val="berschrift1"/>
            </w:pPr>
            <w:r w:rsidRPr="001A31B7">
              <w:rPr>
                <w:lang w:val="en-GB" w:eastAsia="de-DE"/>
              </w:rPr>
              <w:t xml:space="preserve"> </w:t>
            </w:r>
            <w:r w:rsidRPr="00E628F1">
              <w:rPr>
                <w:lang w:eastAsia="de-DE"/>
              </w:rPr>
              <w:t>□</w:t>
            </w:r>
            <w:r>
              <w:t xml:space="preserve"> Poor</w:t>
            </w:r>
            <w:r w:rsidRPr="00E628F1">
              <w:tab/>
            </w:r>
          </w:p>
        </w:tc>
      </w:tr>
    </w:tbl>
    <w:p w14:paraId="1F2210C2" w14:textId="77777777" w:rsidR="004315DB" w:rsidRDefault="004315DB" w:rsidP="004315D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val="de-DE" w:eastAsia="de-DE"/>
        </w:rPr>
      </w:pPr>
    </w:p>
    <w:p w14:paraId="78E99666" w14:textId="77777777" w:rsidR="004315DB" w:rsidRDefault="004315DB" w:rsidP="004315D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val="de-DE" w:eastAsia="de-DE"/>
        </w:rPr>
      </w:pPr>
    </w:p>
    <w:p w14:paraId="216F2DA4" w14:textId="77777777" w:rsidR="001978D9" w:rsidRPr="004315DB" w:rsidRDefault="001978D9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eastAsia="de-DE"/>
        </w:rPr>
      </w:pPr>
    </w:p>
    <w:p w14:paraId="4136A094" w14:textId="77777777" w:rsidR="001978D9" w:rsidRPr="004315DB" w:rsidRDefault="001978D9" w:rsidP="00E628F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uppressAutoHyphens/>
        <w:spacing w:before="0"/>
        <w:ind w:left="0" w:right="-286"/>
        <w:rPr>
          <w:rFonts w:eastAsia="ヒラギノ角ゴ Pro W3" w:cs="Arial"/>
          <w:color w:val="000000"/>
          <w:kern w:val="2"/>
          <w:sz w:val="24"/>
          <w:lang w:eastAsia="de-DE"/>
        </w:rPr>
      </w:pPr>
    </w:p>
    <w:tbl>
      <w:tblPr>
        <w:tblW w:w="993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667"/>
        <w:gridCol w:w="7263"/>
      </w:tblGrid>
      <w:tr w:rsidR="00E628F1" w:rsidRPr="00E628F1" w14:paraId="49F1821A" w14:textId="77777777" w:rsidTr="00E628F1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DFC1B8" w14:textId="619CF3D5" w:rsidR="00F83DC3" w:rsidRPr="001A31B7" w:rsidRDefault="00F83DC3" w:rsidP="00F83DC3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Have you ever heard of </w:t>
            </w:r>
            <w:r w:rsidR="00A33179" w:rsidRPr="001A31B7">
              <w:rPr>
                <w:lang w:val="en-GB"/>
              </w:rPr>
              <w:t xml:space="preserve">the possibility to perform </w:t>
            </w:r>
            <w:r w:rsidRPr="001A31B7">
              <w:rPr>
                <w:lang w:val="en-GB"/>
              </w:rPr>
              <w:t>genetic test</w:t>
            </w:r>
            <w:r w:rsidR="00A33179" w:rsidRPr="001A31B7">
              <w:rPr>
                <w:lang w:val="en-GB"/>
              </w:rPr>
              <w:t>ing</w:t>
            </w:r>
            <w:r w:rsidRPr="001A31B7">
              <w:rPr>
                <w:lang w:val="en-GB"/>
              </w:rPr>
              <w:t xml:space="preserve"> </w:t>
            </w:r>
            <w:r w:rsidR="00A33179" w:rsidRPr="001A31B7">
              <w:rPr>
                <w:lang w:val="en-GB"/>
              </w:rPr>
              <w:t>for dwarfism in German Shepherd dogs</w:t>
            </w:r>
            <w:r w:rsidRPr="001A31B7">
              <w:rPr>
                <w:lang w:val="en-GB"/>
              </w:rPr>
              <w:t xml:space="preserve">? </w:t>
            </w:r>
          </w:p>
          <w:p w14:paraId="582496F8" w14:textId="0B6372B7" w:rsidR="00F83DC3" w:rsidRPr="001A31B7" w:rsidRDefault="00F83DC3" w:rsidP="00F83DC3">
            <w:pPr>
              <w:spacing w:line="254" w:lineRule="auto"/>
              <w:rPr>
                <w:lang w:val="en-GB"/>
              </w:rPr>
            </w:pP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09F02" w14:textId="55602841" w:rsidR="00E628F1" w:rsidRPr="00E628F1" w:rsidRDefault="006A3C6C" w:rsidP="008E2ECB">
            <w:pPr>
              <w:pStyle w:val="berschrift1"/>
            </w:pPr>
            <w:r w:rsidRPr="001A31B7">
              <w:rPr>
                <w:lang w:val="en-GB"/>
              </w:rPr>
              <w:t xml:space="preserve"> </w:t>
            </w:r>
            <w:r w:rsidR="00F83DC3">
              <w:t>□ Yes</w:t>
            </w:r>
          </w:p>
          <w:p w14:paraId="0EA0CD52" w14:textId="2A881988" w:rsidR="00E628F1" w:rsidRPr="00E628F1" w:rsidRDefault="006A3C6C" w:rsidP="008E2ECB">
            <w:pPr>
              <w:pStyle w:val="berschrift1"/>
            </w:pPr>
            <w:r>
              <w:t xml:space="preserve"> □ </w:t>
            </w:r>
            <w:proofErr w:type="spellStart"/>
            <w:r>
              <w:t>N</w:t>
            </w:r>
            <w:r w:rsidR="00F83DC3">
              <w:t>o</w:t>
            </w:r>
            <w:proofErr w:type="spellEnd"/>
          </w:p>
        </w:tc>
      </w:tr>
      <w:tr w:rsidR="00E628F1" w:rsidRPr="00E95D2B" w14:paraId="2CA16D4B" w14:textId="77777777" w:rsidTr="00E628F1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A79C95" w14:textId="58EF4DE0" w:rsidR="00E628F1" w:rsidRPr="001A31B7" w:rsidRDefault="00A33179" w:rsidP="00E628F1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Do you perceive </w:t>
            </w:r>
            <w:r w:rsidR="00F83DC3" w:rsidRPr="001A31B7">
              <w:rPr>
                <w:lang w:val="en-GB"/>
              </w:rPr>
              <w:t xml:space="preserve">your dog </w:t>
            </w:r>
            <w:r w:rsidRPr="001A31B7">
              <w:rPr>
                <w:lang w:val="en-GB"/>
              </w:rPr>
              <w:t xml:space="preserve">to have </w:t>
            </w:r>
            <w:r w:rsidR="00D97930">
              <w:rPr>
                <w:lang w:val="en-GB"/>
              </w:rPr>
              <w:t xml:space="preserve">had </w:t>
            </w:r>
            <w:r w:rsidRPr="001A31B7">
              <w:rPr>
                <w:lang w:val="en-GB"/>
              </w:rPr>
              <w:t xml:space="preserve">normal growth and </w:t>
            </w:r>
            <w:r w:rsidR="00D97930">
              <w:rPr>
                <w:lang w:val="en-GB"/>
              </w:rPr>
              <w:t xml:space="preserve">to </w:t>
            </w:r>
            <w:r w:rsidR="00DF3103">
              <w:rPr>
                <w:lang w:val="en-GB"/>
              </w:rPr>
              <w:t xml:space="preserve">now </w:t>
            </w:r>
            <w:r w:rsidR="00D97930">
              <w:rPr>
                <w:lang w:val="en-GB"/>
              </w:rPr>
              <w:t xml:space="preserve">have a normal body </w:t>
            </w:r>
            <w:r w:rsidRPr="001A31B7">
              <w:rPr>
                <w:lang w:val="en-GB"/>
              </w:rPr>
              <w:t>stature</w:t>
            </w:r>
            <w:r w:rsidR="00F83DC3" w:rsidRPr="001A31B7">
              <w:rPr>
                <w:lang w:val="en-GB"/>
              </w:rPr>
              <w:t>?</w:t>
            </w:r>
          </w:p>
          <w:p w14:paraId="51190BF1" w14:textId="0BD6FF68" w:rsidR="00DE638E" w:rsidRPr="00E628F1" w:rsidRDefault="00F83DC3" w:rsidP="00F83DC3">
            <w:pPr>
              <w:spacing w:line="252" w:lineRule="auto"/>
            </w:pPr>
            <w:r w:rsidRPr="000041AD">
              <w:t>(</w:t>
            </w:r>
            <w:r>
              <w:t xml:space="preserve">only one answer </w:t>
            </w:r>
            <w:r w:rsidR="00D97930">
              <w:t xml:space="preserve">is </w:t>
            </w:r>
            <w:r>
              <w:t>possible</w:t>
            </w:r>
            <w:r w:rsidRPr="000041AD">
              <w:t>)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BF6FD" w14:textId="0310DB8D" w:rsidR="00E628F1" w:rsidRPr="001A31B7" w:rsidRDefault="00E628F1" w:rsidP="008E2ECB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="00F83DC3" w:rsidRPr="001A31B7">
              <w:rPr>
                <w:lang w:val="en-GB" w:eastAsia="de-DE"/>
              </w:rPr>
              <w:t>Yes, he has a normal height and proportion.</w:t>
            </w:r>
          </w:p>
          <w:p w14:paraId="1F6F2AF8" w14:textId="4977AFFA" w:rsidR="00E628F1" w:rsidRPr="001A31B7" w:rsidRDefault="00E628F1" w:rsidP="008E2ECB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="00F83DC3" w:rsidRPr="001A31B7">
              <w:rPr>
                <w:lang w:val="en-GB" w:eastAsia="de-DE"/>
              </w:rPr>
              <w:t xml:space="preserve">No, he is small, but </w:t>
            </w:r>
            <w:r w:rsidR="00A33179" w:rsidRPr="001A31B7">
              <w:rPr>
                <w:lang w:val="en-GB" w:eastAsia="de-DE"/>
              </w:rPr>
              <w:t xml:space="preserve">his stature is </w:t>
            </w:r>
            <w:r w:rsidR="00F83DC3" w:rsidRPr="001A31B7">
              <w:rPr>
                <w:lang w:val="en-GB" w:eastAsia="de-DE"/>
              </w:rPr>
              <w:t>proportione</w:t>
            </w:r>
            <w:r w:rsidR="00416171" w:rsidRPr="001A31B7">
              <w:rPr>
                <w:lang w:val="en-GB" w:eastAsia="de-DE"/>
              </w:rPr>
              <w:t>d</w:t>
            </w:r>
            <w:r w:rsidR="00F83DC3" w:rsidRPr="001A31B7">
              <w:rPr>
                <w:lang w:val="en-GB" w:eastAsia="de-DE"/>
              </w:rPr>
              <w:t>.</w:t>
            </w:r>
          </w:p>
          <w:p w14:paraId="06D02485" w14:textId="0FA6EAC8" w:rsidR="00E628F1" w:rsidRPr="001A31B7" w:rsidRDefault="00E628F1" w:rsidP="008E2ECB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="00F83DC3" w:rsidRPr="001A31B7">
              <w:rPr>
                <w:lang w:val="en-GB" w:eastAsia="de-DE"/>
              </w:rPr>
              <w:t xml:space="preserve">No, he is </w:t>
            </w:r>
            <w:proofErr w:type="gramStart"/>
            <w:r w:rsidR="00F83DC3" w:rsidRPr="001A31B7">
              <w:rPr>
                <w:lang w:val="en-GB" w:eastAsia="de-DE"/>
              </w:rPr>
              <w:t>small</w:t>
            </w:r>
            <w:proofErr w:type="gramEnd"/>
            <w:r w:rsidR="00F83DC3" w:rsidRPr="001A31B7">
              <w:rPr>
                <w:lang w:val="en-GB" w:eastAsia="de-DE"/>
              </w:rPr>
              <w:t xml:space="preserve"> and </w:t>
            </w:r>
            <w:r w:rsidR="00A33179" w:rsidRPr="001A31B7">
              <w:rPr>
                <w:lang w:val="en-GB" w:eastAsia="de-DE"/>
              </w:rPr>
              <w:t xml:space="preserve">his stature is </w:t>
            </w:r>
            <w:r w:rsidR="00F83DC3" w:rsidRPr="001A31B7">
              <w:rPr>
                <w:lang w:val="en-GB" w:eastAsia="de-DE"/>
              </w:rPr>
              <w:t>disproportionate.</w:t>
            </w:r>
          </w:p>
          <w:p w14:paraId="7A15AD2C" w14:textId="1189AFC9" w:rsidR="00E628F1" w:rsidRPr="001A31B7" w:rsidRDefault="00416171" w:rsidP="00416171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No, he has a normal height, but </w:t>
            </w:r>
            <w:r w:rsidR="00A33179" w:rsidRPr="001A31B7">
              <w:rPr>
                <w:lang w:val="en-GB" w:eastAsia="de-DE"/>
              </w:rPr>
              <w:t xml:space="preserve">his stature </w:t>
            </w:r>
            <w:r w:rsidRPr="001A31B7">
              <w:rPr>
                <w:lang w:val="en-GB" w:eastAsia="de-DE"/>
              </w:rPr>
              <w:t>is disproportionate.</w:t>
            </w:r>
          </w:p>
        </w:tc>
      </w:tr>
      <w:tr w:rsidR="00E86761" w:rsidRPr="008E2ECB" w14:paraId="009FBDEE" w14:textId="77777777" w:rsidTr="00E86761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9355F" w14:textId="247D16BA" w:rsidR="00E86761" w:rsidRPr="001A31B7" w:rsidRDefault="00A33179" w:rsidP="0083426F">
            <w:pPr>
              <w:spacing w:line="252" w:lineRule="auto"/>
              <w:rPr>
                <w:strike/>
                <w:lang w:val="en-GB"/>
              </w:rPr>
            </w:pPr>
            <w:r w:rsidRPr="001A31B7">
              <w:rPr>
                <w:lang w:val="en-GB"/>
              </w:rPr>
              <w:t xml:space="preserve">Do you currently perceive </w:t>
            </w:r>
            <w:r w:rsidR="00416171" w:rsidRPr="001A31B7">
              <w:rPr>
                <w:lang w:val="en-GB"/>
              </w:rPr>
              <w:t xml:space="preserve">your dog as </w:t>
            </w:r>
            <w:r w:rsidRPr="001A31B7">
              <w:rPr>
                <w:lang w:val="en-GB"/>
              </w:rPr>
              <w:t xml:space="preserve">being </w:t>
            </w:r>
            <w:r w:rsidR="00416171" w:rsidRPr="001A31B7">
              <w:rPr>
                <w:lang w:val="en-GB"/>
              </w:rPr>
              <w:t>ill?</w:t>
            </w:r>
            <w:r w:rsidR="00E86761" w:rsidRPr="001A31B7">
              <w:rPr>
                <w:lang w:val="en-GB"/>
              </w:rPr>
              <w:t xml:space="preserve"> </w:t>
            </w:r>
          </w:p>
          <w:p w14:paraId="52BA81E3" w14:textId="1BD43D69" w:rsidR="001230F3" w:rsidRPr="001A31B7" w:rsidRDefault="001230F3" w:rsidP="00416171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416171" w:rsidRPr="001A31B7">
              <w:rPr>
                <w:lang w:val="en-GB"/>
              </w:rPr>
              <w:t xml:space="preserve">please skip this </w:t>
            </w:r>
            <w:proofErr w:type="gramStart"/>
            <w:r w:rsidR="00416171" w:rsidRPr="001A31B7">
              <w:rPr>
                <w:lang w:val="en-GB"/>
              </w:rPr>
              <w:t>question, if</w:t>
            </w:r>
            <w:proofErr w:type="gramEnd"/>
            <w:r w:rsidR="00416171" w:rsidRPr="001A31B7">
              <w:rPr>
                <w:lang w:val="en-GB"/>
              </w:rPr>
              <w:t xml:space="preserve"> your dog </w:t>
            </w:r>
            <w:r w:rsidR="00551803" w:rsidRPr="001A31B7">
              <w:rPr>
                <w:lang w:val="en-GB"/>
              </w:rPr>
              <w:t xml:space="preserve">has </w:t>
            </w:r>
            <w:r w:rsidR="00416171" w:rsidRPr="001A31B7">
              <w:rPr>
                <w:lang w:val="en-GB"/>
              </w:rPr>
              <w:t xml:space="preserve">already </w:t>
            </w:r>
            <w:r w:rsidR="00D97930">
              <w:rPr>
                <w:lang w:val="en-GB"/>
              </w:rPr>
              <w:t xml:space="preserve">sadly </w:t>
            </w:r>
            <w:r w:rsidR="00416171" w:rsidRPr="001A31B7">
              <w:rPr>
                <w:lang w:val="en-GB"/>
              </w:rPr>
              <w:t>passed away)</w:t>
            </w:r>
          </w:p>
          <w:p w14:paraId="15AF3A42" w14:textId="2096C2C3" w:rsidR="00416171" w:rsidRPr="001A31B7" w:rsidRDefault="00416171" w:rsidP="00416171">
            <w:pPr>
              <w:spacing w:line="252" w:lineRule="auto"/>
              <w:rPr>
                <w:lang w:val="en-GB"/>
              </w:rPr>
            </w:pP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AC240" w14:textId="3B82059E" w:rsidR="00E86761" w:rsidRPr="001A31B7" w:rsidRDefault="00E86761" w:rsidP="0083426F">
            <w:pPr>
              <w:pStyle w:val="berschrift1"/>
              <w:rPr>
                <w:lang w:val="en-GB"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="00416171" w:rsidRPr="001A31B7">
              <w:rPr>
                <w:lang w:val="en-GB" w:eastAsia="de-DE"/>
              </w:rPr>
              <w:t>No, my dog seems to be healthy.</w:t>
            </w:r>
          </w:p>
          <w:p w14:paraId="7ADB0E01" w14:textId="605E973A" w:rsidR="00E86761" w:rsidRDefault="00E86761" w:rsidP="0083426F">
            <w:pPr>
              <w:pStyle w:val="berschrift1"/>
              <w:rPr>
                <w:lang w:eastAsia="de-DE"/>
              </w:rPr>
            </w:pPr>
            <w:r w:rsidRPr="001A31B7">
              <w:rPr>
                <w:lang w:val="en-GB" w:eastAsia="de-DE"/>
              </w:rPr>
              <w:t xml:space="preserve"> □ </w:t>
            </w:r>
            <w:r w:rsidR="00A33179" w:rsidRPr="001A31B7">
              <w:rPr>
                <w:lang w:val="en-GB" w:eastAsia="de-DE"/>
              </w:rPr>
              <w:t xml:space="preserve">Yes, my dog is ill. </w:t>
            </w:r>
            <w:r w:rsidR="00A33179">
              <w:rPr>
                <w:lang w:eastAsia="de-DE"/>
              </w:rPr>
              <w:t xml:space="preserve">Problems </w:t>
            </w:r>
            <w:proofErr w:type="spellStart"/>
            <w:r w:rsidR="00A33179">
              <w:rPr>
                <w:lang w:eastAsia="de-DE"/>
              </w:rPr>
              <w:t>are</w:t>
            </w:r>
            <w:proofErr w:type="spellEnd"/>
            <w:r w:rsidRPr="00E73160">
              <w:rPr>
                <w:lang w:eastAsia="de-DE"/>
              </w:rPr>
              <w:t>:</w:t>
            </w:r>
          </w:p>
          <w:p w14:paraId="40B526D6" w14:textId="77777777" w:rsidR="00E86761" w:rsidRPr="008E2ECB" w:rsidRDefault="00E86761" w:rsidP="0083426F">
            <w:pPr>
              <w:pStyle w:val="berschrift1"/>
              <w:rPr>
                <w:lang w:eastAsia="de-DE"/>
              </w:rPr>
            </w:pPr>
            <w:r>
              <w:rPr>
                <w:lang w:eastAsia="de-DE"/>
              </w:rPr>
              <w:t xml:space="preserve">    </w:t>
            </w:r>
            <w:r w:rsidRPr="008E2ECB">
              <w:rPr>
                <w:lang w:eastAsia="de-DE"/>
              </w:rPr>
              <w:t>__________________________________________</w:t>
            </w:r>
            <w:r>
              <w:rPr>
                <w:lang w:eastAsia="de-DE"/>
              </w:rPr>
              <w:t xml:space="preserve">           </w:t>
            </w:r>
          </w:p>
        </w:tc>
      </w:tr>
      <w:tr w:rsidR="00E86761" w:rsidRPr="008E2ECB" w14:paraId="0AF0E742" w14:textId="77777777" w:rsidTr="00E86761">
        <w:trPr>
          <w:cantSplit/>
          <w:trHeight w:val="976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6134E" w14:textId="2B147BC2" w:rsidR="00E86761" w:rsidRPr="001A31B7" w:rsidRDefault="00416171" w:rsidP="0083426F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>Has your dog already</w:t>
            </w:r>
            <w:r w:rsidR="00A33179" w:rsidRPr="001A31B7">
              <w:rPr>
                <w:lang w:val="en-GB"/>
              </w:rPr>
              <w:t xml:space="preserve"> been treated</w:t>
            </w:r>
            <w:r w:rsidR="00D97930">
              <w:rPr>
                <w:lang w:val="en-GB"/>
              </w:rPr>
              <w:t xml:space="preserve"> for any condition</w:t>
            </w:r>
            <w:r w:rsidRPr="001A31B7">
              <w:rPr>
                <w:lang w:val="en-GB"/>
              </w:rPr>
              <w:t>?</w:t>
            </w:r>
          </w:p>
          <w:p w14:paraId="31974686" w14:textId="77777777" w:rsidR="00416171" w:rsidRPr="001A31B7" w:rsidRDefault="00416171" w:rsidP="0083426F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If so, with which medication and for how long? </w:t>
            </w:r>
          </w:p>
          <w:p w14:paraId="4886E4CE" w14:textId="3844B518" w:rsidR="001230F3" w:rsidRPr="001A31B7" w:rsidRDefault="001230F3" w:rsidP="00416171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416171" w:rsidRPr="001A31B7">
              <w:rPr>
                <w:lang w:val="en-GB"/>
              </w:rPr>
              <w:t xml:space="preserve">please skip this </w:t>
            </w:r>
            <w:proofErr w:type="gramStart"/>
            <w:r w:rsidR="00416171" w:rsidRPr="001A31B7">
              <w:rPr>
                <w:lang w:val="en-GB"/>
              </w:rPr>
              <w:t>question, if</w:t>
            </w:r>
            <w:proofErr w:type="gramEnd"/>
            <w:r w:rsidR="00416171" w:rsidRPr="001A31B7">
              <w:rPr>
                <w:lang w:val="en-GB"/>
              </w:rPr>
              <w:t xml:space="preserve"> your dog </w:t>
            </w:r>
            <w:r w:rsidR="00551803" w:rsidRPr="001A31B7">
              <w:rPr>
                <w:lang w:val="en-GB"/>
              </w:rPr>
              <w:t xml:space="preserve">has </w:t>
            </w:r>
            <w:r w:rsidR="00416171" w:rsidRPr="001A31B7">
              <w:rPr>
                <w:lang w:val="en-GB"/>
              </w:rPr>
              <w:t xml:space="preserve">already </w:t>
            </w:r>
            <w:r w:rsidR="00D97930">
              <w:rPr>
                <w:lang w:val="en-GB"/>
              </w:rPr>
              <w:t xml:space="preserve">sadly </w:t>
            </w:r>
            <w:r w:rsidR="00416171" w:rsidRPr="001A31B7">
              <w:rPr>
                <w:lang w:val="en-GB"/>
              </w:rPr>
              <w:t>passed away</w:t>
            </w:r>
            <w:r w:rsidRPr="001A31B7">
              <w:rPr>
                <w:lang w:val="en-GB"/>
              </w:rPr>
              <w:t>)</w:t>
            </w:r>
          </w:p>
          <w:p w14:paraId="1A5F4186" w14:textId="31093018" w:rsidR="00416171" w:rsidRPr="001A31B7" w:rsidRDefault="00416171" w:rsidP="00416171">
            <w:pPr>
              <w:spacing w:line="252" w:lineRule="auto"/>
              <w:rPr>
                <w:lang w:val="en-GB"/>
              </w:rPr>
            </w:pP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DD6C6" w14:textId="2631F9B2" w:rsidR="00E86761" w:rsidRDefault="00E86761" w:rsidP="0083426F">
            <w:pPr>
              <w:pStyle w:val="berschrift1"/>
              <w:rPr>
                <w:lang w:eastAsia="de-DE"/>
              </w:rPr>
            </w:pPr>
            <w:r w:rsidRPr="001A31B7">
              <w:rPr>
                <w:lang w:val="en-GB" w:eastAsia="de-DE"/>
              </w:rPr>
              <w:t xml:space="preserve"> </w:t>
            </w:r>
            <w:r w:rsidR="00416171">
              <w:rPr>
                <w:lang w:eastAsia="de-DE"/>
              </w:rPr>
              <w:t xml:space="preserve">□ </w:t>
            </w:r>
            <w:proofErr w:type="spellStart"/>
            <w:r w:rsidR="00416171">
              <w:rPr>
                <w:lang w:eastAsia="de-DE"/>
              </w:rPr>
              <w:t>No</w:t>
            </w:r>
            <w:proofErr w:type="spellEnd"/>
          </w:p>
          <w:p w14:paraId="5AD7A725" w14:textId="77777777" w:rsidR="00E86761" w:rsidRPr="00E86761" w:rsidRDefault="00E86761" w:rsidP="00E86761">
            <w:pPr>
              <w:rPr>
                <w:lang w:val="de-DE" w:eastAsia="de-DE"/>
              </w:rPr>
            </w:pPr>
          </w:p>
          <w:p w14:paraId="459547D1" w14:textId="5DF9FFE9" w:rsidR="00E86761" w:rsidRPr="008E2ECB" w:rsidRDefault="00E86761" w:rsidP="0083426F">
            <w:pPr>
              <w:pStyle w:val="berschrift1"/>
              <w:rPr>
                <w:lang w:eastAsia="de-DE"/>
              </w:rPr>
            </w:pPr>
            <w:r w:rsidRPr="00E86761">
              <w:rPr>
                <w:lang w:eastAsia="de-DE"/>
              </w:rPr>
              <w:t xml:space="preserve"> </w:t>
            </w:r>
            <w:r w:rsidR="00416171">
              <w:rPr>
                <w:lang w:eastAsia="de-DE"/>
              </w:rPr>
              <w:t xml:space="preserve">□ Yes, </w:t>
            </w:r>
            <w:proofErr w:type="spellStart"/>
            <w:r w:rsidR="00416171">
              <w:rPr>
                <w:lang w:eastAsia="de-DE"/>
              </w:rPr>
              <w:t>with</w:t>
            </w:r>
            <w:proofErr w:type="spellEnd"/>
            <w:r w:rsidRPr="008E2ECB">
              <w:rPr>
                <w:lang w:eastAsia="de-DE"/>
              </w:rPr>
              <w:t>: ____________________________________________</w:t>
            </w:r>
          </w:p>
        </w:tc>
      </w:tr>
    </w:tbl>
    <w:p w14:paraId="47EA96E9" w14:textId="77777777" w:rsidR="00834298" w:rsidRDefault="00834298" w:rsidP="00832ED1">
      <w:pPr>
        <w:ind w:left="0"/>
        <w:rPr>
          <w:lang w:val="de-DE"/>
        </w:rPr>
      </w:pPr>
    </w:p>
    <w:p w14:paraId="0DAC391F" w14:textId="77777777" w:rsidR="00834298" w:rsidRDefault="00834298" w:rsidP="00FF7BBC">
      <w:pPr>
        <w:rPr>
          <w:lang w:val="de-DE"/>
        </w:rPr>
      </w:pPr>
    </w:p>
    <w:tbl>
      <w:tblPr>
        <w:tblStyle w:val="Tabellenraster"/>
        <w:tblW w:w="9923" w:type="dxa"/>
        <w:tblInd w:w="-5" w:type="dxa"/>
        <w:tblLook w:val="04A0" w:firstRow="1" w:lastRow="0" w:firstColumn="1" w:lastColumn="0" w:noHBand="0" w:noVBand="1"/>
      </w:tblPr>
      <w:tblGrid>
        <w:gridCol w:w="2780"/>
        <w:gridCol w:w="7143"/>
      </w:tblGrid>
      <w:tr w:rsidR="00832ED1" w:rsidRPr="00E95D2B" w14:paraId="5904C65E" w14:textId="77777777" w:rsidTr="00A32B20">
        <w:tc>
          <w:tcPr>
            <w:tcW w:w="2780" w:type="dxa"/>
          </w:tcPr>
          <w:p w14:paraId="231810E3" w14:textId="4BDC91B9" w:rsidR="00832ED1" w:rsidRPr="001A31B7" w:rsidRDefault="00416171" w:rsidP="00894119">
            <w:pPr>
              <w:ind w:left="0"/>
              <w:rPr>
                <w:szCs w:val="22"/>
                <w:lang w:val="en-GB"/>
              </w:rPr>
            </w:pPr>
            <w:r w:rsidRPr="001A31B7">
              <w:rPr>
                <w:szCs w:val="22"/>
                <w:lang w:val="en-GB"/>
              </w:rPr>
              <w:t xml:space="preserve">If your dog </w:t>
            </w:r>
            <w:r w:rsidR="00551803" w:rsidRPr="001A31B7">
              <w:rPr>
                <w:szCs w:val="22"/>
                <w:lang w:val="en-GB"/>
              </w:rPr>
              <w:t xml:space="preserve">has </w:t>
            </w:r>
            <w:r w:rsidRPr="001A31B7">
              <w:rPr>
                <w:szCs w:val="22"/>
                <w:lang w:val="en-GB"/>
              </w:rPr>
              <w:t xml:space="preserve">already </w:t>
            </w:r>
            <w:r w:rsidR="00D97930">
              <w:rPr>
                <w:szCs w:val="22"/>
                <w:lang w:val="en-GB"/>
              </w:rPr>
              <w:t xml:space="preserve">sadly </w:t>
            </w:r>
            <w:r w:rsidRPr="001A31B7">
              <w:rPr>
                <w:szCs w:val="22"/>
                <w:lang w:val="en-GB"/>
              </w:rPr>
              <w:t>passed away or had to be euthan</w:t>
            </w:r>
            <w:r w:rsidR="00FF446C" w:rsidRPr="001A31B7">
              <w:rPr>
                <w:szCs w:val="22"/>
                <w:lang w:val="en-GB"/>
              </w:rPr>
              <w:t>ized</w:t>
            </w:r>
            <w:r w:rsidRPr="001A31B7">
              <w:rPr>
                <w:szCs w:val="22"/>
                <w:lang w:val="en-GB"/>
              </w:rPr>
              <w:t>, please</w:t>
            </w:r>
            <w:r w:rsidR="005D3EF2" w:rsidRPr="001A31B7">
              <w:rPr>
                <w:szCs w:val="22"/>
                <w:lang w:val="en-GB"/>
              </w:rPr>
              <w:t xml:space="preserve"> indicate</w:t>
            </w:r>
            <w:r w:rsidRPr="001A31B7">
              <w:rPr>
                <w:szCs w:val="22"/>
                <w:lang w:val="en-GB"/>
              </w:rPr>
              <w:t>:</w:t>
            </w:r>
          </w:p>
          <w:p w14:paraId="6D4C97E6" w14:textId="77777777" w:rsidR="00894119" w:rsidRPr="001A31B7" w:rsidRDefault="00894119" w:rsidP="00551803">
            <w:pPr>
              <w:ind w:left="0"/>
              <w:jc w:val="center"/>
              <w:rPr>
                <w:szCs w:val="22"/>
                <w:lang w:val="en-GB"/>
              </w:rPr>
            </w:pPr>
          </w:p>
        </w:tc>
        <w:tc>
          <w:tcPr>
            <w:tcW w:w="7143" w:type="dxa"/>
          </w:tcPr>
          <w:p w14:paraId="2E6C3EAD" w14:textId="5234CE85" w:rsidR="00832ED1" w:rsidRPr="001A31B7" w:rsidRDefault="00832ED1" w:rsidP="0083426F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FF446C" w:rsidRPr="001A31B7">
              <w:rPr>
                <w:lang w:val="en-GB"/>
              </w:rPr>
              <w:t xml:space="preserve">Died at the age </w:t>
            </w:r>
            <w:proofErr w:type="gramStart"/>
            <w:r w:rsidR="00FF446C" w:rsidRPr="001A31B7">
              <w:rPr>
                <w:lang w:val="en-GB"/>
              </w:rPr>
              <w:t>of</w:t>
            </w:r>
            <w:r w:rsidRPr="001A31B7">
              <w:rPr>
                <w:lang w:val="en-GB"/>
              </w:rPr>
              <w:t>:_</w:t>
            </w:r>
            <w:proofErr w:type="gramEnd"/>
            <w:r w:rsidRPr="001A31B7">
              <w:rPr>
                <w:lang w:val="en-GB"/>
              </w:rPr>
              <w:t>_____________________</w:t>
            </w:r>
          </w:p>
          <w:p w14:paraId="09AD50E3" w14:textId="1035DAB2" w:rsidR="00832ED1" w:rsidRPr="001A31B7" w:rsidRDefault="00832ED1" w:rsidP="00FF446C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5D3EF2" w:rsidRPr="001A31B7">
              <w:rPr>
                <w:lang w:val="en-GB"/>
              </w:rPr>
              <w:t xml:space="preserve">Was euthanized </w:t>
            </w:r>
            <w:r w:rsidR="00FF446C" w:rsidRPr="001A31B7">
              <w:rPr>
                <w:lang w:val="en-GB"/>
              </w:rPr>
              <w:t xml:space="preserve">at the age </w:t>
            </w:r>
            <w:proofErr w:type="gramStart"/>
            <w:r w:rsidR="00FF446C" w:rsidRPr="001A31B7">
              <w:rPr>
                <w:lang w:val="en-GB"/>
              </w:rPr>
              <w:t>of</w:t>
            </w:r>
            <w:r w:rsidR="00894119" w:rsidRPr="001A31B7">
              <w:rPr>
                <w:lang w:val="en-GB"/>
              </w:rPr>
              <w:t>:_</w:t>
            </w:r>
            <w:proofErr w:type="gramEnd"/>
            <w:r w:rsidR="00894119" w:rsidRPr="001A31B7">
              <w:rPr>
                <w:lang w:val="en-GB"/>
              </w:rPr>
              <w:t>_____________________</w:t>
            </w:r>
          </w:p>
        </w:tc>
      </w:tr>
      <w:tr w:rsidR="00832ED1" w:rsidRPr="0082262D" w14:paraId="3D1BD6B4" w14:textId="77777777" w:rsidTr="00A32B20">
        <w:tc>
          <w:tcPr>
            <w:tcW w:w="2780" w:type="dxa"/>
          </w:tcPr>
          <w:p w14:paraId="273ADCF1" w14:textId="24E8DC6B" w:rsidR="00832ED1" w:rsidRPr="00551803" w:rsidRDefault="00FF446C" w:rsidP="0083426F">
            <w:pPr>
              <w:ind w:left="0"/>
              <w:rPr>
                <w:szCs w:val="22"/>
              </w:rPr>
            </w:pPr>
            <w:r w:rsidRPr="00551803">
              <w:rPr>
                <w:szCs w:val="22"/>
              </w:rPr>
              <w:lastRenderedPageBreak/>
              <w:t>Cause of death, if known</w:t>
            </w:r>
            <w:r w:rsidR="00832ED1" w:rsidRPr="00551803">
              <w:rPr>
                <w:szCs w:val="22"/>
              </w:rPr>
              <w:t>:</w:t>
            </w:r>
          </w:p>
        </w:tc>
        <w:tc>
          <w:tcPr>
            <w:tcW w:w="7143" w:type="dxa"/>
          </w:tcPr>
          <w:p w14:paraId="183AC665" w14:textId="77777777" w:rsidR="00832ED1" w:rsidRPr="001A31B7" w:rsidRDefault="00832ED1" w:rsidP="0083426F">
            <w:pPr>
              <w:pStyle w:val="berschrift1"/>
              <w:outlineLvl w:val="0"/>
              <w:rPr>
                <w:lang w:val="en-GB"/>
              </w:rPr>
            </w:pPr>
          </w:p>
          <w:p w14:paraId="21D9D70D" w14:textId="77777777" w:rsidR="00832ED1" w:rsidRPr="008E2ECB" w:rsidRDefault="00832ED1" w:rsidP="0083426F">
            <w:pPr>
              <w:pStyle w:val="berschrift1"/>
              <w:outlineLvl w:val="0"/>
            </w:pPr>
            <w:r w:rsidRPr="008E2ECB">
              <w:t>____________________________________________</w:t>
            </w:r>
          </w:p>
        </w:tc>
      </w:tr>
    </w:tbl>
    <w:p w14:paraId="0299DF7C" w14:textId="77777777" w:rsidR="00551803" w:rsidRDefault="00551803" w:rsidP="00FF446C">
      <w:pPr>
        <w:rPr>
          <w:lang w:val="de-DE"/>
        </w:rPr>
      </w:pPr>
    </w:p>
    <w:p w14:paraId="641F508A" w14:textId="77777777" w:rsidR="00551803" w:rsidRDefault="00551803" w:rsidP="00FF446C">
      <w:pPr>
        <w:rPr>
          <w:lang w:val="de-DE"/>
        </w:rPr>
      </w:pPr>
    </w:p>
    <w:p w14:paraId="66843E53" w14:textId="386B053F" w:rsidR="00FF446C" w:rsidRDefault="00FF446C" w:rsidP="00D97930">
      <w:pPr>
        <w:spacing w:line="360" w:lineRule="auto"/>
        <w:jc w:val="both"/>
        <w:rPr>
          <w:lang w:val="en-GB"/>
        </w:rPr>
      </w:pPr>
      <w:r w:rsidRPr="001A31B7">
        <w:rPr>
          <w:lang w:val="en-GB"/>
        </w:rPr>
        <w:t xml:space="preserve">If you have answered the question concerning the growth of your dog </w:t>
      </w:r>
      <w:r w:rsidR="00D97930">
        <w:rPr>
          <w:lang w:val="en-GB"/>
        </w:rPr>
        <w:t>(</w:t>
      </w:r>
      <w:r w:rsidR="00D97930" w:rsidRPr="001A31B7">
        <w:rPr>
          <w:lang w:val="en-GB"/>
        </w:rPr>
        <w:t xml:space="preserve">Do you perceive your dog to have </w:t>
      </w:r>
      <w:r w:rsidR="00D97930">
        <w:rPr>
          <w:lang w:val="en-GB"/>
        </w:rPr>
        <w:t xml:space="preserve">had </w:t>
      </w:r>
      <w:r w:rsidR="00D97930" w:rsidRPr="001A31B7">
        <w:rPr>
          <w:lang w:val="en-GB"/>
        </w:rPr>
        <w:t xml:space="preserve">normal growth and </w:t>
      </w:r>
      <w:r w:rsidR="00D97930">
        <w:rPr>
          <w:lang w:val="en-GB"/>
        </w:rPr>
        <w:t xml:space="preserve">to </w:t>
      </w:r>
      <w:r w:rsidR="00DF3103">
        <w:rPr>
          <w:lang w:val="en-GB"/>
        </w:rPr>
        <w:t xml:space="preserve">now </w:t>
      </w:r>
      <w:r w:rsidR="00D97930">
        <w:rPr>
          <w:lang w:val="en-GB"/>
        </w:rPr>
        <w:t xml:space="preserve">have a normal body </w:t>
      </w:r>
      <w:r w:rsidR="00D97930" w:rsidRPr="001A31B7">
        <w:rPr>
          <w:lang w:val="en-GB"/>
        </w:rPr>
        <w:t>stature?</w:t>
      </w:r>
      <w:r w:rsidR="00D97930">
        <w:rPr>
          <w:lang w:val="en-GB"/>
        </w:rPr>
        <w:t xml:space="preserve">) </w:t>
      </w:r>
      <w:proofErr w:type="gramStart"/>
      <w:r w:rsidRPr="001A31B7">
        <w:rPr>
          <w:lang w:val="en-GB"/>
        </w:rPr>
        <w:t xml:space="preserve">with </w:t>
      </w:r>
      <w:r w:rsidR="00D97930">
        <w:rPr>
          <w:lang w:val="en-GB"/>
        </w:rPr>
        <w:t>”</w:t>
      </w:r>
      <w:r w:rsidR="005D3EF2" w:rsidRPr="001A31B7">
        <w:rPr>
          <w:lang w:val="en-GB"/>
        </w:rPr>
        <w:t>No</w:t>
      </w:r>
      <w:proofErr w:type="gramEnd"/>
      <w:r w:rsidR="00D97930">
        <w:rPr>
          <w:lang w:val="en-GB"/>
        </w:rPr>
        <w:t>,</w:t>
      </w:r>
      <w:r w:rsidR="005D3EF2" w:rsidRPr="001A31B7">
        <w:rPr>
          <w:lang w:val="en-GB"/>
        </w:rPr>
        <w:t xml:space="preserve"> my dog is small</w:t>
      </w:r>
      <w:r w:rsidRPr="001A31B7">
        <w:rPr>
          <w:lang w:val="en-GB"/>
        </w:rPr>
        <w:t xml:space="preserve"> and/or </w:t>
      </w:r>
      <w:r w:rsidR="005D3EF2" w:rsidRPr="001A31B7">
        <w:rPr>
          <w:lang w:val="en-GB"/>
        </w:rPr>
        <w:t>his stature is disproportionate, then please proceed with the following questions</w:t>
      </w:r>
      <w:r w:rsidR="00DF3103">
        <w:rPr>
          <w:lang w:val="en-GB"/>
        </w:rPr>
        <w:t xml:space="preserve"> in Part B</w:t>
      </w:r>
      <w:r w:rsidRPr="001A31B7">
        <w:rPr>
          <w:lang w:val="en-GB"/>
        </w:rPr>
        <w:t xml:space="preserve">. </w:t>
      </w:r>
      <w:r w:rsidR="00FF449A" w:rsidRPr="001A31B7">
        <w:rPr>
          <w:lang w:val="en-GB"/>
        </w:rPr>
        <w:t xml:space="preserve">If you have </w:t>
      </w:r>
      <w:proofErr w:type="gramStart"/>
      <w:r w:rsidR="00FF449A" w:rsidRPr="001A31B7">
        <w:rPr>
          <w:lang w:val="en-GB"/>
        </w:rPr>
        <w:t xml:space="preserve">answered </w:t>
      </w:r>
      <w:r w:rsidR="00D97930">
        <w:rPr>
          <w:lang w:val="en-GB"/>
        </w:rPr>
        <w:t>”</w:t>
      </w:r>
      <w:r w:rsidR="00FF449A" w:rsidRPr="001A31B7">
        <w:rPr>
          <w:lang w:val="en-GB"/>
        </w:rPr>
        <w:t>Yes</w:t>
      </w:r>
      <w:proofErr w:type="gramEnd"/>
      <w:r w:rsidR="004315DB">
        <w:rPr>
          <w:lang w:val="en-GB"/>
        </w:rPr>
        <w:t xml:space="preserve">” </w:t>
      </w:r>
      <w:r w:rsidR="00FF449A" w:rsidRPr="001A31B7">
        <w:rPr>
          <w:lang w:val="en-GB"/>
        </w:rPr>
        <w:t>my dog has a normal body size and stature</w:t>
      </w:r>
      <w:r w:rsidR="00E43A92">
        <w:rPr>
          <w:lang w:val="en-GB"/>
        </w:rPr>
        <w:t>,</w:t>
      </w:r>
      <w:r w:rsidR="00E43A92" w:rsidRPr="001A31B7">
        <w:rPr>
          <w:lang w:val="en-GB"/>
        </w:rPr>
        <w:t xml:space="preserve"> </w:t>
      </w:r>
      <w:r w:rsidR="00FF449A" w:rsidRPr="001A31B7">
        <w:rPr>
          <w:lang w:val="en-GB"/>
        </w:rPr>
        <w:t xml:space="preserve">this survey is </w:t>
      </w:r>
      <w:r w:rsidR="00E43A92">
        <w:rPr>
          <w:lang w:val="en-GB"/>
        </w:rPr>
        <w:t xml:space="preserve">now </w:t>
      </w:r>
      <w:r w:rsidR="00FF449A" w:rsidRPr="001A31B7">
        <w:rPr>
          <w:lang w:val="en-GB"/>
        </w:rPr>
        <w:t xml:space="preserve">terminated. </w:t>
      </w:r>
      <w:r w:rsidR="00FF449A" w:rsidRPr="00D97930">
        <w:rPr>
          <w:lang w:val="en-GB"/>
        </w:rPr>
        <w:t xml:space="preserve">We </w:t>
      </w:r>
      <w:r w:rsidRPr="00D97930">
        <w:rPr>
          <w:lang w:val="en-GB"/>
        </w:rPr>
        <w:t>would like to thank</w:t>
      </w:r>
      <w:r w:rsidR="00FF449A" w:rsidRPr="00D97930">
        <w:rPr>
          <w:lang w:val="en-GB"/>
        </w:rPr>
        <w:t xml:space="preserve"> you for your participation</w:t>
      </w:r>
      <w:r w:rsidRPr="00D97930">
        <w:rPr>
          <w:lang w:val="en-GB"/>
        </w:rPr>
        <w:t>!</w:t>
      </w:r>
    </w:p>
    <w:p w14:paraId="0F2F1D0C" w14:textId="1D7A1CC5" w:rsidR="004315DB" w:rsidRDefault="004315DB" w:rsidP="00D97930">
      <w:pPr>
        <w:spacing w:line="360" w:lineRule="auto"/>
        <w:jc w:val="both"/>
        <w:rPr>
          <w:lang w:val="en-GB"/>
        </w:rPr>
      </w:pPr>
    </w:p>
    <w:p w14:paraId="70AE6903" w14:textId="6DFF81D0" w:rsidR="004315DB" w:rsidRDefault="004315DB" w:rsidP="00D97930">
      <w:pPr>
        <w:spacing w:line="360" w:lineRule="auto"/>
        <w:jc w:val="both"/>
        <w:rPr>
          <w:lang w:val="en-GB"/>
        </w:rPr>
      </w:pPr>
    </w:p>
    <w:p w14:paraId="7CE91F34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550BDEBA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31585C83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672D507C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47D66D86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616274F2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79BEA995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2426F77D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14672705" w14:textId="77777777" w:rsidR="00C013D4" w:rsidRDefault="00C013D4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0AEC9C44" w14:textId="77777777" w:rsidR="005E7780" w:rsidRDefault="005E7780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00097C8F" w14:textId="77777777" w:rsidR="005E7780" w:rsidRDefault="005E7780" w:rsidP="004315DB">
      <w:pPr>
        <w:keepNext/>
        <w:keepLines/>
        <w:spacing w:before="0" w:line="360" w:lineRule="auto"/>
        <w:ind w:left="0"/>
        <w:outlineLvl w:val="0"/>
        <w:rPr>
          <w:lang w:val="en-GB"/>
        </w:rPr>
      </w:pPr>
    </w:p>
    <w:p w14:paraId="2F38E900" w14:textId="3FEF83F4" w:rsidR="00FC2263" w:rsidRDefault="00FC2263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62A5F4E9" w14:textId="13B16B09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1863EA53" w14:textId="4C213284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309BCCEB" w14:textId="64111A7A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7F31A29E" w14:textId="2E38819C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48D0FB0A" w14:textId="143B7F69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49938B47" w14:textId="3C52FC1C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569E856D" w14:textId="1A719CD6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139A8959" w14:textId="2A93D960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0506FAA4" w14:textId="77CA12FB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5E5093BF" w14:textId="5440E578" w:rsidR="005E7780" w:rsidRDefault="005E7780">
      <w:pPr>
        <w:spacing w:before="0" w:after="160" w:line="259" w:lineRule="auto"/>
        <w:ind w:left="0"/>
        <w:rPr>
          <w:b/>
          <w:bCs/>
          <w:sz w:val="28"/>
          <w:szCs w:val="28"/>
          <w:lang w:val="en-GB"/>
        </w:rPr>
      </w:pPr>
    </w:p>
    <w:p w14:paraId="6F7E2DE4" w14:textId="56B36C80" w:rsidR="005E7780" w:rsidRPr="005E7780" w:rsidRDefault="005E7780" w:rsidP="005E7780">
      <w:pPr>
        <w:keepNext/>
        <w:keepLines/>
        <w:spacing w:before="0" w:line="360" w:lineRule="auto"/>
        <w:ind w:left="0"/>
        <w:outlineLvl w:val="0"/>
        <w:rPr>
          <w:b/>
          <w:bCs/>
          <w:sz w:val="28"/>
          <w:szCs w:val="28"/>
          <w:lang w:val="en-GB"/>
        </w:rPr>
      </w:pPr>
      <w:r w:rsidRPr="004315DB">
        <w:rPr>
          <w:b/>
          <w:bCs/>
          <w:sz w:val="28"/>
          <w:szCs w:val="28"/>
          <w:lang w:val="en-GB"/>
        </w:rPr>
        <w:lastRenderedPageBreak/>
        <w:t>Second part</w:t>
      </w:r>
    </w:p>
    <w:tbl>
      <w:tblPr>
        <w:tblStyle w:val="Tabellenraster"/>
        <w:tblpPr w:leftFromText="141" w:rightFromText="141" w:vertAnchor="page" w:tblpY="1771"/>
        <w:tblW w:w="9923" w:type="dxa"/>
        <w:tblLayout w:type="fixed"/>
        <w:tblLook w:val="04A0" w:firstRow="1" w:lastRow="0" w:firstColumn="1" w:lastColumn="0" w:noHBand="0" w:noVBand="1"/>
      </w:tblPr>
      <w:tblGrid>
        <w:gridCol w:w="2581"/>
        <w:gridCol w:w="7342"/>
      </w:tblGrid>
      <w:tr w:rsidR="005E7780" w14:paraId="148E7BC0" w14:textId="77777777" w:rsidTr="005E7780">
        <w:trPr>
          <w:trHeight w:val="976"/>
        </w:trPr>
        <w:tc>
          <w:tcPr>
            <w:tcW w:w="2581" w:type="dxa"/>
            <w:hideMark/>
          </w:tcPr>
          <w:p w14:paraId="71238F93" w14:textId="77777777" w:rsidR="005E7780" w:rsidRPr="001A31B7" w:rsidRDefault="005E7780" w:rsidP="005E7780">
            <w:pPr>
              <w:spacing w:line="256" w:lineRule="auto"/>
              <w:rPr>
                <w:lang w:val="en-GB"/>
              </w:rPr>
            </w:pPr>
            <w:r w:rsidRPr="001A31B7">
              <w:rPr>
                <w:lang w:val="en-GB"/>
              </w:rPr>
              <w:t>Was your dog tested for dwarfism or was it a suspected diagnosis</w:t>
            </w:r>
            <w:r>
              <w:rPr>
                <w:lang w:val="en-GB"/>
              </w:rPr>
              <w:t xml:space="preserve"> of your veterinarian</w:t>
            </w:r>
            <w:r w:rsidRPr="001A31B7">
              <w:rPr>
                <w:lang w:val="en-GB"/>
              </w:rPr>
              <w:t xml:space="preserve">? </w:t>
            </w:r>
          </w:p>
          <w:p w14:paraId="7C47E120" w14:textId="77777777" w:rsidR="005E7780" w:rsidRPr="001A31B7" w:rsidRDefault="005E7780" w:rsidP="005E7780">
            <w:pPr>
              <w:spacing w:line="256" w:lineRule="auto"/>
              <w:rPr>
                <w:lang w:val="en-GB"/>
              </w:rPr>
            </w:pPr>
            <w:r w:rsidRPr="001A31B7">
              <w:rPr>
                <w:lang w:val="en-GB"/>
              </w:rPr>
              <w:t xml:space="preserve">(more than one answer </w:t>
            </w:r>
            <w:r>
              <w:rPr>
                <w:lang w:val="en-GB"/>
              </w:rPr>
              <w:t xml:space="preserve">is </w:t>
            </w:r>
            <w:r w:rsidRPr="001A31B7">
              <w:rPr>
                <w:lang w:val="en-GB"/>
              </w:rPr>
              <w:t>possible)</w:t>
            </w:r>
          </w:p>
          <w:p w14:paraId="6C948A06" w14:textId="77777777" w:rsidR="005E7780" w:rsidRPr="001A31B7" w:rsidRDefault="005E7780" w:rsidP="005E7780">
            <w:pPr>
              <w:spacing w:line="256" w:lineRule="auto"/>
              <w:rPr>
                <w:lang w:val="en-GB"/>
              </w:rPr>
            </w:pPr>
          </w:p>
        </w:tc>
        <w:tc>
          <w:tcPr>
            <w:tcW w:w="7342" w:type="dxa"/>
            <w:hideMark/>
          </w:tcPr>
          <w:p w14:paraId="197FFCB2" w14:textId="77777777" w:rsidR="005E7780" w:rsidRPr="001A31B7" w:rsidRDefault="005E7780" w:rsidP="005E7780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Yes, the genetic test was performed.</w:t>
            </w:r>
          </w:p>
          <w:p w14:paraId="5E0DFD86" w14:textId="77777777" w:rsidR="005E7780" w:rsidRPr="001A31B7" w:rsidRDefault="005E7780" w:rsidP="005E7780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Yes, growth hormone was measured. </w:t>
            </w:r>
          </w:p>
          <w:p w14:paraId="59C3D4BF" w14:textId="77777777" w:rsidR="005E7780" w:rsidRPr="001A31B7" w:rsidRDefault="005E7780" w:rsidP="005E7780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lang w:val="en-GB" w:eastAsia="de-DE"/>
              </w:rPr>
              <w:t>□ Yes, a growth hormone stimulating test was perfo</w:t>
            </w:r>
            <w:r>
              <w:rPr>
                <w:lang w:val="en-GB" w:eastAsia="de-DE"/>
              </w:rPr>
              <w:t>r</w:t>
            </w:r>
            <w:r w:rsidRPr="001A31B7">
              <w:rPr>
                <w:lang w:val="en-GB" w:eastAsia="de-DE"/>
              </w:rPr>
              <w:t>med.</w:t>
            </w:r>
          </w:p>
          <w:p w14:paraId="48C57FC6" w14:textId="77777777" w:rsidR="005E7780" w:rsidRPr="001A31B7" w:rsidRDefault="005E7780" w:rsidP="005E7780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Yes, the Insulin-Like-Growth-Factor (Somatomedin C) was measured.</w:t>
            </w:r>
          </w:p>
          <w:p w14:paraId="5BC3A758" w14:textId="77777777" w:rsidR="005E7780" w:rsidRPr="001A31B7" w:rsidRDefault="005E7780" w:rsidP="005E7780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Yes, the thyroid hormones were measured.</w:t>
            </w:r>
          </w:p>
          <w:p w14:paraId="7BF7C1B1" w14:textId="77777777" w:rsidR="005E7780" w:rsidRPr="001A31B7" w:rsidRDefault="005E7780" w:rsidP="005E7780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No, it was a suspected diagnosis </w:t>
            </w:r>
            <w:r>
              <w:rPr>
                <w:lang w:val="en-GB"/>
              </w:rPr>
              <w:t xml:space="preserve">of my veterinarian </w:t>
            </w:r>
            <w:r w:rsidRPr="001A31B7">
              <w:rPr>
                <w:lang w:val="en-GB"/>
              </w:rPr>
              <w:t>and no further testing was performed.</w:t>
            </w:r>
          </w:p>
          <w:p w14:paraId="6ACEA4A0" w14:textId="77777777" w:rsidR="005E7780" w:rsidRPr="001A31B7" w:rsidRDefault="005E7780" w:rsidP="005E7780">
            <w:pPr>
              <w:pStyle w:val="KeinLeerraum"/>
              <w:tabs>
                <w:tab w:val="left" w:pos="7054"/>
              </w:tabs>
              <w:spacing w:line="256" w:lineRule="auto"/>
              <w:rPr>
                <w:rStyle w:val="berschrift1Zchn"/>
                <w:lang w:val="en-GB" w:eastAsia="de-DE"/>
              </w:rPr>
            </w:pPr>
          </w:p>
        </w:tc>
      </w:tr>
    </w:tbl>
    <w:p w14:paraId="3356C350" w14:textId="77777777" w:rsidR="00370A45" w:rsidRPr="00A731ED" w:rsidRDefault="00370A45">
      <w:pPr>
        <w:spacing w:before="0" w:after="160" w:line="259" w:lineRule="auto"/>
        <w:ind w:left="0"/>
      </w:pPr>
      <w:r w:rsidRPr="001A31B7">
        <w:rPr>
          <w:lang w:val="en-GB"/>
        </w:rPr>
        <w:br w:type="page"/>
      </w:r>
    </w:p>
    <w:tbl>
      <w:tblPr>
        <w:tblStyle w:val="Tabellenras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1"/>
        <w:gridCol w:w="7342"/>
      </w:tblGrid>
      <w:tr w:rsidR="00370A45" w14:paraId="673B59EC" w14:textId="77777777" w:rsidTr="00C009BB">
        <w:tc>
          <w:tcPr>
            <w:tcW w:w="2581" w:type="dxa"/>
            <w:tcBorders>
              <w:bottom w:val="nil"/>
            </w:tcBorders>
          </w:tcPr>
          <w:p w14:paraId="228F9687" w14:textId="30DC3276" w:rsidR="00370A45" w:rsidRPr="00A51340" w:rsidRDefault="00A51340" w:rsidP="00A51340">
            <w:pPr>
              <w:ind w:left="0"/>
              <w:rPr>
                <w:lang w:val="en-GB"/>
              </w:rPr>
            </w:pPr>
            <w:r w:rsidRPr="00A51340">
              <w:rPr>
                <w:lang w:val="en-GB"/>
              </w:rPr>
              <w:lastRenderedPageBreak/>
              <w:t xml:space="preserve">If your dog was diagnosed with dwarfism, </w:t>
            </w:r>
            <w:r>
              <w:rPr>
                <w:lang w:val="en-GB"/>
              </w:rPr>
              <w:t>was</w:t>
            </w:r>
            <w:r w:rsidRPr="00A51340">
              <w:rPr>
                <w:lang w:val="en-GB"/>
              </w:rPr>
              <w:t xml:space="preserve"> </w:t>
            </w:r>
            <w:r>
              <w:rPr>
                <w:lang w:val="en-GB"/>
              </w:rPr>
              <w:t>it</w:t>
            </w:r>
            <w:r w:rsidRPr="00A51340">
              <w:rPr>
                <w:lang w:val="en-GB"/>
              </w:rPr>
              <w:t xml:space="preserve"> </w:t>
            </w:r>
            <w:r w:rsidR="00FF449A" w:rsidRPr="00A51340">
              <w:rPr>
                <w:lang w:val="en-GB"/>
              </w:rPr>
              <w:t>treated</w:t>
            </w:r>
            <w:r w:rsidR="008C4335" w:rsidRPr="00A51340">
              <w:rPr>
                <w:lang w:val="en-GB"/>
              </w:rPr>
              <w:t>?</w:t>
            </w:r>
          </w:p>
        </w:tc>
        <w:tc>
          <w:tcPr>
            <w:tcW w:w="7342" w:type="dxa"/>
            <w:tcBorders>
              <w:bottom w:val="nil"/>
            </w:tcBorders>
          </w:tcPr>
          <w:p w14:paraId="798E70F0" w14:textId="7D4532E2" w:rsidR="00370A45" w:rsidRPr="000041AD" w:rsidRDefault="00370A45" w:rsidP="008E2ECB">
            <w:pPr>
              <w:pStyle w:val="berschrift1"/>
              <w:outlineLvl w:val="0"/>
            </w:pPr>
            <w:r w:rsidRPr="000041AD">
              <w:rPr>
                <w:rStyle w:val="berschrift1Zchn"/>
                <w:lang w:eastAsia="de-DE"/>
              </w:rPr>
              <w:t>□</w:t>
            </w:r>
            <w:r w:rsidR="008C4335">
              <w:t xml:space="preserve"> Yes</w:t>
            </w:r>
          </w:p>
          <w:p w14:paraId="688F945B" w14:textId="2D09E443" w:rsidR="00370A45" w:rsidRPr="000041AD" w:rsidRDefault="00370A45" w:rsidP="008E2ECB">
            <w:pPr>
              <w:pStyle w:val="berschrift1"/>
              <w:outlineLvl w:val="0"/>
            </w:pPr>
            <w:r w:rsidRPr="000041AD">
              <w:rPr>
                <w:rStyle w:val="berschrift1Zchn"/>
                <w:lang w:eastAsia="de-DE"/>
              </w:rPr>
              <w:t>□</w:t>
            </w:r>
            <w:r w:rsidR="00996B98" w:rsidRPr="000041AD">
              <w:t xml:space="preserve"> </w:t>
            </w:r>
            <w:proofErr w:type="spellStart"/>
            <w:r w:rsidR="006A3C6C" w:rsidRPr="000041AD">
              <w:t>N</w:t>
            </w:r>
            <w:r w:rsidR="008C4335">
              <w:t>o</w:t>
            </w:r>
            <w:proofErr w:type="spellEnd"/>
          </w:p>
        </w:tc>
      </w:tr>
      <w:tr w:rsidR="00370A45" w14:paraId="6D3A115B" w14:textId="77777777" w:rsidTr="00C009BB">
        <w:tc>
          <w:tcPr>
            <w:tcW w:w="2581" w:type="dxa"/>
            <w:tcBorders>
              <w:top w:val="nil"/>
              <w:bottom w:val="nil"/>
            </w:tcBorders>
          </w:tcPr>
          <w:p w14:paraId="6AF59E08" w14:textId="77777777" w:rsidR="00DC11E5" w:rsidRPr="001A31B7" w:rsidRDefault="00DC11E5" w:rsidP="00A16E95">
            <w:pPr>
              <w:ind w:left="0"/>
              <w:rPr>
                <w:lang w:val="en-GB"/>
              </w:rPr>
            </w:pPr>
          </w:p>
          <w:p w14:paraId="262F0EAD" w14:textId="77777777" w:rsidR="0072478C" w:rsidRPr="001A31B7" w:rsidRDefault="0072478C" w:rsidP="00A16E95">
            <w:pPr>
              <w:ind w:left="0"/>
              <w:rPr>
                <w:sz w:val="4"/>
                <w:szCs w:val="4"/>
                <w:lang w:val="en-GB"/>
              </w:rPr>
            </w:pPr>
          </w:p>
          <w:p w14:paraId="3AF51E9E" w14:textId="6A52C16A" w:rsidR="008C4335" w:rsidRPr="001A31B7" w:rsidRDefault="00776EE0" w:rsidP="00A16E95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If the dwarfism was treated, which medications were used</w:t>
            </w:r>
            <w:r w:rsidR="008C4335" w:rsidRPr="001A31B7">
              <w:rPr>
                <w:lang w:val="en-GB"/>
              </w:rPr>
              <w:t xml:space="preserve">? </w:t>
            </w:r>
          </w:p>
          <w:p w14:paraId="6BBC76F0" w14:textId="6AA5EA0F" w:rsidR="00370A45" w:rsidRPr="001A31B7" w:rsidRDefault="00440DB9" w:rsidP="00A16E95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8C4335" w:rsidRPr="001A31B7">
              <w:rPr>
                <w:lang w:val="en-GB"/>
              </w:rPr>
              <w:t>more than one answer</w:t>
            </w:r>
            <w:r w:rsidR="00A51340">
              <w:rPr>
                <w:lang w:val="en-GB"/>
              </w:rPr>
              <w:t xml:space="preserve"> is</w:t>
            </w:r>
            <w:r w:rsidR="008C4335" w:rsidRPr="001A31B7">
              <w:rPr>
                <w:lang w:val="en-GB"/>
              </w:rPr>
              <w:t xml:space="preserve"> possible</w:t>
            </w:r>
            <w:r w:rsidR="00101FD8" w:rsidRPr="001A31B7">
              <w:rPr>
                <w:lang w:val="en-GB"/>
              </w:rPr>
              <w:t>)</w:t>
            </w:r>
          </w:p>
          <w:p w14:paraId="382BD3E4" w14:textId="77777777" w:rsidR="00370A45" w:rsidRPr="001A31B7" w:rsidRDefault="00370A45" w:rsidP="008E2ECB">
            <w:pPr>
              <w:ind w:left="0"/>
              <w:rPr>
                <w:lang w:val="en-GB"/>
              </w:rPr>
            </w:pPr>
          </w:p>
        </w:tc>
        <w:tc>
          <w:tcPr>
            <w:tcW w:w="7342" w:type="dxa"/>
            <w:tcBorders>
              <w:top w:val="nil"/>
              <w:bottom w:val="nil"/>
            </w:tcBorders>
          </w:tcPr>
          <w:p w14:paraId="046CB1AA" w14:textId="77777777" w:rsidR="00DC11E5" w:rsidRPr="001A31B7" w:rsidRDefault="00DC11E5" w:rsidP="008E2ECB">
            <w:pPr>
              <w:pStyle w:val="berschrift1"/>
              <w:outlineLvl w:val="0"/>
              <w:rPr>
                <w:rStyle w:val="berschrift1Zchn"/>
                <w:lang w:val="en-GB" w:eastAsia="de-DE"/>
              </w:rPr>
            </w:pPr>
          </w:p>
          <w:p w14:paraId="58E88672" w14:textId="71F6E404" w:rsidR="00370A45" w:rsidRPr="001A31B7" w:rsidRDefault="00370A45" w:rsidP="007F5E3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6A3C6C" w:rsidRPr="001A31B7">
              <w:rPr>
                <w:lang w:val="en-GB"/>
              </w:rPr>
              <w:t xml:space="preserve"> </w:t>
            </w:r>
            <w:r w:rsidR="008C4335" w:rsidRPr="001A31B7">
              <w:rPr>
                <w:lang w:val="en-GB"/>
              </w:rPr>
              <w:t>Porcine growth hormone (growth hormone of the pig)</w:t>
            </w:r>
          </w:p>
          <w:p w14:paraId="6B7AAC63" w14:textId="03D2FBD1" w:rsidR="00370A45" w:rsidRPr="00370A45" w:rsidRDefault="00370A45" w:rsidP="007F5E31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Pr="00370A45">
              <w:t xml:space="preserve"> </w:t>
            </w:r>
            <w:r w:rsidR="008C4335">
              <w:t>Gestagen</w:t>
            </w:r>
            <w:r w:rsidR="00776EE0">
              <w:t>s</w:t>
            </w:r>
            <w:r w:rsidR="008C4335">
              <w:t xml:space="preserve"> (e.g. </w:t>
            </w:r>
            <w:proofErr w:type="spellStart"/>
            <w:r w:rsidR="008C4335">
              <w:t>m</w:t>
            </w:r>
            <w:r w:rsidRPr="00370A45">
              <w:t>edroxyprogestero</w:t>
            </w:r>
            <w:r w:rsidR="008C4335">
              <w:t>ne</w:t>
            </w:r>
            <w:proofErr w:type="spellEnd"/>
            <w:r w:rsidR="008C4335">
              <w:t xml:space="preserve"> </w:t>
            </w:r>
            <w:proofErr w:type="spellStart"/>
            <w:r w:rsidR="008C4335">
              <w:t>a</w:t>
            </w:r>
            <w:r w:rsidRPr="00370A45">
              <w:t>cetat</w:t>
            </w:r>
            <w:r w:rsidR="008C4335">
              <w:t>e</w:t>
            </w:r>
            <w:proofErr w:type="spellEnd"/>
            <w:r w:rsidRPr="00370A45">
              <w:t>)</w:t>
            </w:r>
          </w:p>
          <w:p w14:paraId="5C343E29" w14:textId="000F0F0B" w:rsidR="00101FD8" w:rsidRPr="001A31B7" w:rsidRDefault="00101FD8" w:rsidP="007F5E3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8C4335" w:rsidRPr="001A31B7">
              <w:rPr>
                <w:lang w:val="en-GB"/>
              </w:rPr>
              <w:t>Thyroid hormones (</w:t>
            </w:r>
            <w:proofErr w:type="gramStart"/>
            <w:r w:rsidR="008C4335" w:rsidRPr="001A31B7">
              <w:rPr>
                <w:lang w:val="en-GB"/>
              </w:rPr>
              <w:t>e.g.</w:t>
            </w:r>
            <w:proofErr w:type="gramEnd"/>
            <w:r w:rsidR="008C4335" w:rsidRPr="001A31B7">
              <w:rPr>
                <w:lang w:val="en-GB"/>
              </w:rPr>
              <w:t xml:space="preserve"> </w:t>
            </w:r>
            <w:proofErr w:type="spellStart"/>
            <w:r w:rsidR="008C4335" w:rsidRPr="001A31B7">
              <w:rPr>
                <w:lang w:val="en-GB"/>
              </w:rPr>
              <w:t>l</w:t>
            </w:r>
            <w:r w:rsidRPr="001A31B7">
              <w:rPr>
                <w:lang w:val="en-GB"/>
              </w:rPr>
              <w:t>evothyroxin</w:t>
            </w:r>
            <w:proofErr w:type="spellEnd"/>
            <w:r w:rsidRPr="001A31B7">
              <w:rPr>
                <w:lang w:val="en-GB"/>
              </w:rPr>
              <w:t>)</w:t>
            </w:r>
          </w:p>
          <w:p w14:paraId="7D375ED3" w14:textId="5E213E11" w:rsidR="00370A45" w:rsidRDefault="00370A45" w:rsidP="007F5E31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Pr="00E21081">
              <w:t xml:space="preserve"> </w:t>
            </w:r>
            <w:proofErr w:type="spellStart"/>
            <w:r w:rsidR="008C4335">
              <w:t>Other</w:t>
            </w:r>
            <w:r w:rsidRPr="00E21081">
              <w:t>s</w:t>
            </w:r>
            <w:proofErr w:type="spellEnd"/>
            <w:r w:rsidRPr="00E21081">
              <w:t>:</w:t>
            </w:r>
            <w:r w:rsidRPr="00E21081">
              <w:softHyphen/>
            </w:r>
            <w:r w:rsidRPr="00E21081">
              <w:softHyphen/>
            </w:r>
            <w:r w:rsidRPr="00E21081">
              <w:softHyphen/>
            </w:r>
            <w:r w:rsidRPr="00E21081">
              <w:softHyphen/>
            </w:r>
            <w:r w:rsidRPr="00E21081">
              <w:softHyphen/>
            </w:r>
            <w:r w:rsidRPr="00E21081">
              <w:softHyphen/>
              <w:t>_______________</w:t>
            </w:r>
            <w:r w:rsidR="00D76FD8">
              <w:t>___</w:t>
            </w:r>
            <w:r w:rsidR="009C54E8">
              <w:t>_______</w:t>
            </w:r>
            <w:r w:rsidR="00A16E95">
              <w:t>_</w:t>
            </w:r>
            <w:r w:rsidR="009C54E8">
              <w:t>____</w:t>
            </w:r>
            <w:r w:rsidR="00C153E9">
              <w:t>____</w:t>
            </w:r>
            <w:r w:rsidR="009C54E8">
              <w:t>___</w:t>
            </w:r>
            <w:r w:rsidR="00D76FD8">
              <w:t>_____</w:t>
            </w:r>
            <w:r w:rsidRPr="00E21081">
              <w:t>_</w:t>
            </w:r>
          </w:p>
          <w:p w14:paraId="503DC84D" w14:textId="77777777" w:rsidR="00DC11E5" w:rsidRDefault="00DC11E5" w:rsidP="008E2ECB">
            <w:pPr>
              <w:pStyle w:val="berschrift1"/>
              <w:outlineLvl w:val="0"/>
            </w:pPr>
          </w:p>
        </w:tc>
      </w:tr>
      <w:tr w:rsidR="00370A45" w14:paraId="7726BAFC" w14:textId="77777777" w:rsidTr="00C009BB">
        <w:tc>
          <w:tcPr>
            <w:tcW w:w="2581" w:type="dxa"/>
            <w:tcBorders>
              <w:top w:val="nil"/>
              <w:bottom w:val="nil"/>
            </w:tcBorders>
          </w:tcPr>
          <w:p w14:paraId="33AAFF19" w14:textId="60941F9C" w:rsidR="0072478C" w:rsidRPr="001A31B7" w:rsidRDefault="008C4335" w:rsidP="008C4335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 xml:space="preserve">Do you </w:t>
            </w:r>
            <w:r w:rsidR="00776EE0" w:rsidRPr="001A31B7">
              <w:rPr>
                <w:lang w:val="en-GB"/>
              </w:rPr>
              <w:t xml:space="preserve">happen to </w:t>
            </w:r>
            <w:r w:rsidRPr="001A31B7">
              <w:rPr>
                <w:lang w:val="en-GB"/>
              </w:rPr>
              <w:t>know the dosage an</w:t>
            </w:r>
            <w:r w:rsidR="00385B55" w:rsidRPr="001A31B7">
              <w:rPr>
                <w:lang w:val="en-GB"/>
              </w:rPr>
              <w:t>d</w:t>
            </w:r>
            <w:r w:rsidRPr="001A31B7">
              <w:rPr>
                <w:lang w:val="en-GB"/>
              </w:rPr>
              <w:t xml:space="preserve"> the applica</w:t>
            </w:r>
            <w:r w:rsidR="00776EE0" w:rsidRPr="001A31B7">
              <w:rPr>
                <w:lang w:val="en-GB"/>
              </w:rPr>
              <w:t>tion frequency of the medications</w:t>
            </w:r>
            <w:r w:rsidRPr="001A31B7">
              <w:rPr>
                <w:lang w:val="en-GB"/>
              </w:rPr>
              <w:t>?</w:t>
            </w:r>
          </w:p>
        </w:tc>
        <w:tc>
          <w:tcPr>
            <w:tcW w:w="7342" w:type="dxa"/>
            <w:tcBorders>
              <w:top w:val="nil"/>
              <w:bottom w:val="nil"/>
            </w:tcBorders>
          </w:tcPr>
          <w:p w14:paraId="420925AB" w14:textId="77777777" w:rsidR="00370A45" w:rsidRPr="000665A1" w:rsidRDefault="00370A45" w:rsidP="008E2ECB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Pr="000665A1">
              <w:t xml:space="preserve"> ___________________________</w:t>
            </w:r>
            <w:r w:rsidR="009C54E8">
              <w:t>__________</w:t>
            </w:r>
            <w:r w:rsidR="00C153E9">
              <w:t>____</w:t>
            </w:r>
            <w:r w:rsidR="009C54E8">
              <w:t>____</w:t>
            </w:r>
            <w:r w:rsidRPr="000665A1">
              <w:t>______</w:t>
            </w:r>
          </w:p>
          <w:p w14:paraId="73F6E4D0" w14:textId="3ECF127B" w:rsidR="00370A45" w:rsidRDefault="00370A45" w:rsidP="008E2ECB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="006A3C6C">
              <w:t xml:space="preserve"> </w:t>
            </w:r>
            <w:proofErr w:type="spellStart"/>
            <w:r w:rsidR="00385B55">
              <w:t>Unknown</w:t>
            </w:r>
            <w:proofErr w:type="spellEnd"/>
          </w:p>
          <w:p w14:paraId="61B4FBA4" w14:textId="77777777" w:rsidR="00A16E95" w:rsidRDefault="00A16E95" w:rsidP="008E2ECB">
            <w:pPr>
              <w:pStyle w:val="berschrift1"/>
              <w:outlineLvl w:val="0"/>
            </w:pPr>
          </w:p>
        </w:tc>
      </w:tr>
      <w:tr w:rsidR="00370A45" w14:paraId="278D2189" w14:textId="77777777" w:rsidTr="00832ED1"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23E051C8" w14:textId="5C88D8FC" w:rsidR="00370A45" w:rsidRPr="001A31B7" w:rsidRDefault="00385B55" w:rsidP="00A16E95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 xml:space="preserve">How </w:t>
            </w:r>
            <w:r w:rsidR="00776EE0" w:rsidRPr="001A31B7">
              <w:rPr>
                <w:lang w:val="en-GB"/>
              </w:rPr>
              <w:t xml:space="preserve">often was the </w:t>
            </w:r>
            <w:r w:rsidRPr="001A31B7">
              <w:rPr>
                <w:lang w:val="en-GB"/>
              </w:rPr>
              <w:t>dosage</w:t>
            </w:r>
            <w:r w:rsidR="00776EE0" w:rsidRPr="001A31B7">
              <w:rPr>
                <w:lang w:val="en-GB"/>
              </w:rPr>
              <w:t xml:space="preserve"> adjusted</w:t>
            </w:r>
            <w:r w:rsidRPr="001A31B7">
              <w:rPr>
                <w:lang w:val="en-GB"/>
              </w:rPr>
              <w:t>?</w:t>
            </w:r>
          </w:p>
        </w:tc>
        <w:tc>
          <w:tcPr>
            <w:tcW w:w="7342" w:type="dxa"/>
            <w:tcBorders>
              <w:top w:val="nil"/>
              <w:bottom w:val="single" w:sz="4" w:space="0" w:color="auto"/>
            </w:tcBorders>
          </w:tcPr>
          <w:p w14:paraId="6FAE1F6C" w14:textId="77777777" w:rsidR="00370A45" w:rsidRPr="000665A1" w:rsidRDefault="00370A45" w:rsidP="008E2ECB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Pr="000665A1">
              <w:t xml:space="preserve"> _____________________________</w:t>
            </w:r>
            <w:r w:rsidR="009C54E8">
              <w:t>___________</w:t>
            </w:r>
            <w:r w:rsidR="00C153E9">
              <w:t>____</w:t>
            </w:r>
            <w:r w:rsidR="009C54E8">
              <w:t>___</w:t>
            </w:r>
            <w:r w:rsidRPr="000665A1">
              <w:t>____</w:t>
            </w:r>
          </w:p>
          <w:p w14:paraId="306075FA" w14:textId="576C4974" w:rsidR="00A16E95" w:rsidRDefault="00370A45" w:rsidP="008E2ECB">
            <w:pPr>
              <w:pStyle w:val="berschrift1"/>
              <w:outlineLvl w:val="0"/>
            </w:pPr>
            <w:r w:rsidRPr="009535C5">
              <w:rPr>
                <w:rStyle w:val="berschrift1Zchn"/>
                <w:lang w:eastAsia="de-DE"/>
              </w:rPr>
              <w:t>□</w:t>
            </w:r>
            <w:r w:rsidR="006A3C6C">
              <w:t xml:space="preserve"> </w:t>
            </w:r>
            <w:proofErr w:type="spellStart"/>
            <w:r w:rsidR="00385B55">
              <w:t>Unknown</w:t>
            </w:r>
            <w:proofErr w:type="spellEnd"/>
          </w:p>
          <w:p w14:paraId="05F8742A" w14:textId="77777777" w:rsidR="001E5CE8" w:rsidRPr="001E5CE8" w:rsidRDefault="001E5CE8" w:rsidP="001E5CE8">
            <w:pPr>
              <w:rPr>
                <w:lang w:val="de-DE"/>
              </w:rPr>
            </w:pPr>
          </w:p>
        </w:tc>
      </w:tr>
      <w:tr w:rsidR="00370A45" w:rsidRPr="00E95D2B" w14:paraId="41C09CB9" w14:textId="77777777" w:rsidTr="00832ED1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772E8AEB" w14:textId="5AE67866" w:rsidR="00385B55" w:rsidRPr="001A31B7" w:rsidRDefault="00385B55" w:rsidP="00F106DB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Did you notice an improv</w:t>
            </w:r>
            <w:r w:rsidR="00776EE0" w:rsidRPr="001A31B7">
              <w:rPr>
                <w:lang w:val="en-GB"/>
              </w:rPr>
              <w:t>ement after starting treatment</w:t>
            </w:r>
            <w:r w:rsidRPr="001A31B7">
              <w:rPr>
                <w:lang w:val="en-GB"/>
              </w:rPr>
              <w:t>?</w:t>
            </w:r>
          </w:p>
          <w:p w14:paraId="301E9C77" w14:textId="42075CE2" w:rsidR="00F106DB" w:rsidRPr="001A31B7" w:rsidRDefault="00385B55" w:rsidP="00F106DB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If so, what kind of improvement?</w:t>
            </w:r>
            <w:r w:rsidR="00440DB9" w:rsidRPr="001A31B7">
              <w:rPr>
                <w:lang w:val="en-GB"/>
              </w:rPr>
              <w:t xml:space="preserve"> </w:t>
            </w:r>
          </w:p>
          <w:p w14:paraId="4827003C" w14:textId="7A113B34" w:rsidR="00370A45" w:rsidRPr="001A31B7" w:rsidRDefault="00101FD8" w:rsidP="00F106DB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385B55" w:rsidRPr="001A31B7">
              <w:rPr>
                <w:lang w:val="en-GB"/>
              </w:rPr>
              <w:t xml:space="preserve">more than one answer </w:t>
            </w:r>
            <w:r w:rsidR="00A51340">
              <w:rPr>
                <w:lang w:val="en-GB"/>
              </w:rPr>
              <w:t xml:space="preserve">is </w:t>
            </w:r>
            <w:r w:rsidR="00385B55" w:rsidRPr="001A31B7">
              <w:rPr>
                <w:lang w:val="en-GB"/>
              </w:rPr>
              <w:t>possible)</w:t>
            </w:r>
          </w:p>
          <w:p w14:paraId="1B40C61B" w14:textId="77777777" w:rsidR="00C009BB" w:rsidRPr="001A31B7" w:rsidRDefault="00C009BB" w:rsidP="007C1333">
            <w:pPr>
              <w:ind w:left="0"/>
              <w:rPr>
                <w:szCs w:val="22"/>
                <w:lang w:val="en-GB"/>
              </w:rPr>
            </w:pPr>
          </w:p>
          <w:p w14:paraId="1EFCB827" w14:textId="77777777" w:rsidR="008F508B" w:rsidRPr="001A31B7" w:rsidRDefault="008F508B" w:rsidP="007C1333">
            <w:pPr>
              <w:ind w:left="0"/>
              <w:rPr>
                <w:szCs w:val="22"/>
                <w:lang w:val="en-GB"/>
              </w:rPr>
            </w:pPr>
          </w:p>
          <w:p w14:paraId="60316870" w14:textId="77777777" w:rsidR="00832ED1" w:rsidRPr="001A31B7" w:rsidRDefault="00832ED1" w:rsidP="007C1333">
            <w:pPr>
              <w:ind w:left="0"/>
              <w:rPr>
                <w:szCs w:val="22"/>
                <w:lang w:val="en-GB"/>
              </w:rPr>
            </w:pPr>
          </w:p>
          <w:p w14:paraId="4064EBD0" w14:textId="77777777" w:rsidR="00385B55" w:rsidRPr="001A31B7" w:rsidRDefault="00385B55" w:rsidP="00385B55">
            <w:pPr>
              <w:ind w:left="0"/>
              <w:rPr>
                <w:szCs w:val="22"/>
                <w:lang w:val="en-GB"/>
              </w:rPr>
            </w:pPr>
          </w:p>
          <w:p w14:paraId="75E2136D" w14:textId="5C1E9FC0" w:rsidR="00385B55" w:rsidRPr="000041AD" w:rsidRDefault="00CE754F" w:rsidP="00385B55">
            <w:pPr>
              <w:ind w:left="0"/>
            </w:pPr>
            <w:r w:rsidRPr="001A31B7">
              <w:rPr>
                <w:szCs w:val="22"/>
                <w:lang w:val="en-GB"/>
              </w:rPr>
              <w:t xml:space="preserve">After which </w:t>
            </w:r>
            <w:proofErr w:type="gramStart"/>
            <w:r w:rsidRPr="001A31B7">
              <w:rPr>
                <w:szCs w:val="22"/>
                <w:lang w:val="en-GB"/>
              </w:rPr>
              <w:t>time period</w:t>
            </w:r>
            <w:proofErr w:type="gramEnd"/>
            <w:r w:rsidRPr="001A31B7">
              <w:rPr>
                <w:szCs w:val="22"/>
                <w:lang w:val="en-GB"/>
              </w:rPr>
              <w:t xml:space="preserve"> did you notice</w:t>
            </w:r>
            <w:r w:rsidR="00385B55" w:rsidRPr="001A31B7">
              <w:rPr>
                <w:szCs w:val="22"/>
                <w:lang w:val="en-GB"/>
              </w:rPr>
              <w:t xml:space="preserve"> an improvement?</w:t>
            </w:r>
          </w:p>
          <w:p w14:paraId="3F121E74" w14:textId="02194077" w:rsidR="00224188" w:rsidRPr="00950B5A" w:rsidRDefault="00385B55" w:rsidP="007C1333">
            <w:pPr>
              <w:ind w:left="0"/>
              <w:rPr>
                <w:lang w:val="en-GB"/>
              </w:rPr>
            </w:pPr>
            <w:r w:rsidRPr="000041AD">
              <w:t>(</w:t>
            </w:r>
            <w:r>
              <w:t xml:space="preserve">only one answer </w:t>
            </w:r>
            <w:r w:rsidR="00A51340">
              <w:t xml:space="preserve">is </w:t>
            </w:r>
            <w:r>
              <w:t>possible</w:t>
            </w:r>
            <w:r w:rsidRPr="000041AD">
              <w:t>)</w:t>
            </w:r>
          </w:p>
          <w:p w14:paraId="7D1022CC" w14:textId="77777777" w:rsidR="00DC11E5" w:rsidRPr="00950B5A" w:rsidRDefault="00DC11E5" w:rsidP="0082262D">
            <w:pPr>
              <w:rPr>
                <w:lang w:val="en-GB"/>
              </w:rPr>
            </w:pPr>
          </w:p>
        </w:tc>
        <w:tc>
          <w:tcPr>
            <w:tcW w:w="7342" w:type="dxa"/>
            <w:tcBorders>
              <w:top w:val="single" w:sz="4" w:space="0" w:color="auto"/>
              <w:bottom w:val="single" w:sz="4" w:space="0" w:color="auto"/>
            </w:tcBorders>
          </w:tcPr>
          <w:p w14:paraId="6F13E305" w14:textId="7B2720F4" w:rsidR="00101FD8" w:rsidRPr="001A31B7" w:rsidRDefault="00101FD8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="00440DB9" w:rsidRPr="001A31B7">
              <w:rPr>
                <w:lang w:val="en-GB"/>
              </w:rPr>
              <w:t xml:space="preserve"> </w:t>
            </w:r>
            <w:r w:rsidR="00385B55" w:rsidRPr="001A31B7">
              <w:rPr>
                <w:lang w:val="en-GB"/>
              </w:rPr>
              <w:t>No, there was no improvement at all.</w:t>
            </w:r>
          </w:p>
          <w:p w14:paraId="68F91AD8" w14:textId="79836627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776EE0" w:rsidRPr="001A31B7">
              <w:rPr>
                <w:lang w:val="en-GB"/>
              </w:rPr>
              <w:t>Yes, the hair coat</w:t>
            </w:r>
            <w:r w:rsidR="00385B55" w:rsidRPr="001A31B7">
              <w:rPr>
                <w:lang w:val="en-GB"/>
              </w:rPr>
              <w:t xml:space="preserve"> improved.</w:t>
            </w:r>
          </w:p>
          <w:p w14:paraId="3787BD31" w14:textId="40F2F1C2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385B55" w:rsidRPr="001A31B7">
              <w:rPr>
                <w:lang w:val="en-GB"/>
              </w:rPr>
              <w:t xml:space="preserve">Yes, the skin </w:t>
            </w:r>
            <w:r w:rsidR="00776EE0" w:rsidRPr="001A31B7">
              <w:rPr>
                <w:lang w:val="en-GB"/>
              </w:rPr>
              <w:t xml:space="preserve">condition </w:t>
            </w:r>
            <w:r w:rsidR="00385B55" w:rsidRPr="001A31B7">
              <w:rPr>
                <w:lang w:val="en-GB"/>
              </w:rPr>
              <w:t>improved.</w:t>
            </w:r>
          </w:p>
          <w:p w14:paraId="6D71C9C7" w14:textId="16C8FC2B" w:rsidR="00101FD8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776EE0" w:rsidRPr="001A31B7">
              <w:rPr>
                <w:lang w:val="en-GB"/>
              </w:rPr>
              <w:t>Yes, my dog started to grow</w:t>
            </w:r>
            <w:r w:rsidR="00385B55" w:rsidRPr="001A31B7">
              <w:rPr>
                <w:lang w:val="en-GB"/>
              </w:rPr>
              <w:t>.</w:t>
            </w:r>
          </w:p>
          <w:p w14:paraId="4156D459" w14:textId="1653901B" w:rsidR="00101FD8" w:rsidRPr="001A31B7" w:rsidRDefault="00101FD8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776EE0" w:rsidRPr="001A31B7">
              <w:rPr>
                <w:lang w:val="en-GB"/>
              </w:rPr>
              <w:t>Yes, my dog became</w:t>
            </w:r>
            <w:r w:rsidR="00385B55" w:rsidRPr="001A31B7">
              <w:rPr>
                <w:lang w:val="en-GB"/>
              </w:rPr>
              <w:t xml:space="preserve"> fitter</w:t>
            </w:r>
            <w:r w:rsidRPr="001A31B7">
              <w:rPr>
                <w:lang w:val="en-GB"/>
              </w:rPr>
              <w:t>.</w:t>
            </w:r>
          </w:p>
          <w:p w14:paraId="3B1D3A51" w14:textId="78147FC9" w:rsidR="00832ED1" w:rsidRPr="001A31B7" w:rsidRDefault="006A3C6C" w:rsidP="00832ED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385B55" w:rsidRPr="001A31B7">
              <w:rPr>
                <w:lang w:val="en-GB"/>
              </w:rPr>
              <w:t>Other</w:t>
            </w:r>
            <w:r w:rsidR="00370A45" w:rsidRPr="001A31B7">
              <w:rPr>
                <w:lang w:val="en-GB"/>
              </w:rPr>
              <w:t>: ______</w:t>
            </w:r>
            <w:r w:rsidR="009C54E8" w:rsidRPr="001A31B7">
              <w:rPr>
                <w:lang w:val="en-GB"/>
              </w:rPr>
              <w:t>_____________________</w:t>
            </w:r>
            <w:r w:rsidR="00370A45" w:rsidRPr="001A31B7">
              <w:rPr>
                <w:lang w:val="en-GB"/>
              </w:rPr>
              <w:t>___________</w:t>
            </w:r>
          </w:p>
          <w:p w14:paraId="7AB75F74" w14:textId="77777777" w:rsidR="00385B55" w:rsidRPr="001A31B7" w:rsidRDefault="00385B55" w:rsidP="00832ED1">
            <w:pPr>
              <w:ind w:left="0"/>
              <w:rPr>
                <w:lang w:val="en-GB"/>
              </w:rPr>
            </w:pPr>
          </w:p>
          <w:p w14:paraId="67D5DDA0" w14:textId="77777777" w:rsidR="00385B55" w:rsidRPr="001A31B7" w:rsidRDefault="00385B55" w:rsidP="00832ED1">
            <w:pPr>
              <w:ind w:left="0"/>
              <w:rPr>
                <w:lang w:val="en-GB"/>
              </w:rPr>
            </w:pPr>
          </w:p>
          <w:p w14:paraId="6AA8EA74" w14:textId="4C5B316F" w:rsidR="007C1333" w:rsidRPr="001A31B7" w:rsidRDefault="006A3C6C" w:rsidP="006A3C6C">
            <w:pPr>
              <w:pStyle w:val="berschrift1"/>
              <w:outlineLvl w:val="0"/>
              <w:rPr>
                <w:rStyle w:val="berschrift1Zchn"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 xml:space="preserve">□ </w:t>
            </w:r>
            <w:r w:rsidR="00385B55" w:rsidRPr="001A31B7">
              <w:rPr>
                <w:rStyle w:val="berschrift1Zchn"/>
                <w:bCs/>
                <w:lang w:val="en-GB"/>
              </w:rPr>
              <w:t>After approximately 2 weeks</w:t>
            </w:r>
          </w:p>
          <w:p w14:paraId="6D375129" w14:textId="5B6C9DEE" w:rsidR="006A3C6C" w:rsidRPr="001A31B7" w:rsidRDefault="006A3C6C" w:rsidP="006A3C6C">
            <w:pPr>
              <w:pStyle w:val="berschrift1"/>
              <w:outlineLvl w:val="0"/>
              <w:rPr>
                <w:rStyle w:val="berschrift1Zchn"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="0026674B" w:rsidRPr="001A31B7">
              <w:rPr>
                <w:rStyle w:val="berschrift1Zchn"/>
                <w:lang w:val="en-GB"/>
              </w:rPr>
              <w:t xml:space="preserve"> </w:t>
            </w:r>
            <w:r w:rsidR="00385B55" w:rsidRPr="001A31B7">
              <w:rPr>
                <w:rStyle w:val="berschrift1Zchn"/>
                <w:lang w:val="en-GB"/>
              </w:rPr>
              <w:t>After approximately 4 weeks</w:t>
            </w:r>
          </w:p>
          <w:p w14:paraId="7E3176BF" w14:textId="484ED057" w:rsidR="006A3C6C" w:rsidRPr="001A31B7" w:rsidRDefault="006A3C6C" w:rsidP="006A3C6C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385B55" w:rsidRPr="001A31B7">
              <w:rPr>
                <w:rStyle w:val="berschrift1Zchn"/>
                <w:lang w:val="en-GB"/>
              </w:rPr>
              <w:t>After approximately 6 weeks</w:t>
            </w:r>
          </w:p>
          <w:p w14:paraId="4AA56A1B" w14:textId="3DE6DF46" w:rsidR="006A3C6C" w:rsidRPr="001A31B7" w:rsidRDefault="006A3C6C" w:rsidP="006A3C6C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385B55" w:rsidRPr="001A31B7">
              <w:rPr>
                <w:rStyle w:val="berschrift1Zchn"/>
                <w:lang w:val="en-GB"/>
              </w:rPr>
              <w:t>After approximately 8 weeks</w:t>
            </w:r>
          </w:p>
          <w:p w14:paraId="46E47D3A" w14:textId="52652BC2" w:rsidR="006A3C6C" w:rsidRPr="001A31B7" w:rsidRDefault="006A3C6C" w:rsidP="006A3C6C">
            <w:pPr>
              <w:pStyle w:val="berschrift1"/>
              <w:outlineLvl w:val="0"/>
              <w:rPr>
                <w:rStyle w:val="berschrift1Zchn"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385B55" w:rsidRPr="001A31B7">
              <w:rPr>
                <w:rStyle w:val="berschrift1Zchn"/>
                <w:lang w:val="en-GB"/>
              </w:rPr>
              <w:t>After approximately 10 weeks</w:t>
            </w:r>
          </w:p>
          <w:p w14:paraId="0329DE0F" w14:textId="739F71F9" w:rsidR="001E5CE8" w:rsidRPr="001A31B7" w:rsidRDefault="00832ED1" w:rsidP="0026674B">
            <w:pPr>
              <w:ind w:left="0"/>
              <w:rPr>
                <w:rStyle w:val="berschrift1Zchn"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</w:t>
            </w:r>
            <w:r w:rsidR="00BE6BB0" w:rsidRPr="001A31B7">
              <w:rPr>
                <w:rStyle w:val="berschrift1Zchn"/>
                <w:lang w:val="en-GB"/>
              </w:rPr>
              <w:t xml:space="preserve"> </w:t>
            </w:r>
            <w:r w:rsidR="00385B55" w:rsidRPr="001A31B7">
              <w:rPr>
                <w:rStyle w:val="berschrift1Zchn"/>
                <w:lang w:val="en-GB"/>
              </w:rPr>
              <w:t>After more than 10 weeks</w:t>
            </w:r>
          </w:p>
          <w:p w14:paraId="46A4F7BB" w14:textId="77777777" w:rsidR="00083575" w:rsidRPr="001A31B7" w:rsidRDefault="00083575" w:rsidP="0026674B">
            <w:pPr>
              <w:ind w:left="0"/>
              <w:rPr>
                <w:rFonts w:eastAsiaTheme="majorEastAsia" w:cstheme="majorBidi"/>
                <w:bCs/>
                <w:szCs w:val="28"/>
                <w:lang w:val="en-GB"/>
              </w:rPr>
            </w:pPr>
          </w:p>
        </w:tc>
      </w:tr>
      <w:tr w:rsidR="00370A45" w14:paraId="399D49C9" w14:textId="77777777" w:rsidTr="00C009BB"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15492C3E" w14:textId="54A9308A" w:rsidR="00370A45" w:rsidRPr="001A31B7" w:rsidRDefault="00385B55" w:rsidP="006E7558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 xml:space="preserve">Did </w:t>
            </w:r>
            <w:r w:rsidR="00D93B9C" w:rsidRPr="001A31B7">
              <w:rPr>
                <w:lang w:val="en-GB"/>
              </w:rPr>
              <w:t>you observe any side effects</w:t>
            </w:r>
            <w:r w:rsidRPr="001A31B7">
              <w:rPr>
                <w:lang w:val="en-GB"/>
              </w:rPr>
              <w:t>?</w:t>
            </w:r>
          </w:p>
          <w:p w14:paraId="4EC8322A" w14:textId="3AE047DA" w:rsidR="00224188" w:rsidRPr="001A31B7" w:rsidRDefault="00224188" w:rsidP="00224188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385B55" w:rsidRPr="001A31B7">
              <w:rPr>
                <w:lang w:val="en-GB"/>
              </w:rPr>
              <w:t xml:space="preserve">more than one answer </w:t>
            </w:r>
            <w:r w:rsidR="00316B75">
              <w:rPr>
                <w:lang w:val="en-GB"/>
              </w:rPr>
              <w:t xml:space="preserve">is </w:t>
            </w:r>
            <w:r w:rsidR="00385B55" w:rsidRPr="001A31B7">
              <w:rPr>
                <w:lang w:val="en-GB"/>
              </w:rPr>
              <w:t>possible)</w:t>
            </w:r>
          </w:p>
          <w:p w14:paraId="3333017E" w14:textId="77777777" w:rsidR="00370A45" w:rsidRPr="001A31B7" w:rsidRDefault="00370A45" w:rsidP="0082262D">
            <w:pPr>
              <w:rPr>
                <w:lang w:val="en-GB"/>
              </w:rPr>
            </w:pPr>
          </w:p>
        </w:tc>
        <w:tc>
          <w:tcPr>
            <w:tcW w:w="7342" w:type="dxa"/>
            <w:tcBorders>
              <w:top w:val="single" w:sz="4" w:space="0" w:color="auto"/>
              <w:bottom w:val="nil"/>
            </w:tcBorders>
          </w:tcPr>
          <w:p w14:paraId="46CD16BD" w14:textId="45D2A85A" w:rsidR="00101FD8" w:rsidRPr="001A31B7" w:rsidRDefault="00101FD8" w:rsidP="008E2ECB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551803" w:rsidRPr="001A31B7">
              <w:rPr>
                <w:lang w:val="en-GB"/>
              </w:rPr>
              <w:t>No, there were no side effects.</w:t>
            </w:r>
          </w:p>
          <w:p w14:paraId="44EE33F1" w14:textId="058C0A96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C52CF7" w:rsidRPr="001A31B7">
              <w:rPr>
                <w:lang w:val="en-GB"/>
              </w:rPr>
              <w:t>My dog developed diabetes mellitus.</w:t>
            </w:r>
          </w:p>
          <w:p w14:paraId="014B71E2" w14:textId="0A88B94E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101FD8" w:rsidRPr="001A31B7">
              <w:rPr>
                <w:lang w:val="en-GB"/>
              </w:rPr>
              <w:t xml:space="preserve"> </w:t>
            </w:r>
            <w:r w:rsidR="00D93B9C" w:rsidRPr="001A31B7">
              <w:rPr>
                <w:lang w:val="en-GB"/>
              </w:rPr>
              <w:t xml:space="preserve">My dog developed cancer </w:t>
            </w:r>
            <w:r w:rsidR="00316B75">
              <w:rPr>
                <w:lang w:val="en-GB"/>
              </w:rPr>
              <w:t>of</w:t>
            </w:r>
            <w:r w:rsidR="00316B75" w:rsidRPr="001A31B7">
              <w:rPr>
                <w:lang w:val="en-GB"/>
              </w:rPr>
              <w:t xml:space="preserve"> </w:t>
            </w:r>
            <w:r w:rsidR="00D93B9C" w:rsidRPr="001A31B7">
              <w:rPr>
                <w:lang w:val="en-GB"/>
              </w:rPr>
              <w:t>the mammary gland</w:t>
            </w:r>
            <w:r w:rsidR="00E54141" w:rsidRPr="001A31B7">
              <w:rPr>
                <w:lang w:val="en-GB"/>
              </w:rPr>
              <w:t>.</w:t>
            </w:r>
          </w:p>
          <w:p w14:paraId="41FE7027" w14:textId="276B4538" w:rsidR="00E54141" w:rsidRPr="001A31B7" w:rsidRDefault="00370A45" w:rsidP="00E5414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101FD8" w:rsidRPr="001A31B7">
              <w:rPr>
                <w:lang w:val="en-GB"/>
              </w:rPr>
              <w:t xml:space="preserve"> </w:t>
            </w:r>
            <w:r w:rsidR="00E54141" w:rsidRPr="001A31B7">
              <w:rPr>
                <w:lang w:val="en-GB"/>
              </w:rPr>
              <w:t>My dog develop</w:t>
            </w:r>
            <w:r w:rsidR="00D93B9C" w:rsidRPr="001A31B7">
              <w:rPr>
                <w:lang w:val="en-GB"/>
              </w:rPr>
              <w:t>ed gigantism with its</w:t>
            </w:r>
            <w:r w:rsidR="00E54141" w:rsidRPr="001A31B7">
              <w:rPr>
                <w:lang w:val="en-GB"/>
              </w:rPr>
              <w:t xml:space="preserve"> typical</w:t>
            </w:r>
          </w:p>
          <w:p w14:paraId="0D088D29" w14:textId="6EFC2C71" w:rsidR="00370A45" w:rsidRPr="001A31B7" w:rsidRDefault="00E54141" w:rsidP="00E5414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lang w:val="en-GB"/>
              </w:rPr>
              <w:t xml:space="preserve">   symptoms</w:t>
            </w:r>
            <w:r w:rsidR="00832ED1" w:rsidRPr="001A31B7">
              <w:rPr>
                <w:lang w:val="en-GB"/>
              </w:rPr>
              <w:t xml:space="preserve"> </w:t>
            </w:r>
            <w:r w:rsidR="00370A45" w:rsidRPr="001A31B7">
              <w:rPr>
                <w:lang w:val="en-GB"/>
              </w:rPr>
              <w:t>(</w:t>
            </w:r>
            <w:r w:rsidRPr="001A31B7">
              <w:rPr>
                <w:lang w:val="en-GB"/>
              </w:rPr>
              <w:t>enlargement of the tongue and the interdental spaces</w:t>
            </w:r>
            <w:r w:rsidR="00370A45" w:rsidRPr="001A31B7">
              <w:rPr>
                <w:lang w:val="en-GB"/>
              </w:rPr>
              <w:t>)</w:t>
            </w:r>
            <w:r w:rsidR="00832ED1" w:rsidRPr="001A31B7">
              <w:rPr>
                <w:lang w:val="en-GB"/>
              </w:rPr>
              <w:t>.</w:t>
            </w:r>
          </w:p>
          <w:p w14:paraId="1C1C07EF" w14:textId="3A39900C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E54141" w:rsidRPr="001A31B7">
              <w:rPr>
                <w:lang w:val="en-GB"/>
              </w:rPr>
              <w:t xml:space="preserve">My dog </w:t>
            </w:r>
            <w:r w:rsidR="00791D61" w:rsidRPr="001A31B7">
              <w:rPr>
                <w:lang w:val="en-GB"/>
              </w:rPr>
              <w:t xml:space="preserve">developed problems </w:t>
            </w:r>
            <w:r w:rsidR="00316B75">
              <w:rPr>
                <w:lang w:val="en-GB"/>
              </w:rPr>
              <w:t>with</w:t>
            </w:r>
            <w:r w:rsidR="00316B75" w:rsidRPr="001A31B7">
              <w:rPr>
                <w:lang w:val="en-GB"/>
              </w:rPr>
              <w:t xml:space="preserve"> </w:t>
            </w:r>
            <w:r w:rsidR="00791D61" w:rsidRPr="001A31B7">
              <w:rPr>
                <w:lang w:val="en-GB"/>
              </w:rPr>
              <w:t>the uterus</w:t>
            </w:r>
            <w:r w:rsidR="00101FD8" w:rsidRPr="001A31B7">
              <w:rPr>
                <w:lang w:val="en-GB"/>
              </w:rPr>
              <w:t>.</w:t>
            </w:r>
          </w:p>
          <w:p w14:paraId="7A690B7A" w14:textId="4D57E45D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D93B9C" w:rsidRPr="001A31B7">
              <w:rPr>
                <w:lang w:val="en-GB"/>
              </w:rPr>
              <w:t>My dog developed a skin irritation</w:t>
            </w:r>
            <w:r w:rsidR="00791D61" w:rsidRPr="001A31B7">
              <w:rPr>
                <w:lang w:val="en-GB"/>
              </w:rPr>
              <w:t xml:space="preserve">/ an </w:t>
            </w:r>
            <w:r w:rsidR="00316B75">
              <w:rPr>
                <w:lang w:val="en-GB"/>
              </w:rPr>
              <w:t>itchy</w:t>
            </w:r>
            <w:r w:rsidR="00316B75" w:rsidRPr="001A31B7">
              <w:rPr>
                <w:lang w:val="en-GB"/>
              </w:rPr>
              <w:t xml:space="preserve"> </w:t>
            </w:r>
            <w:r w:rsidR="00791D61" w:rsidRPr="001A31B7">
              <w:rPr>
                <w:lang w:val="en-GB"/>
              </w:rPr>
              <w:t>skin reaction</w:t>
            </w:r>
            <w:r w:rsidR="00101FD8" w:rsidRPr="001A31B7">
              <w:rPr>
                <w:lang w:val="en-GB"/>
              </w:rPr>
              <w:t>.</w:t>
            </w:r>
          </w:p>
          <w:p w14:paraId="2AEA353E" w14:textId="572A5E1D" w:rsidR="00370A45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Pr="001A31B7">
              <w:rPr>
                <w:lang w:val="en-GB"/>
              </w:rPr>
              <w:t xml:space="preserve"> </w:t>
            </w:r>
            <w:r w:rsidR="00791D61" w:rsidRPr="001A31B7">
              <w:rPr>
                <w:lang w:val="en-GB"/>
              </w:rPr>
              <w:t>My dog developed skeletal abnormalities</w:t>
            </w:r>
            <w:r w:rsidR="00101FD8" w:rsidRPr="001A31B7">
              <w:rPr>
                <w:lang w:val="en-GB"/>
              </w:rPr>
              <w:t>.</w:t>
            </w:r>
          </w:p>
          <w:p w14:paraId="2F3B0C5C" w14:textId="2937539E" w:rsidR="007C1333" w:rsidRDefault="00370A45" w:rsidP="00E628F1">
            <w:pPr>
              <w:pStyle w:val="berschrift1"/>
              <w:outlineLvl w:val="0"/>
            </w:pPr>
            <w:r w:rsidRPr="008E2ECB">
              <w:rPr>
                <w:rStyle w:val="berschrift1Zchn"/>
                <w:bCs/>
              </w:rPr>
              <w:t>□</w:t>
            </w:r>
            <w:r w:rsidRPr="008E2ECB">
              <w:t xml:space="preserve"> </w:t>
            </w:r>
            <w:proofErr w:type="gramStart"/>
            <w:r w:rsidR="00E54141">
              <w:t>Other</w:t>
            </w:r>
            <w:r w:rsidRPr="008E2ECB">
              <w:t>:_</w:t>
            </w:r>
            <w:proofErr w:type="gramEnd"/>
            <w:r w:rsidRPr="008E2ECB">
              <w:t>______________</w:t>
            </w:r>
            <w:r w:rsidR="009C54E8" w:rsidRPr="008E2ECB">
              <w:t>__________</w:t>
            </w:r>
            <w:r w:rsidR="00C153E9" w:rsidRPr="008E2ECB">
              <w:t>____</w:t>
            </w:r>
            <w:r w:rsidR="009C54E8" w:rsidRPr="008E2ECB">
              <w:t>______</w:t>
            </w:r>
            <w:r w:rsidRPr="008E2ECB">
              <w:t>________</w:t>
            </w:r>
          </w:p>
          <w:p w14:paraId="5E7495A2" w14:textId="1BC9FEA7" w:rsidR="001E5CE8" w:rsidRPr="001E5CE8" w:rsidRDefault="001E5CE8" w:rsidP="001E5CE8">
            <w:pPr>
              <w:rPr>
                <w:lang w:val="de-DE"/>
              </w:rPr>
            </w:pPr>
          </w:p>
        </w:tc>
      </w:tr>
      <w:tr w:rsidR="00370A45" w14:paraId="7739239E" w14:textId="77777777" w:rsidTr="00C009BB"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62246701" w14:textId="73CB0819" w:rsidR="00370A45" w:rsidRPr="001A31B7" w:rsidRDefault="00791D61" w:rsidP="00C153E9">
            <w:pPr>
              <w:ind w:left="0"/>
              <w:rPr>
                <w:lang w:val="en-GB"/>
              </w:rPr>
            </w:pPr>
            <w:r w:rsidRPr="001A31B7">
              <w:rPr>
                <w:lang w:val="en-GB"/>
              </w:rPr>
              <w:t>Was it necessary to discontinue the treatment</w:t>
            </w:r>
            <w:r w:rsidR="00E54141" w:rsidRPr="001A31B7">
              <w:rPr>
                <w:lang w:val="en-GB"/>
              </w:rPr>
              <w:t>?</w:t>
            </w:r>
          </w:p>
        </w:tc>
        <w:tc>
          <w:tcPr>
            <w:tcW w:w="7342" w:type="dxa"/>
            <w:tcBorders>
              <w:top w:val="nil"/>
              <w:bottom w:val="single" w:sz="4" w:space="0" w:color="auto"/>
            </w:tcBorders>
          </w:tcPr>
          <w:p w14:paraId="29907A0A" w14:textId="73A83897" w:rsidR="00D76FD8" w:rsidRPr="001A31B7" w:rsidRDefault="00370A45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E54141" w:rsidRPr="001A31B7">
              <w:rPr>
                <w:lang w:val="en-GB"/>
              </w:rPr>
              <w:t xml:space="preserve"> Yes</w:t>
            </w:r>
          </w:p>
          <w:p w14:paraId="26A6A1F5" w14:textId="25DECA61" w:rsidR="00370A45" w:rsidRPr="008E2ECB" w:rsidRDefault="00D76FD8" w:rsidP="008E2ECB">
            <w:pPr>
              <w:pStyle w:val="berschrift1"/>
              <w:outlineLvl w:val="0"/>
            </w:pPr>
            <w:r w:rsidRPr="001A31B7">
              <w:rPr>
                <w:lang w:val="en-GB"/>
              </w:rPr>
              <w:t xml:space="preserve">    - </w:t>
            </w:r>
            <w:r w:rsidR="00E54141" w:rsidRPr="001A31B7">
              <w:rPr>
                <w:lang w:val="en-GB"/>
              </w:rPr>
              <w:t>How long after starting the therapy</w:t>
            </w:r>
            <w:r w:rsidR="00832ED1" w:rsidRPr="001A31B7">
              <w:rPr>
                <w:lang w:val="en-GB"/>
              </w:rPr>
              <w:t>?</w:t>
            </w:r>
            <w:r w:rsidR="00CB2134" w:rsidRPr="001A31B7">
              <w:rPr>
                <w:lang w:val="en-GB"/>
              </w:rPr>
              <w:t xml:space="preserve"> </w:t>
            </w:r>
            <w:r w:rsidR="00370A45" w:rsidRPr="008E2ECB">
              <w:t>_____</w:t>
            </w:r>
            <w:r w:rsidR="00C153E9" w:rsidRPr="008E2ECB">
              <w:t>____</w:t>
            </w:r>
            <w:r w:rsidR="00370A45" w:rsidRPr="008E2ECB">
              <w:t>___</w:t>
            </w:r>
          </w:p>
          <w:p w14:paraId="61A0030D" w14:textId="1FAD1D40" w:rsidR="00370A45" w:rsidRPr="008E2ECB" w:rsidRDefault="00D76FD8" w:rsidP="008E2ECB">
            <w:pPr>
              <w:pStyle w:val="berschrift1"/>
              <w:outlineLvl w:val="0"/>
            </w:pPr>
            <w:r w:rsidRPr="008E2ECB">
              <w:t xml:space="preserve">    -</w:t>
            </w:r>
            <w:r w:rsidR="00E54141">
              <w:t xml:space="preserve"> </w:t>
            </w:r>
            <w:proofErr w:type="spellStart"/>
            <w:r w:rsidR="00E54141">
              <w:t>Why</w:t>
            </w:r>
            <w:proofErr w:type="spellEnd"/>
            <w:r w:rsidR="00832ED1">
              <w:t>?</w:t>
            </w:r>
            <w:r w:rsidR="00370A45" w:rsidRPr="008E2ECB">
              <w:t xml:space="preserve"> ____________</w:t>
            </w:r>
            <w:r w:rsidR="009C54E8" w:rsidRPr="008E2ECB">
              <w:t>________</w:t>
            </w:r>
            <w:r w:rsidR="00214DDA" w:rsidRPr="008E2ECB">
              <w:t>_</w:t>
            </w:r>
            <w:r w:rsidR="009C54E8" w:rsidRPr="008E2ECB">
              <w:t>______</w:t>
            </w:r>
            <w:r w:rsidR="00C153E9" w:rsidRPr="008E2ECB">
              <w:t>___</w:t>
            </w:r>
            <w:r w:rsidR="009C54E8" w:rsidRPr="008E2ECB">
              <w:t>_____</w:t>
            </w:r>
            <w:r w:rsidR="00370A45" w:rsidRPr="008E2ECB">
              <w:t>_________</w:t>
            </w:r>
          </w:p>
          <w:p w14:paraId="2B445337" w14:textId="4C1A34D9" w:rsidR="007C1333" w:rsidRPr="008E2ECB" w:rsidRDefault="00370A45" w:rsidP="008E2ECB">
            <w:pPr>
              <w:pStyle w:val="berschrift1"/>
              <w:outlineLvl w:val="0"/>
            </w:pPr>
            <w:r w:rsidRPr="008E2ECB">
              <w:rPr>
                <w:rStyle w:val="berschrift1Zchn"/>
                <w:bCs/>
              </w:rPr>
              <w:t>□</w:t>
            </w:r>
            <w:r w:rsidR="00832ED1">
              <w:t xml:space="preserve"> </w:t>
            </w:r>
            <w:proofErr w:type="spellStart"/>
            <w:r w:rsidR="00832ED1">
              <w:t>N</w:t>
            </w:r>
            <w:r w:rsidR="00E54141">
              <w:t>o</w:t>
            </w:r>
            <w:proofErr w:type="spellEnd"/>
          </w:p>
        </w:tc>
      </w:tr>
      <w:tr w:rsidR="005B01DD" w:rsidRPr="00E95D2B" w14:paraId="2684C696" w14:textId="77777777" w:rsidTr="00C009BB">
        <w:trPr>
          <w:trHeight w:val="960"/>
        </w:trPr>
        <w:tc>
          <w:tcPr>
            <w:tcW w:w="2581" w:type="dxa"/>
          </w:tcPr>
          <w:p w14:paraId="66185EE7" w14:textId="7D634CFE" w:rsidR="005B01DD" w:rsidRPr="001A31B7" w:rsidRDefault="00E54141" w:rsidP="0083426F">
            <w:pPr>
              <w:rPr>
                <w:lang w:val="en-GB"/>
              </w:rPr>
            </w:pPr>
            <w:r w:rsidRPr="001A31B7">
              <w:rPr>
                <w:lang w:val="en-GB"/>
              </w:rPr>
              <w:t xml:space="preserve">Did </w:t>
            </w:r>
            <w:r w:rsidR="00791D61" w:rsidRPr="001A31B7">
              <w:rPr>
                <w:lang w:val="en-GB"/>
              </w:rPr>
              <w:t>you see your veterinarian for regular</w:t>
            </w:r>
            <w:r w:rsidRPr="001A31B7">
              <w:rPr>
                <w:lang w:val="en-GB"/>
              </w:rPr>
              <w:t xml:space="preserve"> check-ups?</w:t>
            </w:r>
          </w:p>
        </w:tc>
        <w:tc>
          <w:tcPr>
            <w:tcW w:w="7342" w:type="dxa"/>
          </w:tcPr>
          <w:p w14:paraId="4FFDC385" w14:textId="5859247C" w:rsidR="005B01DD" w:rsidRPr="001A31B7" w:rsidRDefault="005B01DD" w:rsidP="008E2ECB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832ED1" w:rsidRPr="001A31B7">
              <w:rPr>
                <w:lang w:val="en-GB"/>
              </w:rPr>
              <w:t xml:space="preserve"> </w:t>
            </w:r>
            <w:r w:rsidR="00E54141" w:rsidRPr="001A31B7">
              <w:rPr>
                <w:lang w:val="en-GB"/>
              </w:rPr>
              <w:t>Frequently at intervals of</w:t>
            </w:r>
            <w:r w:rsidRPr="001A31B7">
              <w:rPr>
                <w:lang w:val="en-GB"/>
              </w:rPr>
              <w:t>: ________________________________</w:t>
            </w:r>
          </w:p>
          <w:p w14:paraId="79CC1D16" w14:textId="63F99075" w:rsidR="005B01DD" w:rsidRPr="001A31B7" w:rsidRDefault="005B01DD" w:rsidP="00E54141">
            <w:pPr>
              <w:pStyle w:val="berschrift1"/>
              <w:outlineLvl w:val="0"/>
              <w:rPr>
                <w:color w:val="FF0000"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832ED1" w:rsidRPr="001A31B7">
              <w:rPr>
                <w:lang w:val="en-GB"/>
              </w:rPr>
              <w:t xml:space="preserve"> </w:t>
            </w:r>
            <w:r w:rsidR="00E54141" w:rsidRPr="001A31B7">
              <w:rPr>
                <w:lang w:val="en-GB"/>
              </w:rPr>
              <w:t xml:space="preserve">Not at all, </w:t>
            </w:r>
            <w:proofErr w:type="gramStart"/>
            <w:r w:rsidR="00E54141" w:rsidRPr="001A31B7">
              <w:rPr>
                <w:lang w:val="en-GB"/>
              </w:rPr>
              <w:t xml:space="preserve">because </w:t>
            </w:r>
            <w:r w:rsidR="00BE6BB0" w:rsidRPr="001A31B7">
              <w:rPr>
                <w:lang w:val="en-GB"/>
              </w:rPr>
              <w:t xml:space="preserve"> _</w:t>
            </w:r>
            <w:proofErr w:type="gramEnd"/>
            <w:r w:rsidR="00BE6BB0" w:rsidRPr="001A31B7">
              <w:rPr>
                <w:lang w:val="en-GB"/>
              </w:rPr>
              <w:t>_______________________________</w:t>
            </w:r>
          </w:p>
        </w:tc>
      </w:tr>
      <w:tr w:rsidR="003418A5" w:rsidRPr="00E21081" w14:paraId="37106626" w14:textId="77777777" w:rsidTr="001E5CE8">
        <w:trPr>
          <w:trHeight w:val="960"/>
        </w:trPr>
        <w:tc>
          <w:tcPr>
            <w:tcW w:w="2581" w:type="dxa"/>
            <w:tcBorders>
              <w:bottom w:val="single" w:sz="4" w:space="0" w:color="auto"/>
            </w:tcBorders>
          </w:tcPr>
          <w:p w14:paraId="025BCA3B" w14:textId="00B56C55" w:rsidR="001230F3" w:rsidRPr="001A31B7" w:rsidRDefault="00791D61" w:rsidP="0083426F">
            <w:pPr>
              <w:rPr>
                <w:lang w:val="en-GB"/>
              </w:rPr>
            </w:pPr>
            <w:r w:rsidRPr="001A31B7">
              <w:rPr>
                <w:lang w:val="en-GB"/>
              </w:rPr>
              <w:t>Did the food</w:t>
            </w:r>
            <w:r w:rsidR="00E54141" w:rsidRPr="001A31B7">
              <w:rPr>
                <w:lang w:val="en-GB"/>
              </w:rPr>
              <w:t xml:space="preserve"> intake </w:t>
            </w:r>
            <w:r w:rsidR="00CB2134" w:rsidRPr="001A31B7">
              <w:rPr>
                <w:lang w:val="en-GB"/>
              </w:rPr>
              <w:t xml:space="preserve">of your dog </w:t>
            </w:r>
            <w:r w:rsidR="00E54141" w:rsidRPr="001A31B7">
              <w:rPr>
                <w:lang w:val="en-GB"/>
              </w:rPr>
              <w:t>c</w:t>
            </w:r>
            <w:r w:rsidR="00346D23" w:rsidRPr="001A31B7">
              <w:rPr>
                <w:lang w:val="en-GB"/>
              </w:rPr>
              <w:t>hange after starting treatment</w:t>
            </w:r>
            <w:r w:rsidR="00E54141" w:rsidRPr="001A31B7">
              <w:rPr>
                <w:lang w:val="en-GB"/>
              </w:rPr>
              <w:t>?</w:t>
            </w:r>
            <w:r w:rsidR="001230F3" w:rsidRPr="001A31B7">
              <w:rPr>
                <w:lang w:val="en-GB"/>
              </w:rPr>
              <w:t xml:space="preserve"> </w:t>
            </w:r>
          </w:p>
          <w:p w14:paraId="4EC32A0E" w14:textId="7A6E6F87" w:rsidR="00224188" w:rsidRPr="00E21081" w:rsidRDefault="00224188" w:rsidP="00E54141">
            <w:r>
              <w:t>(</w:t>
            </w:r>
            <w:r w:rsidR="00E54141">
              <w:t xml:space="preserve">only one answer </w:t>
            </w:r>
            <w:r w:rsidR="00316B75">
              <w:t xml:space="preserve">is </w:t>
            </w:r>
            <w:r w:rsidR="00E54141">
              <w:t>possible</w:t>
            </w:r>
            <w:r>
              <w:t>)</w:t>
            </w:r>
          </w:p>
        </w:tc>
        <w:tc>
          <w:tcPr>
            <w:tcW w:w="7342" w:type="dxa"/>
            <w:tcBorders>
              <w:bottom w:val="single" w:sz="4" w:space="0" w:color="auto"/>
            </w:tcBorders>
          </w:tcPr>
          <w:p w14:paraId="30313274" w14:textId="084EB853" w:rsidR="000041AD" w:rsidRPr="001A31B7" w:rsidRDefault="00101FD8" w:rsidP="000041AD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CB2134" w:rsidRPr="001A31B7">
              <w:rPr>
                <w:rStyle w:val="berschrift1Zchn"/>
                <w:bCs/>
                <w:lang w:val="en-GB"/>
              </w:rPr>
              <w:t>Yes, he ate a lot</w:t>
            </w:r>
            <w:r w:rsidR="00E54141" w:rsidRPr="001A31B7">
              <w:rPr>
                <w:rStyle w:val="berschrift1Zchn"/>
                <w:bCs/>
                <w:lang w:val="en-GB"/>
              </w:rPr>
              <w:t xml:space="preserve"> more than before.</w:t>
            </w:r>
          </w:p>
          <w:p w14:paraId="23C5C4EF" w14:textId="58530572" w:rsidR="000041AD" w:rsidRPr="001A31B7" w:rsidRDefault="000041AD" w:rsidP="000041AD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Yes, he ate a little more than before.</w:t>
            </w:r>
          </w:p>
          <w:p w14:paraId="196C6B70" w14:textId="110789AD" w:rsidR="000041AD" w:rsidRPr="001A31B7" w:rsidRDefault="000041AD" w:rsidP="000041AD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Yes, he ate a little less than before.</w:t>
            </w:r>
          </w:p>
          <w:p w14:paraId="6F627948" w14:textId="196A094F" w:rsidR="000041AD" w:rsidRPr="001A31B7" w:rsidRDefault="000041AD" w:rsidP="000041AD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Y</w:t>
            </w:r>
            <w:r w:rsidR="00CB2134" w:rsidRPr="001A31B7">
              <w:rPr>
                <w:rStyle w:val="berschrift1Zchn"/>
                <w:bCs/>
                <w:lang w:val="en-GB"/>
              </w:rPr>
              <w:t>es, he ate a lot</w:t>
            </w:r>
            <w:r w:rsidR="004B0E12" w:rsidRPr="001A31B7">
              <w:rPr>
                <w:rStyle w:val="berschrift1Zchn"/>
                <w:bCs/>
                <w:lang w:val="en-GB"/>
              </w:rPr>
              <w:t xml:space="preserve"> less than before.</w:t>
            </w:r>
          </w:p>
          <w:p w14:paraId="32E5BB6E" w14:textId="79E4CAED" w:rsidR="007C1333" w:rsidRPr="001A31B7" w:rsidRDefault="000041AD" w:rsidP="008E2ECB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No, there was no change at all.</w:t>
            </w:r>
          </w:p>
          <w:p w14:paraId="3BC95D63" w14:textId="09F52BBB" w:rsidR="000041AD" w:rsidRPr="000041AD" w:rsidRDefault="000041AD" w:rsidP="004B0E12">
            <w:pPr>
              <w:pStyle w:val="berschrift1"/>
              <w:outlineLvl w:val="0"/>
            </w:pPr>
            <w:r w:rsidRPr="00E95D2B">
              <w:rPr>
                <w:rStyle w:val="berschrift1Zchn"/>
                <w:bCs/>
              </w:rPr>
              <w:t xml:space="preserve">□ </w:t>
            </w:r>
            <w:proofErr w:type="spellStart"/>
            <w:r w:rsidR="00346D23">
              <w:rPr>
                <w:rStyle w:val="berschrift1Zchn"/>
                <w:bCs/>
              </w:rPr>
              <w:t>Cannot</w:t>
            </w:r>
            <w:proofErr w:type="spellEnd"/>
            <w:r w:rsidR="00346D23">
              <w:rPr>
                <w:rStyle w:val="berschrift1Zchn"/>
                <w:bCs/>
              </w:rPr>
              <w:t xml:space="preserve"> </w:t>
            </w:r>
            <w:proofErr w:type="spellStart"/>
            <w:r w:rsidR="00346D23">
              <w:rPr>
                <w:rStyle w:val="berschrift1Zchn"/>
                <w:bCs/>
              </w:rPr>
              <w:t>be</w:t>
            </w:r>
            <w:proofErr w:type="spellEnd"/>
            <w:r w:rsidR="00346D23">
              <w:rPr>
                <w:rStyle w:val="berschrift1Zchn"/>
                <w:bCs/>
              </w:rPr>
              <w:t xml:space="preserve"> </w:t>
            </w:r>
            <w:proofErr w:type="spellStart"/>
            <w:r w:rsidR="00346D23">
              <w:rPr>
                <w:rStyle w:val="berschrift1Zchn"/>
                <w:bCs/>
              </w:rPr>
              <w:t>assessed</w:t>
            </w:r>
            <w:proofErr w:type="spellEnd"/>
            <w:r w:rsidR="004B0E12">
              <w:rPr>
                <w:rStyle w:val="berschrift1Zchn"/>
                <w:bCs/>
              </w:rPr>
              <w:t>.</w:t>
            </w:r>
          </w:p>
        </w:tc>
      </w:tr>
      <w:tr w:rsidR="001E5CE8" w:rsidRPr="00E21081" w14:paraId="67A66959" w14:textId="77777777" w:rsidTr="009138E1">
        <w:trPr>
          <w:trHeight w:val="960"/>
        </w:trPr>
        <w:tc>
          <w:tcPr>
            <w:tcW w:w="2581" w:type="dxa"/>
            <w:tcBorders>
              <w:top w:val="single" w:sz="4" w:space="0" w:color="auto"/>
            </w:tcBorders>
          </w:tcPr>
          <w:p w14:paraId="7A8F97EB" w14:textId="26DB853A" w:rsidR="001E5CE8" w:rsidRPr="001A31B7" w:rsidRDefault="00346D23" w:rsidP="001E5CE8">
            <w:pPr>
              <w:rPr>
                <w:lang w:val="en-GB"/>
              </w:rPr>
            </w:pPr>
            <w:r w:rsidRPr="001A31B7">
              <w:rPr>
                <w:lang w:val="en-GB"/>
              </w:rPr>
              <w:t xml:space="preserve">Did the need </w:t>
            </w:r>
            <w:r w:rsidR="00CB2134" w:rsidRPr="001A31B7">
              <w:rPr>
                <w:lang w:val="en-GB"/>
              </w:rPr>
              <w:t xml:space="preserve">of your dog </w:t>
            </w:r>
            <w:r w:rsidRPr="001A31B7">
              <w:rPr>
                <w:lang w:val="en-GB"/>
              </w:rPr>
              <w:t xml:space="preserve">to exercise </w:t>
            </w:r>
            <w:r w:rsidR="00CB2134" w:rsidRPr="001A31B7">
              <w:rPr>
                <w:lang w:val="en-GB"/>
              </w:rPr>
              <w:t>change after starting</w:t>
            </w:r>
            <w:r w:rsidRPr="001A31B7">
              <w:rPr>
                <w:lang w:val="en-GB"/>
              </w:rPr>
              <w:t xml:space="preserve"> treatment</w:t>
            </w:r>
            <w:r w:rsidR="004B0E12" w:rsidRPr="001A31B7">
              <w:rPr>
                <w:lang w:val="en-GB"/>
              </w:rPr>
              <w:t>?</w:t>
            </w:r>
            <w:r w:rsidR="001E5CE8" w:rsidRPr="001A31B7">
              <w:rPr>
                <w:lang w:val="en-GB"/>
              </w:rPr>
              <w:t xml:space="preserve"> </w:t>
            </w:r>
          </w:p>
          <w:p w14:paraId="09D651E8" w14:textId="7E539C7B" w:rsidR="001E5CE8" w:rsidRPr="00E73160" w:rsidRDefault="004B0E12" w:rsidP="004B0E12">
            <w:r>
              <w:t>(only one answer</w:t>
            </w:r>
            <w:r w:rsidR="00316B75">
              <w:t xml:space="preserve"> is </w:t>
            </w:r>
            <w:r>
              <w:t>possible)</w:t>
            </w:r>
          </w:p>
        </w:tc>
        <w:tc>
          <w:tcPr>
            <w:tcW w:w="7342" w:type="dxa"/>
            <w:tcBorders>
              <w:top w:val="single" w:sz="4" w:space="0" w:color="auto"/>
            </w:tcBorders>
          </w:tcPr>
          <w:p w14:paraId="604C5997" w14:textId="4E2FA04B" w:rsidR="001E5CE8" w:rsidRPr="001A31B7" w:rsidRDefault="001E5CE8" w:rsidP="001E5CE8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</w:t>
            </w:r>
            <w:r w:rsidR="004B0E12" w:rsidRPr="001A31B7">
              <w:rPr>
                <w:rStyle w:val="berschrift1Zchn"/>
                <w:bCs/>
                <w:lang w:val="en-GB"/>
              </w:rPr>
              <w:t xml:space="preserve"> Yes, he exercised a lot more</w:t>
            </w:r>
            <w:r w:rsidR="00CB2134" w:rsidRPr="001A31B7">
              <w:rPr>
                <w:rStyle w:val="berschrift1Zchn"/>
                <w:bCs/>
                <w:lang w:val="en-GB"/>
              </w:rPr>
              <w:t xml:space="preserve"> than before</w:t>
            </w:r>
            <w:r w:rsidR="004B0E12" w:rsidRPr="001A31B7">
              <w:rPr>
                <w:rStyle w:val="berschrift1Zchn"/>
                <w:bCs/>
                <w:lang w:val="en-GB"/>
              </w:rPr>
              <w:t>.</w:t>
            </w:r>
          </w:p>
          <w:p w14:paraId="6C15D191" w14:textId="536E6BEF" w:rsidR="001E5CE8" w:rsidRPr="001A31B7" w:rsidRDefault="001E5CE8" w:rsidP="001E5CE8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Yes, he exercised a little more</w:t>
            </w:r>
            <w:r w:rsidR="00CB2134" w:rsidRPr="001A31B7">
              <w:rPr>
                <w:rStyle w:val="berschrift1Zchn"/>
                <w:bCs/>
                <w:lang w:val="en-GB"/>
              </w:rPr>
              <w:t xml:space="preserve"> than before</w:t>
            </w:r>
            <w:r w:rsidR="004B0E12" w:rsidRPr="001A31B7">
              <w:rPr>
                <w:rStyle w:val="berschrift1Zchn"/>
                <w:bCs/>
                <w:lang w:val="en-GB"/>
              </w:rPr>
              <w:t>.</w:t>
            </w:r>
          </w:p>
          <w:p w14:paraId="1C158E1B" w14:textId="53ED58A4" w:rsidR="001E5CE8" w:rsidRPr="001A31B7" w:rsidRDefault="001E5CE8" w:rsidP="001E5CE8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4B0E12" w:rsidRPr="001A31B7">
              <w:rPr>
                <w:rStyle w:val="berschrift1Zchn"/>
                <w:bCs/>
                <w:lang w:val="en-GB"/>
              </w:rPr>
              <w:t>Yes, he exercised a little less</w:t>
            </w:r>
            <w:r w:rsidR="00CB2134" w:rsidRPr="001A31B7">
              <w:rPr>
                <w:rStyle w:val="berschrift1Zchn"/>
                <w:bCs/>
                <w:lang w:val="en-GB"/>
              </w:rPr>
              <w:t xml:space="preserve"> than before</w:t>
            </w:r>
            <w:r w:rsidR="004B0E12" w:rsidRPr="001A31B7">
              <w:rPr>
                <w:rStyle w:val="berschrift1Zchn"/>
                <w:bCs/>
                <w:lang w:val="en-GB"/>
              </w:rPr>
              <w:t>.</w:t>
            </w:r>
          </w:p>
          <w:p w14:paraId="01F960FA" w14:textId="0FB830F9" w:rsidR="001E5CE8" w:rsidRPr="001A31B7" w:rsidRDefault="001E5CE8" w:rsidP="001E5CE8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CB2134" w:rsidRPr="001A31B7">
              <w:rPr>
                <w:rStyle w:val="berschrift1Zchn"/>
                <w:bCs/>
                <w:lang w:val="en-GB"/>
              </w:rPr>
              <w:t>Yes, he exercised a lot less than before.</w:t>
            </w:r>
          </w:p>
          <w:p w14:paraId="570A0F04" w14:textId="61852A12" w:rsidR="001E5CE8" w:rsidRPr="001A31B7" w:rsidRDefault="001E5CE8" w:rsidP="001E5CE8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</w:t>
            </w:r>
            <w:r w:rsidR="00CB2134" w:rsidRPr="001A31B7">
              <w:rPr>
                <w:rStyle w:val="berschrift1Zchn"/>
                <w:bCs/>
                <w:lang w:val="en-GB"/>
              </w:rPr>
              <w:t>No, there was no change at all.</w:t>
            </w:r>
          </w:p>
          <w:p w14:paraId="7E10DACA" w14:textId="639569D4" w:rsidR="001E5CE8" w:rsidRPr="00E95D2B" w:rsidRDefault="001E5CE8" w:rsidP="00CB2134">
            <w:pPr>
              <w:pStyle w:val="berschrift1"/>
              <w:outlineLvl w:val="0"/>
              <w:rPr>
                <w:rStyle w:val="berschrift1Zchn"/>
                <w:lang w:eastAsia="de-DE"/>
              </w:rPr>
            </w:pPr>
            <w:r w:rsidRPr="00E95D2B">
              <w:rPr>
                <w:rStyle w:val="berschrift1Zchn"/>
                <w:bCs/>
              </w:rPr>
              <w:t xml:space="preserve">□ </w:t>
            </w:r>
            <w:proofErr w:type="spellStart"/>
            <w:r w:rsidR="00346D23">
              <w:rPr>
                <w:rStyle w:val="berschrift1Zchn"/>
                <w:bCs/>
              </w:rPr>
              <w:t>Cannot</w:t>
            </w:r>
            <w:proofErr w:type="spellEnd"/>
            <w:r w:rsidR="00346D23">
              <w:rPr>
                <w:rStyle w:val="berschrift1Zchn"/>
                <w:bCs/>
              </w:rPr>
              <w:t xml:space="preserve"> </w:t>
            </w:r>
            <w:proofErr w:type="spellStart"/>
            <w:r w:rsidR="00346D23">
              <w:rPr>
                <w:rStyle w:val="berschrift1Zchn"/>
                <w:bCs/>
              </w:rPr>
              <w:t>be</w:t>
            </w:r>
            <w:proofErr w:type="spellEnd"/>
            <w:r w:rsidR="00346D23">
              <w:rPr>
                <w:rStyle w:val="berschrift1Zchn"/>
                <w:bCs/>
              </w:rPr>
              <w:t xml:space="preserve"> </w:t>
            </w:r>
            <w:proofErr w:type="spellStart"/>
            <w:r w:rsidR="00346D23">
              <w:rPr>
                <w:rStyle w:val="berschrift1Zchn"/>
                <w:bCs/>
              </w:rPr>
              <w:t>assessed</w:t>
            </w:r>
            <w:proofErr w:type="spellEnd"/>
            <w:r w:rsidR="004B0851">
              <w:rPr>
                <w:rStyle w:val="berschrift1Zchn"/>
                <w:bCs/>
              </w:rPr>
              <w:t xml:space="preserve">. </w:t>
            </w:r>
          </w:p>
        </w:tc>
      </w:tr>
      <w:tr w:rsidR="004B0851" w:rsidRPr="00E21081" w14:paraId="0F0A1EE8" w14:textId="77777777" w:rsidTr="00C009BB">
        <w:trPr>
          <w:trHeight w:val="960"/>
        </w:trPr>
        <w:tc>
          <w:tcPr>
            <w:tcW w:w="2581" w:type="dxa"/>
          </w:tcPr>
          <w:p w14:paraId="698DF31E" w14:textId="002ED68A" w:rsidR="004B0851" w:rsidRPr="001A31B7" w:rsidRDefault="004B0851" w:rsidP="004B0851">
            <w:pPr>
              <w:spacing w:line="254" w:lineRule="auto"/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>Did the average playing behaviour of your dog change after starting treatment?</w:t>
            </w:r>
          </w:p>
          <w:p w14:paraId="2173BEE3" w14:textId="3FE0B2FB" w:rsidR="004B0851" w:rsidRPr="00950B5A" w:rsidRDefault="004B0851" w:rsidP="004B0851">
            <w:pPr>
              <w:pStyle w:val="KeinLeerraum"/>
              <w:rPr>
                <w:lang w:val="en-GB"/>
              </w:rPr>
            </w:pPr>
            <w:r w:rsidRPr="00857481">
              <w:t>(only one answer</w:t>
            </w:r>
            <w:r w:rsidR="00316B75">
              <w:t xml:space="preserve"> </w:t>
            </w:r>
            <w:proofErr w:type="spellStart"/>
            <w:r w:rsidR="00316B75">
              <w:t>is</w:t>
            </w:r>
            <w:r w:rsidRPr="00857481">
              <w:t>possible</w:t>
            </w:r>
            <w:proofErr w:type="spellEnd"/>
            <w:r w:rsidRPr="00857481">
              <w:t>)</w:t>
            </w:r>
          </w:p>
        </w:tc>
        <w:tc>
          <w:tcPr>
            <w:tcW w:w="7342" w:type="dxa"/>
          </w:tcPr>
          <w:p w14:paraId="27D3E4B0" w14:textId="4037062D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he played a lot more than before.</w:t>
            </w:r>
          </w:p>
          <w:p w14:paraId="06F908AF" w14:textId="5ECE4C53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he played a little more than before.</w:t>
            </w:r>
          </w:p>
          <w:p w14:paraId="1ACEE5C3" w14:textId="2662320B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he played a little less than before.</w:t>
            </w:r>
          </w:p>
          <w:p w14:paraId="0E51288F" w14:textId="01EA5AFC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he played a lot less than before.</w:t>
            </w:r>
          </w:p>
          <w:p w14:paraId="5A8DAAB3" w14:textId="77777777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No, there was no change at all.</w:t>
            </w:r>
          </w:p>
          <w:p w14:paraId="3759E745" w14:textId="07DA6A13" w:rsidR="004B0851" w:rsidRPr="00857481" w:rsidRDefault="004B0851" w:rsidP="004B0851">
            <w:pPr>
              <w:pStyle w:val="berschrift1"/>
              <w:outlineLvl w:val="0"/>
            </w:pPr>
            <w:r w:rsidRPr="00857481">
              <w:rPr>
                <w:rStyle w:val="berschrift1Zchn"/>
                <w:bCs/>
              </w:rPr>
              <w:t xml:space="preserve">□ </w:t>
            </w:r>
            <w:proofErr w:type="spellStart"/>
            <w:r w:rsidRPr="00857481">
              <w:rPr>
                <w:rStyle w:val="berschrift1Zchn"/>
                <w:bCs/>
              </w:rPr>
              <w:t>Cannot</w:t>
            </w:r>
            <w:proofErr w:type="spellEnd"/>
            <w:r w:rsidRPr="00857481">
              <w:rPr>
                <w:rStyle w:val="berschrift1Zchn"/>
                <w:bCs/>
              </w:rPr>
              <w:t xml:space="preserve"> </w:t>
            </w:r>
            <w:proofErr w:type="spellStart"/>
            <w:r w:rsidRPr="00857481">
              <w:rPr>
                <w:rStyle w:val="berschrift1Zchn"/>
                <w:bCs/>
              </w:rPr>
              <w:t>be</w:t>
            </w:r>
            <w:proofErr w:type="spellEnd"/>
            <w:r w:rsidRPr="00857481">
              <w:rPr>
                <w:rStyle w:val="berschrift1Zchn"/>
                <w:bCs/>
              </w:rPr>
              <w:t xml:space="preserve"> </w:t>
            </w:r>
            <w:proofErr w:type="spellStart"/>
            <w:r w:rsidRPr="00857481">
              <w:rPr>
                <w:rStyle w:val="berschrift1Zchn"/>
                <w:bCs/>
              </w:rPr>
              <w:t>assessed</w:t>
            </w:r>
            <w:proofErr w:type="spellEnd"/>
            <w:r w:rsidRPr="00857481">
              <w:rPr>
                <w:rStyle w:val="berschrift1Zchn"/>
                <w:bCs/>
              </w:rPr>
              <w:t xml:space="preserve">. </w:t>
            </w:r>
          </w:p>
        </w:tc>
      </w:tr>
      <w:tr w:rsidR="00857481" w:rsidRPr="00E21081" w14:paraId="6F1883CC" w14:textId="77777777" w:rsidTr="00C009BB">
        <w:trPr>
          <w:trHeight w:val="960"/>
        </w:trPr>
        <w:tc>
          <w:tcPr>
            <w:tcW w:w="2581" w:type="dxa"/>
          </w:tcPr>
          <w:p w14:paraId="07300259" w14:textId="77777777" w:rsidR="00857481" w:rsidRPr="001A31B7" w:rsidRDefault="00857481" w:rsidP="00857481">
            <w:pPr>
              <w:rPr>
                <w:lang w:val="en-GB"/>
              </w:rPr>
            </w:pPr>
            <w:r w:rsidRPr="001A31B7">
              <w:rPr>
                <w:lang w:val="en-GB"/>
              </w:rPr>
              <w:t xml:space="preserve">Did the social behaviour of your dog towards other dogs change after starting treatment? </w:t>
            </w:r>
          </w:p>
          <w:p w14:paraId="57D6D650" w14:textId="77777777" w:rsidR="00857481" w:rsidRPr="001A31B7" w:rsidRDefault="00857481" w:rsidP="00857481">
            <w:pPr>
              <w:pStyle w:val="KeinLeerraum"/>
              <w:rPr>
                <w:lang w:val="en-GB"/>
              </w:rPr>
            </w:pPr>
          </w:p>
          <w:p w14:paraId="67E8ADED" w14:textId="5C963538" w:rsidR="00857481" w:rsidRPr="00950B5A" w:rsidRDefault="00857481" w:rsidP="00857481">
            <w:pPr>
              <w:spacing w:before="0"/>
              <w:ind w:left="0"/>
              <w:rPr>
                <w:rFonts w:ascii="Times New Roman" w:eastAsiaTheme="minorHAnsi" w:hAnsi="Times New Roman"/>
                <w:sz w:val="24"/>
                <w:lang w:val="en-GB" w:eastAsia="de-DE"/>
              </w:rPr>
            </w:pPr>
            <w:r>
              <w:t>(only one answer</w:t>
            </w:r>
            <w:r w:rsidR="00316B75">
              <w:t xml:space="preserve"> is</w:t>
            </w:r>
            <w:r>
              <w:t xml:space="preserve"> possible)</w:t>
            </w:r>
            <w:r w:rsidRPr="00950B5A">
              <w:rPr>
                <w:rFonts w:ascii="Times New Roman" w:eastAsiaTheme="minorHAnsi" w:hAnsi="Times New Roman"/>
                <w:sz w:val="24"/>
                <w:lang w:val="en-GB" w:eastAsia="de-DE"/>
              </w:rPr>
              <w:t xml:space="preserve"> </w:t>
            </w:r>
          </w:p>
          <w:p w14:paraId="4A376D5C" w14:textId="77777777" w:rsidR="00857481" w:rsidRPr="00950B5A" w:rsidRDefault="00857481" w:rsidP="004B0851">
            <w:pPr>
              <w:spacing w:line="254" w:lineRule="auto"/>
              <w:rPr>
                <w:color w:val="FF0000"/>
                <w:lang w:val="en-GB"/>
              </w:rPr>
            </w:pPr>
          </w:p>
        </w:tc>
        <w:tc>
          <w:tcPr>
            <w:tcW w:w="7342" w:type="dxa"/>
          </w:tcPr>
          <w:p w14:paraId="7367114F" w14:textId="77777777" w:rsidR="00857481" w:rsidRPr="001A31B7" w:rsidRDefault="00857481" w:rsidP="0085748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 Yes, he was a lot more social than before.</w:t>
            </w:r>
          </w:p>
          <w:p w14:paraId="540FE927" w14:textId="77777777" w:rsidR="00857481" w:rsidRPr="001A31B7" w:rsidRDefault="00857481" w:rsidP="0085748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 Yes, he was a little more social than before.</w:t>
            </w:r>
          </w:p>
          <w:p w14:paraId="017054EA" w14:textId="77777777" w:rsidR="00857481" w:rsidRPr="001A31B7" w:rsidRDefault="00857481" w:rsidP="0085748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 Yes, he was a little less social than before.</w:t>
            </w:r>
          </w:p>
          <w:p w14:paraId="4D763D05" w14:textId="77777777" w:rsidR="00857481" w:rsidRPr="001A31B7" w:rsidRDefault="00857481" w:rsidP="0085748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 Yes, he was a lot less social than before.</w:t>
            </w:r>
          </w:p>
          <w:p w14:paraId="4C0FC282" w14:textId="77777777" w:rsidR="00857481" w:rsidRPr="001A31B7" w:rsidRDefault="00857481" w:rsidP="0085748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lang w:val="en-GB"/>
              </w:rPr>
              <w:t>□ No, there was no change at all.</w:t>
            </w:r>
          </w:p>
          <w:p w14:paraId="4B6B513E" w14:textId="13A5C46E" w:rsidR="00857481" w:rsidRPr="004B0851" w:rsidRDefault="00857481" w:rsidP="00857481">
            <w:pPr>
              <w:pStyle w:val="berschrift1"/>
              <w:outlineLvl w:val="0"/>
              <w:rPr>
                <w:rStyle w:val="berschrift1Zchn"/>
                <w:bCs/>
                <w:color w:val="FF0000"/>
              </w:rPr>
            </w:pPr>
            <w:r>
              <w:rPr>
                <w:rStyle w:val="berschrift1Zchn"/>
                <w:bCs/>
              </w:rPr>
              <w:t xml:space="preserve">□ </w:t>
            </w:r>
            <w:proofErr w:type="spellStart"/>
            <w:r>
              <w:rPr>
                <w:rStyle w:val="berschrift1Zchn"/>
                <w:bCs/>
              </w:rPr>
              <w:t>Cannot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be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assessed</w:t>
            </w:r>
            <w:proofErr w:type="spellEnd"/>
            <w:r>
              <w:rPr>
                <w:rStyle w:val="berschrift1Zchn"/>
                <w:bCs/>
              </w:rPr>
              <w:t>.</w:t>
            </w:r>
          </w:p>
        </w:tc>
      </w:tr>
      <w:tr w:rsidR="004B0851" w:rsidRPr="00E21081" w14:paraId="747A1FA5" w14:textId="77777777" w:rsidTr="00C009BB">
        <w:trPr>
          <w:trHeight w:val="960"/>
        </w:trPr>
        <w:tc>
          <w:tcPr>
            <w:tcW w:w="2581" w:type="dxa"/>
          </w:tcPr>
          <w:p w14:paraId="1837C965" w14:textId="28F9FB5F" w:rsidR="004B0851" w:rsidRPr="001A31B7" w:rsidRDefault="004B0851" w:rsidP="004B0851">
            <w:pPr>
              <w:rPr>
                <w:lang w:val="en-GB"/>
              </w:rPr>
            </w:pPr>
            <w:r w:rsidRPr="001A31B7">
              <w:rPr>
                <w:lang w:val="en-GB"/>
              </w:rPr>
              <w:t xml:space="preserve">Did the sleeping behaviour of your dog change after starting the treatment? </w:t>
            </w:r>
          </w:p>
          <w:p w14:paraId="619B2719" w14:textId="77777777" w:rsidR="004B0851" w:rsidRPr="001A31B7" w:rsidRDefault="004B0851" w:rsidP="004B0851">
            <w:pPr>
              <w:spacing w:line="254" w:lineRule="auto"/>
              <w:rPr>
                <w:lang w:val="en-GB"/>
              </w:rPr>
            </w:pPr>
          </w:p>
          <w:p w14:paraId="45F46928" w14:textId="2A3F0FF1" w:rsidR="004B0851" w:rsidRPr="00130EF6" w:rsidRDefault="004B0851" w:rsidP="004B0851">
            <w:pPr>
              <w:pStyle w:val="KeinLeerraum"/>
            </w:pPr>
            <w:r w:rsidRPr="00130EF6">
              <w:t>(</w:t>
            </w:r>
            <w:r>
              <w:t>only one answer</w:t>
            </w:r>
            <w:r w:rsidR="00316B75">
              <w:t xml:space="preserve"> </w:t>
            </w:r>
            <w:proofErr w:type="spellStart"/>
            <w:r w:rsidR="00316B75">
              <w:t>is</w:t>
            </w:r>
            <w:r>
              <w:t>possible</w:t>
            </w:r>
            <w:proofErr w:type="spellEnd"/>
            <w:r>
              <w:t>)</w:t>
            </w:r>
          </w:p>
        </w:tc>
        <w:tc>
          <w:tcPr>
            <w:tcW w:w="7342" w:type="dxa"/>
          </w:tcPr>
          <w:p w14:paraId="0C3E5971" w14:textId="50535256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he slept a lot more </w:t>
            </w:r>
            <w:r w:rsidR="00316B75" w:rsidRPr="001A31B7">
              <w:rPr>
                <w:rStyle w:val="berschrift1Zchn"/>
                <w:bCs/>
                <w:lang w:val="en-GB"/>
              </w:rPr>
              <w:t>comfortabl</w:t>
            </w:r>
            <w:r w:rsidR="00316B75">
              <w:rPr>
                <w:rStyle w:val="berschrift1Zchn"/>
                <w:bCs/>
                <w:lang w:val="en-GB"/>
              </w:rPr>
              <w:t>y</w:t>
            </w:r>
            <w:r w:rsidR="00316B75" w:rsidRPr="001A31B7">
              <w:rPr>
                <w:rStyle w:val="berschrift1Zchn"/>
                <w:bCs/>
                <w:lang w:val="en-GB"/>
              </w:rPr>
              <w:t xml:space="preserve"> </w:t>
            </w:r>
            <w:r w:rsidRPr="001A31B7">
              <w:rPr>
                <w:rStyle w:val="berschrift1Zchn"/>
                <w:bCs/>
                <w:lang w:val="en-GB"/>
              </w:rPr>
              <w:t>than before.</w:t>
            </w:r>
          </w:p>
          <w:p w14:paraId="4EF9F0B5" w14:textId="278A9984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he slept a little more </w:t>
            </w:r>
            <w:r w:rsidR="00316B75" w:rsidRPr="001A31B7">
              <w:rPr>
                <w:rStyle w:val="berschrift1Zchn"/>
                <w:bCs/>
                <w:lang w:val="en-GB"/>
              </w:rPr>
              <w:t>comfortabl</w:t>
            </w:r>
            <w:r w:rsidR="00316B75">
              <w:rPr>
                <w:rStyle w:val="berschrift1Zchn"/>
                <w:bCs/>
                <w:lang w:val="en-GB"/>
              </w:rPr>
              <w:t>y</w:t>
            </w:r>
            <w:r w:rsidR="00316B75" w:rsidRPr="001A31B7">
              <w:rPr>
                <w:rStyle w:val="berschrift1Zchn"/>
                <w:bCs/>
                <w:lang w:val="en-GB"/>
              </w:rPr>
              <w:t xml:space="preserve"> </w:t>
            </w:r>
            <w:r w:rsidRPr="001A31B7">
              <w:rPr>
                <w:rStyle w:val="berschrift1Zchn"/>
                <w:bCs/>
                <w:lang w:val="en-GB"/>
              </w:rPr>
              <w:t>than before.</w:t>
            </w:r>
          </w:p>
          <w:p w14:paraId="6594337B" w14:textId="6CE8E2CD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he slept a little more </w:t>
            </w:r>
            <w:r w:rsidR="00316B75">
              <w:rPr>
                <w:rStyle w:val="berschrift1Zchn"/>
                <w:bCs/>
                <w:lang w:val="en-GB"/>
              </w:rPr>
              <w:t xml:space="preserve">(a little </w:t>
            </w:r>
            <w:r w:rsidRPr="001A31B7">
              <w:rPr>
                <w:rStyle w:val="berschrift1Zchn"/>
                <w:bCs/>
                <w:lang w:val="en-GB"/>
              </w:rPr>
              <w:t>restless</w:t>
            </w:r>
            <w:r w:rsidR="00316B75">
              <w:rPr>
                <w:rStyle w:val="berschrift1Zchn"/>
                <w:bCs/>
                <w:lang w:val="en-GB"/>
              </w:rPr>
              <w:t>)</w:t>
            </w:r>
            <w:r w:rsidRPr="001A31B7">
              <w:rPr>
                <w:rStyle w:val="berschrift1Zchn"/>
                <w:bCs/>
                <w:lang w:val="en-GB"/>
              </w:rPr>
              <w:t xml:space="preserve"> than before.</w:t>
            </w:r>
          </w:p>
          <w:p w14:paraId="0187ECD3" w14:textId="0B30227D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he </w:t>
            </w:r>
            <w:r w:rsidR="00316B75">
              <w:rPr>
                <w:rStyle w:val="berschrift1Zchn"/>
                <w:bCs/>
                <w:lang w:val="en-GB"/>
              </w:rPr>
              <w:t>was</w:t>
            </w:r>
            <w:r w:rsidRPr="001A31B7">
              <w:rPr>
                <w:rStyle w:val="berschrift1Zchn"/>
                <w:bCs/>
                <w:lang w:val="en-GB"/>
              </w:rPr>
              <w:t xml:space="preserve"> more restless than before</w:t>
            </w:r>
            <w:r w:rsidR="00316B75">
              <w:rPr>
                <w:rStyle w:val="berschrift1Zchn"/>
                <w:bCs/>
                <w:lang w:val="en-GB"/>
              </w:rPr>
              <w:t>, he slept less</w:t>
            </w:r>
            <w:r w:rsidRPr="001A31B7">
              <w:rPr>
                <w:rStyle w:val="berschrift1Zchn"/>
                <w:bCs/>
                <w:lang w:val="en-GB"/>
              </w:rPr>
              <w:t>.</w:t>
            </w:r>
          </w:p>
          <w:p w14:paraId="569506C9" w14:textId="0AFF8538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No, there was no change at all.</w:t>
            </w:r>
          </w:p>
          <w:p w14:paraId="4C730B02" w14:textId="1D1F1BDA" w:rsidR="004B0851" w:rsidRPr="00130EF6" w:rsidRDefault="004B0851" w:rsidP="004B0851">
            <w:pPr>
              <w:pStyle w:val="berschrift1"/>
              <w:outlineLvl w:val="0"/>
            </w:pPr>
            <w:r>
              <w:rPr>
                <w:rStyle w:val="berschrift1Zchn"/>
                <w:bCs/>
              </w:rPr>
              <w:t xml:space="preserve">□ </w:t>
            </w:r>
            <w:proofErr w:type="spellStart"/>
            <w:r>
              <w:rPr>
                <w:rStyle w:val="berschrift1Zchn"/>
                <w:bCs/>
              </w:rPr>
              <w:t>Cannot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be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assessed</w:t>
            </w:r>
            <w:proofErr w:type="spellEnd"/>
            <w:r>
              <w:rPr>
                <w:rStyle w:val="berschrift1Zchn"/>
                <w:bCs/>
              </w:rPr>
              <w:t>.</w:t>
            </w:r>
          </w:p>
        </w:tc>
      </w:tr>
      <w:tr w:rsidR="004B0851" w:rsidRPr="00130EF6" w14:paraId="3727927A" w14:textId="77777777" w:rsidTr="00C009BB">
        <w:trPr>
          <w:trHeight w:val="960"/>
        </w:trPr>
        <w:tc>
          <w:tcPr>
            <w:tcW w:w="2581" w:type="dxa"/>
          </w:tcPr>
          <w:p w14:paraId="682EDA27" w14:textId="423C1B50" w:rsidR="004B0851" w:rsidRPr="001A31B7" w:rsidRDefault="004B0851" w:rsidP="004B0851">
            <w:pPr>
              <w:spacing w:line="252" w:lineRule="auto"/>
              <w:rPr>
                <w:lang w:val="en-GB"/>
              </w:rPr>
            </w:pPr>
            <w:r w:rsidRPr="001A31B7">
              <w:rPr>
                <w:lang w:val="en-GB"/>
              </w:rPr>
              <w:t>Did the general behaviour of your dog change after starting the treatment?</w:t>
            </w:r>
          </w:p>
          <w:p w14:paraId="5A49D51C" w14:textId="77777777" w:rsidR="004B0851" w:rsidRPr="001A31B7" w:rsidRDefault="004B0851" w:rsidP="004B0851">
            <w:pPr>
              <w:spacing w:line="252" w:lineRule="auto"/>
              <w:rPr>
                <w:lang w:val="en-GB"/>
              </w:rPr>
            </w:pPr>
          </w:p>
          <w:p w14:paraId="7660AA20" w14:textId="122C9D51" w:rsidR="004B0851" w:rsidRPr="00950B5A" w:rsidRDefault="004B0851" w:rsidP="004B0851">
            <w:pPr>
              <w:rPr>
                <w:lang w:val="en-GB"/>
              </w:rPr>
            </w:pPr>
            <w:r w:rsidRPr="009138E1">
              <w:t>(</w:t>
            </w:r>
            <w:r>
              <w:t xml:space="preserve">only one answer </w:t>
            </w:r>
            <w:r w:rsidR="00316B75">
              <w:t xml:space="preserve">is </w:t>
            </w:r>
            <w:r>
              <w:t>possible</w:t>
            </w:r>
            <w:r w:rsidRPr="009138E1">
              <w:t>)</w:t>
            </w:r>
          </w:p>
        </w:tc>
        <w:tc>
          <w:tcPr>
            <w:tcW w:w="7342" w:type="dxa"/>
          </w:tcPr>
          <w:p w14:paraId="465734D7" w14:textId="28336AF0" w:rsidR="004B0851" w:rsidRPr="001A31B7" w:rsidRDefault="004B0851" w:rsidP="004B0851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□ Yes, he became a lot more alert and responsive.</w:t>
            </w:r>
          </w:p>
          <w:p w14:paraId="1A92F067" w14:textId="5408E0E4" w:rsidR="004B0851" w:rsidRPr="001A31B7" w:rsidRDefault="004B0851" w:rsidP="004B0851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□ Yes, he became a little more alert and responsive.</w:t>
            </w:r>
          </w:p>
          <w:p w14:paraId="121D6029" w14:textId="25410E60" w:rsidR="004B0851" w:rsidRPr="001A31B7" w:rsidRDefault="004B0851" w:rsidP="004B0851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□ Yes, he became a little calmer.</w:t>
            </w:r>
          </w:p>
          <w:p w14:paraId="0BFEB5FA" w14:textId="4BD14BE5" w:rsidR="004B0851" w:rsidRPr="001A31B7" w:rsidRDefault="004B0851" w:rsidP="004B0851">
            <w:pPr>
              <w:keepNext/>
              <w:keepLines/>
              <w:spacing w:after="120" w:line="360" w:lineRule="auto"/>
              <w:outlineLvl w:val="0"/>
              <w:rPr>
                <w:rFonts w:eastAsiaTheme="majorEastAsia" w:cstheme="majorBidi"/>
                <w:bCs/>
                <w:szCs w:val="28"/>
                <w:lang w:val="en-GB" w:eastAsia="de-DE"/>
              </w:rPr>
            </w:pPr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□ Yes, he became a </w:t>
            </w:r>
            <w:proofErr w:type="gramStart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>lot</w:t>
            </w:r>
            <w:proofErr w:type="gramEnd"/>
            <w:r w:rsidRPr="001A31B7">
              <w:rPr>
                <w:rFonts w:eastAsiaTheme="majorEastAsia" w:cstheme="majorBidi"/>
                <w:bCs/>
                <w:szCs w:val="28"/>
                <w:lang w:val="en-GB" w:eastAsia="de-DE"/>
              </w:rPr>
              <w:t xml:space="preserve"> calmer.</w:t>
            </w:r>
          </w:p>
          <w:p w14:paraId="4597EA52" w14:textId="45026481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bCs w:val="0"/>
                <w:lang w:val="en-GB" w:eastAsia="de-DE"/>
              </w:rPr>
              <w:t xml:space="preserve"> □ </w:t>
            </w:r>
            <w:r w:rsidRPr="001A31B7">
              <w:rPr>
                <w:rStyle w:val="berschrift1Zchn"/>
                <w:bCs/>
                <w:lang w:val="en-GB"/>
              </w:rPr>
              <w:t>No, there was no change at all.</w:t>
            </w:r>
          </w:p>
          <w:p w14:paraId="756B79AB" w14:textId="1E084759" w:rsidR="004B0851" w:rsidRPr="009138E1" w:rsidRDefault="004B0851" w:rsidP="004B0851">
            <w:pPr>
              <w:keepNext/>
              <w:keepLines/>
              <w:spacing w:after="120" w:line="360" w:lineRule="auto"/>
              <w:outlineLvl w:val="0"/>
              <w:rPr>
                <w:rStyle w:val="berschrift1Zchn"/>
                <w:bCs w:val="0"/>
              </w:rPr>
            </w:pPr>
            <w:r w:rsidRPr="009138E1">
              <w:rPr>
                <w:rFonts w:eastAsiaTheme="majorEastAsia" w:cstheme="majorBidi"/>
                <w:bCs/>
                <w:szCs w:val="28"/>
                <w:lang w:val="de-DE" w:eastAsia="de-DE"/>
              </w:rPr>
              <w:t xml:space="preserve">□ </w:t>
            </w:r>
            <w:r>
              <w:rPr>
                <w:rStyle w:val="berschrift1Zchn"/>
                <w:bCs w:val="0"/>
              </w:rPr>
              <w:t>Cannot be assessed</w:t>
            </w:r>
            <w:r>
              <w:rPr>
                <w:rFonts w:eastAsiaTheme="majorEastAsia" w:cstheme="majorBidi"/>
                <w:bCs/>
                <w:szCs w:val="28"/>
                <w:lang w:val="de-DE" w:eastAsia="de-DE"/>
              </w:rPr>
              <w:t>.</w:t>
            </w:r>
          </w:p>
        </w:tc>
      </w:tr>
      <w:tr w:rsidR="004B0851" w:rsidRPr="00E21081" w14:paraId="373236A1" w14:textId="77777777" w:rsidTr="00C009BB">
        <w:trPr>
          <w:trHeight w:val="960"/>
        </w:trPr>
        <w:tc>
          <w:tcPr>
            <w:tcW w:w="2581" w:type="dxa"/>
          </w:tcPr>
          <w:p w14:paraId="0F90AAE1" w14:textId="5FD0516C" w:rsidR="004B0851" w:rsidRPr="001A31B7" w:rsidRDefault="004B0851" w:rsidP="004B0851">
            <w:pPr>
              <w:rPr>
                <w:lang w:val="en-GB"/>
              </w:rPr>
            </w:pPr>
            <w:r w:rsidRPr="001A31B7">
              <w:rPr>
                <w:lang w:val="en-GB"/>
              </w:rPr>
              <w:t xml:space="preserve">Did the frequency of the walks with your dog change after starting the treatment? </w:t>
            </w:r>
          </w:p>
          <w:p w14:paraId="61F8598F" w14:textId="77777777" w:rsidR="004B0851" w:rsidRPr="001A31B7" w:rsidRDefault="004B0851" w:rsidP="004B0851">
            <w:pPr>
              <w:pStyle w:val="KeinLeerraum"/>
              <w:rPr>
                <w:lang w:val="en-GB"/>
              </w:rPr>
            </w:pPr>
          </w:p>
          <w:p w14:paraId="654E68B8" w14:textId="549BF781" w:rsidR="004B0851" w:rsidRDefault="004B0851" w:rsidP="004B0851">
            <w:pPr>
              <w:pStyle w:val="KeinLeerraum"/>
              <w:ind w:left="0"/>
            </w:pPr>
            <w:r w:rsidRPr="00A15232">
              <w:t>(</w:t>
            </w:r>
            <w:r>
              <w:t xml:space="preserve">only one </w:t>
            </w:r>
            <w:proofErr w:type="gramStart"/>
            <w:r>
              <w:t xml:space="preserve">answer </w:t>
            </w:r>
            <w:r w:rsidR="00316B75">
              <w:t xml:space="preserve"> is</w:t>
            </w:r>
            <w:proofErr w:type="gramEnd"/>
            <w:r w:rsidR="00316B75">
              <w:t xml:space="preserve"> </w:t>
            </w:r>
            <w:r>
              <w:t>possible</w:t>
            </w:r>
            <w:r w:rsidRPr="00A15232">
              <w:t>)</w:t>
            </w:r>
          </w:p>
          <w:p w14:paraId="26C159EC" w14:textId="559F8F6F" w:rsidR="004B0851" w:rsidRPr="00A15232" w:rsidRDefault="004B0851" w:rsidP="004B0851">
            <w:pPr>
              <w:pStyle w:val="KeinLeerraum"/>
            </w:pPr>
          </w:p>
        </w:tc>
        <w:tc>
          <w:tcPr>
            <w:tcW w:w="7342" w:type="dxa"/>
          </w:tcPr>
          <w:p w14:paraId="1BF11E85" w14:textId="4970BB90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we could go for more walks each day.</w:t>
            </w:r>
          </w:p>
          <w:p w14:paraId="0C2C8519" w14:textId="28F8E02B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we could go for less walks each day.</w:t>
            </w:r>
          </w:p>
          <w:p w14:paraId="56B83344" w14:textId="3CAF6130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No, there was no change at all.</w:t>
            </w:r>
          </w:p>
          <w:p w14:paraId="62A38BAC" w14:textId="39122B4A" w:rsidR="004B0851" w:rsidRPr="00A15232" w:rsidRDefault="004B0851" w:rsidP="004B0851">
            <w:pPr>
              <w:pStyle w:val="berschrift1"/>
              <w:outlineLvl w:val="0"/>
              <w:rPr>
                <w:lang w:eastAsia="de-DE"/>
              </w:rPr>
            </w:pPr>
            <w:r w:rsidRPr="00A15232">
              <w:rPr>
                <w:rStyle w:val="berschrift1Zchn"/>
                <w:bCs/>
              </w:rPr>
              <w:t xml:space="preserve">□ </w:t>
            </w:r>
            <w:proofErr w:type="spellStart"/>
            <w:r>
              <w:rPr>
                <w:rStyle w:val="berschrift1Zchn"/>
                <w:bCs/>
              </w:rPr>
              <w:t>Cannot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be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assessed</w:t>
            </w:r>
            <w:proofErr w:type="spellEnd"/>
            <w:r>
              <w:rPr>
                <w:rStyle w:val="berschrift1Zchn"/>
                <w:bCs/>
              </w:rPr>
              <w:t>.</w:t>
            </w:r>
          </w:p>
        </w:tc>
      </w:tr>
      <w:tr w:rsidR="004B0851" w:rsidRPr="00E21081" w14:paraId="754527F3" w14:textId="77777777" w:rsidTr="00C009BB">
        <w:trPr>
          <w:trHeight w:val="960"/>
        </w:trPr>
        <w:tc>
          <w:tcPr>
            <w:tcW w:w="2581" w:type="dxa"/>
          </w:tcPr>
          <w:p w14:paraId="50D7BEFB" w14:textId="09F6B417" w:rsidR="004B0851" w:rsidRPr="001A31B7" w:rsidRDefault="004B0851" w:rsidP="004B0851">
            <w:pPr>
              <w:rPr>
                <w:lang w:val="en-GB"/>
              </w:rPr>
            </w:pPr>
            <w:r w:rsidRPr="001A31B7">
              <w:rPr>
                <w:lang w:val="en-GB"/>
              </w:rPr>
              <w:lastRenderedPageBreak/>
              <w:t xml:space="preserve">Did the average duration of the walks change after starting treatment? </w:t>
            </w:r>
          </w:p>
          <w:p w14:paraId="1A5888A0" w14:textId="77777777" w:rsidR="004B0851" w:rsidRPr="001A31B7" w:rsidRDefault="004B0851" w:rsidP="004B0851">
            <w:pPr>
              <w:pStyle w:val="KeinLeerraum"/>
              <w:rPr>
                <w:lang w:val="en-GB"/>
              </w:rPr>
            </w:pPr>
          </w:p>
          <w:p w14:paraId="12505FC8" w14:textId="7E72E9D9" w:rsidR="004B0851" w:rsidRPr="00316B75" w:rsidRDefault="004B0851" w:rsidP="004B0851">
            <w:pPr>
              <w:pStyle w:val="KeinLeerraum"/>
              <w:rPr>
                <w:lang w:val="en-GB"/>
              </w:rPr>
            </w:pPr>
            <w:r>
              <w:t xml:space="preserve">(only one answer </w:t>
            </w:r>
            <w:r w:rsidR="00316B75">
              <w:t xml:space="preserve">is </w:t>
            </w:r>
            <w:r>
              <w:t>possible)</w:t>
            </w:r>
          </w:p>
        </w:tc>
        <w:tc>
          <w:tcPr>
            <w:tcW w:w="7342" w:type="dxa"/>
          </w:tcPr>
          <w:p w14:paraId="566ECBB7" w14:textId="68D1BDDB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we could walk our dog a lot longer (approximately </w:t>
            </w:r>
            <w:r w:rsidR="007A6B3A">
              <w:rPr>
                <w:rStyle w:val="berschrift1Zchn"/>
                <w:bCs/>
                <w:lang w:val="en-GB"/>
              </w:rPr>
              <w:t xml:space="preserve">we now walk </w:t>
            </w:r>
            <w:r w:rsidR="00316B75">
              <w:rPr>
                <w:rStyle w:val="berschrift1Zchn"/>
                <w:bCs/>
                <w:lang w:val="en-GB"/>
              </w:rPr>
              <w:t xml:space="preserve">a total of </w:t>
            </w:r>
            <w:r w:rsidRPr="001A31B7">
              <w:rPr>
                <w:rStyle w:val="berschrift1Zchn"/>
                <w:bCs/>
                <w:lang w:val="en-GB"/>
              </w:rPr>
              <w:t>1 hour).</w:t>
            </w:r>
          </w:p>
          <w:p w14:paraId="44C88774" w14:textId="50A7DE77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 xml:space="preserve">□ Yes, we could walk our dog a little longer (approximately </w:t>
            </w:r>
            <w:r w:rsidR="007A6B3A">
              <w:rPr>
                <w:rStyle w:val="berschrift1Zchn"/>
                <w:bCs/>
                <w:lang w:val="en-GB"/>
              </w:rPr>
              <w:t xml:space="preserve">we now walk </w:t>
            </w:r>
            <w:r w:rsidR="00316B75">
              <w:rPr>
                <w:rStyle w:val="berschrift1Zchn"/>
                <w:bCs/>
                <w:lang w:val="en-GB"/>
              </w:rPr>
              <w:t xml:space="preserve">a total of </w:t>
            </w:r>
            <w:r w:rsidRPr="001A31B7">
              <w:rPr>
                <w:rStyle w:val="berschrift1Zchn"/>
                <w:bCs/>
                <w:lang w:val="en-GB"/>
              </w:rPr>
              <w:t>30 min).</w:t>
            </w:r>
          </w:p>
          <w:p w14:paraId="44698B7E" w14:textId="54DC1BE2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we had to shorten our walks a little (</w:t>
            </w:r>
            <w:r w:rsidR="00865810">
              <w:rPr>
                <w:rStyle w:val="berschrift1Zchn"/>
                <w:bCs/>
                <w:lang w:val="en-GB"/>
              </w:rPr>
              <w:t xml:space="preserve">by </w:t>
            </w:r>
            <w:r w:rsidRPr="001A31B7">
              <w:rPr>
                <w:rStyle w:val="berschrift1Zchn"/>
                <w:bCs/>
                <w:lang w:val="en-GB"/>
              </w:rPr>
              <w:t>approximately 15 min.).</w:t>
            </w:r>
          </w:p>
          <w:p w14:paraId="43A5B816" w14:textId="1B268E49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we had to shorten our walks a lot (</w:t>
            </w:r>
            <w:r w:rsidR="00865810">
              <w:rPr>
                <w:rStyle w:val="berschrift1Zchn"/>
                <w:bCs/>
                <w:lang w:val="en-GB"/>
              </w:rPr>
              <w:t xml:space="preserve">by </w:t>
            </w:r>
            <w:r w:rsidRPr="001A31B7">
              <w:rPr>
                <w:rStyle w:val="berschrift1Zchn"/>
                <w:bCs/>
                <w:lang w:val="en-GB"/>
              </w:rPr>
              <w:t>approximately 30 min.).</w:t>
            </w:r>
          </w:p>
          <w:p w14:paraId="5C68DBE6" w14:textId="77777777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No, there was no change at all.</w:t>
            </w:r>
          </w:p>
          <w:p w14:paraId="65E09F1E" w14:textId="199505BB" w:rsidR="004B0851" w:rsidRPr="00E95D2B" w:rsidRDefault="004B0851" w:rsidP="004B0851">
            <w:pPr>
              <w:pStyle w:val="berschrift1"/>
              <w:outlineLvl w:val="0"/>
            </w:pPr>
            <w:r w:rsidRPr="00A15232">
              <w:rPr>
                <w:rStyle w:val="berschrift1Zchn"/>
                <w:bCs/>
              </w:rPr>
              <w:t xml:space="preserve">□ </w:t>
            </w:r>
            <w:proofErr w:type="spellStart"/>
            <w:r>
              <w:rPr>
                <w:rStyle w:val="berschrift1Zchn"/>
                <w:bCs/>
              </w:rPr>
              <w:t>Cannot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be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assessed</w:t>
            </w:r>
            <w:proofErr w:type="spellEnd"/>
            <w:r>
              <w:rPr>
                <w:rStyle w:val="berschrift1Zchn"/>
                <w:bCs/>
              </w:rPr>
              <w:t>.</w:t>
            </w:r>
          </w:p>
        </w:tc>
      </w:tr>
      <w:tr w:rsidR="004B0851" w:rsidRPr="005B01DD" w14:paraId="4C3F0265" w14:textId="77777777" w:rsidTr="00C009BB">
        <w:trPr>
          <w:trHeight w:val="960"/>
        </w:trPr>
        <w:tc>
          <w:tcPr>
            <w:tcW w:w="2581" w:type="dxa"/>
          </w:tcPr>
          <w:p w14:paraId="18BD7154" w14:textId="5CB8F12A" w:rsidR="004B0851" w:rsidRPr="001A31B7" w:rsidRDefault="004B0851" w:rsidP="004B0851">
            <w:pPr>
              <w:rPr>
                <w:lang w:val="en-GB"/>
              </w:rPr>
            </w:pPr>
            <w:r w:rsidRPr="001A31B7">
              <w:rPr>
                <w:lang w:val="en-GB"/>
              </w:rPr>
              <w:t>Did the quality of life of your dog change after starting the treatment?</w:t>
            </w:r>
          </w:p>
          <w:p w14:paraId="791A7E40" w14:textId="2AF50C86" w:rsidR="004B0851" w:rsidRPr="00950B5A" w:rsidRDefault="004B0851" w:rsidP="004B0851">
            <w:pPr>
              <w:rPr>
                <w:lang w:val="en-GB"/>
              </w:rPr>
            </w:pPr>
            <w:r>
              <w:t>(only one answer</w:t>
            </w:r>
            <w:r w:rsidR="00316B75">
              <w:t xml:space="preserve"> is</w:t>
            </w:r>
            <w:r>
              <w:t xml:space="preserve"> possible)</w:t>
            </w:r>
          </w:p>
        </w:tc>
        <w:tc>
          <w:tcPr>
            <w:tcW w:w="7342" w:type="dxa"/>
          </w:tcPr>
          <w:p w14:paraId="7DE73907" w14:textId="37829884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it improved a lot.</w:t>
            </w:r>
          </w:p>
          <w:p w14:paraId="2A83B383" w14:textId="47DAA422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it improved a little.</w:t>
            </w:r>
          </w:p>
          <w:p w14:paraId="198A66B5" w14:textId="4BE0250A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it became a little worse.</w:t>
            </w:r>
          </w:p>
          <w:p w14:paraId="6D92F77B" w14:textId="387205CC" w:rsidR="004B0851" w:rsidRPr="001A31B7" w:rsidRDefault="004B0851" w:rsidP="004B0851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Yes, it became a lot worse.</w:t>
            </w:r>
          </w:p>
          <w:p w14:paraId="5B5847A8" w14:textId="77777777" w:rsidR="004B0851" w:rsidRPr="001A31B7" w:rsidRDefault="004B0851" w:rsidP="004B0851">
            <w:pPr>
              <w:pStyle w:val="berschrift1"/>
              <w:outlineLvl w:val="0"/>
              <w:rPr>
                <w:rStyle w:val="berschrift1Zchn"/>
                <w:bCs/>
                <w:lang w:val="en-GB"/>
              </w:rPr>
            </w:pPr>
            <w:r w:rsidRPr="001A31B7">
              <w:rPr>
                <w:rStyle w:val="berschrift1Zchn"/>
                <w:bCs/>
                <w:lang w:val="en-GB"/>
              </w:rPr>
              <w:t>□ No, there was no change at all.</w:t>
            </w:r>
          </w:p>
          <w:p w14:paraId="09ACFBA8" w14:textId="71B037B4" w:rsidR="004B0851" w:rsidRPr="00B06E07" w:rsidRDefault="004B0851" w:rsidP="004B0851">
            <w:pPr>
              <w:pStyle w:val="berschrift1"/>
              <w:outlineLvl w:val="0"/>
            </w:pPr>
            <w:r w:rsidRPr="00A15232">
              <w:rPr>
                <w:rStyle w:val="berschrift1Zchn"/>
                <w:bCs/>
              </w:rPr>
              <w:t xml:space="preserve">□ </w:t>
            </w:r>
            <w:proofErr w:type="spellStart"/>
            <w:r>
              <w:rPr>
                <w:rStyle w:val="berschrift1Zchn"/>
                <w:bCs/>
              </w:rPr>
              <w:t>Cannot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be</w:t>
            </w:r>
            <w:proofErr w:type="spellEnd"/>
            <w:r>
              <w:rPr>
                <w:rStyle w:val="berschrift1Zchn"/>
                <w:bCs/>
              </w:rPr>
              <w:t xml:space="preserve"> </w:t>
            </w:r>
            <w:proofErr w:type="spellStart"/>
            <w:r>
              <w:rPr>
                <w:rStyle w:val="berschrift1Zchn"/>
                <w:bCs/>
              </w:rPr>
              <w:t>assessed</w:t>
            </w:r>
            <w:proofErr w:type="spellEnd"/>
            <w:r>
              <w:rPr>
                <w:rStyle w:val="berschrift1Zchn"/>
                <w:bCs/>
              </w:rPr>
              <w:t>.</w:t>
            </w:r>
          </w:p>
        </w:tc>
      </w:tr>
    </w:tbl>
    <w:p w14:paraId="284BB688" w14:textId="77777777" w:rsidR="005B01DD" w:rsidRDefault="005B01DD" w:rsidP="005B01DD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szCs w:val="24"/>
        </w:rPr>
      </w:pPr>
    </w:p>
    <w:p w14:paraId="570B4322" w14:textId="77777777" w:rsidR="00BA2438" w:rsidRDefault="00BA2438" w:rsidP="005B01DD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szCs w:val="24"/>
        </w:rPr>
      </w:pPr>
    </w:p>
    <w:tbl>
      <w:tblPr>
        <w:tblStyle w:val="Tabellenras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1"/>
        <w:gridCol w:w="7342"/>
      </w:tblGrid>
      <w:tr w:rsidR="00894119" w:rsidRPr="00B06E07" w14:paraId="5D5992DC" w14:textId="77777777" w:rsidTr="0083426F">
        <w:trPr>
          <w:trHeight w:val="960"/>
        </w:trPr>
        <w:tc>
          <w:tcPr>
            <w:tcW w:w="2581" w:type="dxa"/>
          </w:tcPr>
          <w:p w14:paraId="698E3BC4" w14:textId="095526A0" w:rsidR="00894119" w:rsidRPr="001A31B7" w:rsidRDefault="002C63BF" w:rsidP="0083426F">
            <w:pPr>
              <w:rPr>
                <w:lang w:val="en-GB"/>
              </w:rPr>
            </w:pPr>
            <w:r w:rsidRPr="001A31B7">
              <w:rPr>
                <w:lang w:val="en-GB"/>
              </w:rPr>
              <w:t>For how long has your dog survived</w:t>
            </w:r>
            <w:r w:rsidR="00E54D4C" w:rsidRPr="001A31B7">
              <w:rPr>
                <w:lang w:val="en-GB"/>
              </w:rPr>
              <w:t xml:space="preserve"> after the diagnosis</w:t>
            </w:r>
            <w:r w:rsidR="00DB6C42" w:rsidRPr="001A31B7">
              <w:rPr>
                <w:lang w:val="en-GB"/>
              </w:rPr>
              <w:t xml:space="preserve"> was established</w:t>
            </w:r>
            <w:r w:rsidR="00E54D4C" w:rsidRPr="001A31B7">
              <w:rPr>
                <w:lang w:val="en-GB"/>
              </w:rPr>
              <w:t>?</w:t>
            </w:r>
          </w:p>
          <w:p w14:paraId="7BA65113" w14:textId="01BD47A1" w:rsidR="00224188" w:rsidRPr="00B06E07" w:rsidRDefault="00E54D4C" w:rsidP="00E54D4C">
            <w:pPr>
              <w:rPr>
                <w:lang w:val="de-DE"/>
              </w:rPr>
            </w:pPr>
            <w:r w:rsidRPr="000041AD">
              <w:t>(</w:t>
            </w:r>
            <w:r>
              <w:t>only one answer possible</w:t>
            </w:r>
            <w:r w:rsidRPr="000041AD">
              <w:t>)</w:t>
            </w:r>
          </w:p>
        </w:tc>
        <w:tc>
          <w:tcPr>
            <w:tcW w:w="7342" w:type="dxa"/>
          </w:tcPr>
          <w:p w14:paraId="368145A8" w14:textId="5E85C601" w:rsidR="00894119" w:rsidRPr="001A31B7" w:rsidRDefault="00894119" w:rsidP="001B326E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E54D4C" w:rsidRPr="001A31B7">
              <w:rPr>
                <w:lang w:val="en-GB"/>
              </w:rPr>
              <w:t xml:space="preserve"> Less than 1 year</w:t>
            </w:r>
          </w:p>
          <w:p w14:paraId="185A0C56" w14:textId="12180626" w:rsidR="00894119" w:rsidRPr="001A31B7" w:rsidRDefault="00894119" w:rsidP="001B326E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E54D4C" w:rsidRPr="001A31B7">
              <w:rPr>
                <w:lang w:val="en-GB"/>
              </w:rPr>
              <w:t xml:space="preserve"> 1-2 years</w:t>
            </w:r>
          </w:p>
          <w:p w14:paraId="5197EB99" w14:textId="1AF19615" w:rsidR="00894119" w:rsidRPr="001A31B7" w:rsidRDefault="00894119" w:rsidP="001B326E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E54D4C" w:rsidRPr="001A31B7">
              <w:rPr>
                <w:lang w:val="en-GB"/>
              </w:rPr>
              <w:t xml:space="preserve"> 2-3 years</w:t>
            </w:r>
          </w:p>
          <w:p w14:paraId="4C363ACD" w14:textId="3C2CC22A" w:rsidR="001B326E" w:rsidRPr="001A31B7" w:rsidRDefault="00894119" w:rsidP="001B326E">
            <w:pPr>
              <w:pStyle w:val="berschrift1"/>
              <w:outlineLvl w:val="0"/>
              <w:rPr>
                <w:rStyle w:val="berschrift1Zchn"/>
                <w:szCs w:val="22"/>
                <w:lang w:val="en-GB" w:eastAsia="de-DE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E54D4C" w:rsidRPr="001A31B7">
              <w:rPr>
                <w:rStyle w:val="berschrift1Zchn"/>
                <w:szCs w:val="22"/>
                <w:lang w:val="en-GB" w:eastAsia="de-DE"/>
              </w:rPr>
              <w:t xml:space="preserve"> 3-4 years</w:t>
            </w:r>
          </w:p>
          <w:p w14:paraId="577AABBA" w14:textId="50239C4A" w:rsidR="001B326E" w:rsidRPr="001A31B7" w:rsidRDefault="001B326E" w:rsidP="001B326E">
            <w:pPr>
              <w:pStyle w:val="berschrift1"/>
              <w:outlineLvl w:val="0"/>
              <w:rPr>
                <w:lang w:val="en-GB" w:eastAsia="de-DE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E54D4C" w:rsidRPr="001A31B7">
              <w:rPr>
                <w:rStyle w:val="berschrift1Zchn"/>
                <w:lang w:val="en-GB" w:eastAsia="de-DE"/>
              </w:rPr>
              <w:t xml:space="preserve"> 4-5 years</w:t>
            </w:r>
          </w:p>
          <w:p w14:paraId="181AF5EF" w14:textId="705920EF" w:rsidR="00894119" w:rsidRPr="001A31B7" w:rsidRDefault="00894119" w:rsidP="00E54D4C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Pr="001A31B7">
              <w:rPr>
                <w:rStyle w:val="berschrift1Zchn"/>
                <w:szCs w:val="22"/>
                <w:lang w:val="en-GB" w:eastAsia="de-DE"/>
              </w:rPr>
              <w:t xml:space="preserve"> </w:t>
            </w:r>
            <w:r w:rsidR="00E54D4C" w:rsidRPr="001A31B7">
              <w:rPr>
                <w:rStyle w:val="berschrift1Zchn"/>
                <w:szCs w:val="22"/>
                <w:lang w:val="en-GB" w:eastAsia="de-DE"/>
              </w:rPr>
              <w:t>More than</w:t>
            </w:r>
            <w:r w:rsidR="001B326E" w:rsidRPr="001A31B7">
              <w:rPr>
                <w:rStyle w:val="berschrift1Zchn"/>
                <w:szCs w:val="22"/>
                <w:lang w:val="en-GB" w:eastAsia="de-DE"/>
              </w:rPr>
              <w:t xml:space="preserve"> 5</w:t>
            </w:r>
            <w:r w:rsidR="00E54D4C" w:rsidRPr="001A31B7">
              <w:rPr>
                <w:rStyle w:val="berschrift1Zchn"/>
                <w:szCs w:val="22"/>
                <w:lang w:val="en-GB" w:eastAsia="de-DE"/>
              </w:rPr>
              <w:t xml:space="preserve"> years</w:t>
            </w:r>
            <w:r w:rsidRPr="001A31B7">
              <w:rPr>
                <w:rStyle w:val="berschrift1Zchn"/>
                <w:szCs w:val="22"/>
                <w:lang w:val="en-GB" w:eastAsia="de-DE"/>
              </w:rPr>
              <w:t xml:space="preserve">, </w:t>
            </w:r>
            <w:r w:rsidR="00E54D4C" w:rsidRPr="001A31B7">
              <w:rPr>
                <w:rStyle w:val="berschrift1Zchn"/>
                <w:szCs w:val="22"/>
                <w:lang w:val="en-GB" w:eastAsia="de-DE"/>
              </w:rPr>
              <w:t>even</w:t>
            </w:r>
            <w:r w:rsidRPr="001A31B7">
              <w:rPr>
                <w:rStyle w:val="berschrift1Zchn"/>
                <w:szCs w:val="22"/>
                <w:lang w:val="en-GB" w:eastAsia="de-DE"/>
              </w:rPr>
              <w:t xml:space="preserve"> </w:t>
            </w:r>
            <w:r w:rsidR="00E54D4C" w:rsidRPr="001A31B7">
              <w:rPr>
                <w:lang w:val="en-GB"/>
              </w:rPr>
              <w:t>_______ years</w:t>
            </w:r>
          </w:p>
        </w:tc>
      </w:tr>
    </w:tbl>
    <w:p w14:paraId="5063F53C" w14:textId="77777777" w:rsidR="008E2ECB" w:rsidRPr="001A31B7" w:rsidRDefault="008E2ECB" w:rsidP="0089411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jc w:val="both"/>
        <w:rPr>
          <w:rFonts w:ascii="Arial" w:hAnsi="Arial" w:cs="Arial"/>
          <w:szCs w:val="24"/>
          <w:lang w:val="en-GB"/>
        </w:rPr>
      </w:pPr>
    </w:p>
    <w:p w14:paraId="12E4635A" w14:textId="77777777" w:rsidR="00894119" w:rsidRPr="001A31B7" w:rsidRDefault="00894119" w:rsidP="00894119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jc w:val="both"/>
        <w:rPr>
          <w:rFonts w:ascii="Arial" w:hAnsi="Arial" w:cs="Arial"/>
          <w:szCs w:val="24"/>
          <w:lang w:val="en-GB"/>
        </w:rPr>
      </w:pPr>
    </w:p>
    <w:tbl>
      <w:tblPr>
        <w:tblStyle w:val="Tabellenras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1"/>
        <w:gridCol w:w="7342"/>
      </w:tblGrid>
      <w:tr w:rsidR="00894119" w:rsidRPr="00B06E07" w14:paraId="35B93936" w14:textId="77777777" w:rsidTr="0083426F">
        <w:trPr>
          <w:trHeight w:val="960"/>
        </w:trPr>
        <w:tc>
          <w:tcPr>
            <w:tcW w:w="2581" w:type="dxa"/>
          </w:tcPr>
          <w:p w14:paraId="5EC4375B" w14:textId="530E58E4" w:rsidR="00FD74BB" w:rsidRPr="001A31B7" w:rsidRDefault="00E54D4C" w:rsidP="00FD74BB">
            <w:pPr>
              <w:rPr>
                <w:lang w:val="en-GB"/>
              </w:rPr>
            </w:pPr>
            <w:r w:rsidRPr="001A31B7">
              <w:rPr>
                <w:lang w:val="en-GB"/>
              </w:rPr>
              <w:t>If your dog suff</w:t>
            </w:r>
            <w:r w:rsidR="00DB6C42" w:rsidRPr="001A31B7">
              <w:rPr>
                <w:lang w:val="en-GB"/>
              </w:rPr>
              <w:t>ers/</w:t>
            </w:r>
            <w:r w:rsidR="00316B75" w:rsidRPr="001A31B7">
              <w:rPr>
                <w:lang w:val="en-GB"/>
              </w:rPr>
              <w:t>suffered</w:t>
            </w:r>
            <w:r w:rsidR="00DB6C42" w:rsidRPr="001A31B7">
              <w:rPr>
                <w:lang w:val="en-GB"/>
              </w:rPr>
              <w:t xml:space="preserve"> from dwarfism, may we</w:t>
            </w:r>
            <w:r w:rsidRPr="001A31B7">
              <w:rPr>
                <w:lang w:val="en-GB"/>
              </w:rPr>
              <w:t xml:space="preserve"> contact your veterinarian for fu</w:t>
            </w:r>
            <w:r w:rsidR="00316B75">
              <w:rPr>
                <w:lang w:val="en-GB"/>
              </w:rPr>
              <w:t>r</w:t>
            </w:r>
            <w:r w:rsidRPr="001A31B7">
              <w:rPr>
                <w:lang w:val="en-GB"/>
              </w:rPr>
              <w:t>ther information (</w:t>
            </w:r>
            <w:proofErr w:type="gramStart"/>
            <w:r w:rsidRPr="001A31B7">
              <w:rPr>
                <w:lang w:val="en-GB"/>
              </w:rPr>
              <w:t>e.g.</w:t>
            </w:r>
            <w:proofErr w:type="gramEnd"/>
            <w:r w:rsidRPr="001A31B7">
              <w:rPr>
                <w:lang w:val="en-GB"/>
              </w:rPr>
              <w:t xml:space="preserve"> </w:t>
            </w:r>
            <w:r w:rsidR="001B1F30" w:rsidRPr="001A31B7">
              <w:rPr>
                <w:lang w:val="en-GB"/>
              </w:rPr>
              <w:t>laboratory results</w:t>
            </w:r>
            <w:r w:rsidR="00DB6C42" w:rsidRPr="001A31B7">
              <w:rPr>
                <w:lang w:val="en-GB"/>
              </w:rPr>
              <w:t>,</w:t>
            </w:r>
            <w:r w:rsidR="001B1F30" w:rsidRPr="001A31B7">
              <w:rPr>
                <w:lang w:val="en-GB"/>
              </w:rPr>
              <w:t xml:space="preserve"> etc.)?</w:t>
            </w:r>
          </w:p>
          <w:p w14:paraId="288C78B9" w14:textId="29508E1A" w:rsidR="006F1B8C" w:rsidRPr="001A31B7" w:rsidRDefault="00894119" w:rsidP="00292DFC">
            <w:pPr>
              <w:rPr>
                <w:lang w:val="en-GB"/>
              </w:rPr>
            </w:pPr>
            <w:r w:rsidRPr="001A31B7">
              <w:rPr>
                <w:lang w:val="en-GB"/>
              </w:rPr>
              <w:t>(</w:t>
            </w:r>
            <w:r w:rsidR="001B1F30" w:rsidRPr="001A31B7">
              <w:rPr>
                <w:lang w:val="en-GB"/>
              </w:rPr>
              <w:t xml:space="preserve">Attention!!! If your answer is </w:t>
            </w:r>
            <w:r w:rsidR="001B1F30" w:rsidRPr="001A31B7">
              <w:rPr>
                <w:i/>
                <w:lang w:val="en-GB"/>
              </w:rPr>
              <w:t>YES</w:t>
            </w:r>
            <w:r w:rsidR="00DB6C42" w:rsidRPr="001A31B7">
              <w:rPr>
                <w:lang w:val="en-GB"/>
              </w:rPr>
              <w:t>, then we will</w:t>
            </w:r>
            <w:r w:rsidR="001B1F30" w:rsidRPr="001A31B7">
              <w:rPr>
                <w:lang w:val="en-GB"/>
              </w:rPr>
              <w:t xml:space="preserve"> need your </w:t>
            </w:r>
            <w:r w:rsidR="00DB6C42" w:rsidRPr="001A31B7">
              <w:rPr>
                <w:lang w:val="en-GB"/>
              </w:rPr>
              <w:t xml:space="preserve">contact </w:t>
            </w:r>
            <w:r w:rsidR="00292DFC">
              <w:rPr>
                <w:lang w:val="en-GB"/>
              </w:rPr>
              <w:t xml:space="preserve">details </w:t>
            </w:r>
            <w:r w:rsidR="00DB6C42" w:rsidRPr="001A31B7">
              <w:rPr>
                <w:lang w:val="en-GB"/>
              </w:rPr>
              <w:t>and</w:t>
            </w:r>
            <w:r w:rsidR="001B1F30" w:rsidRPr="001A31B7">
              <w:rPr>
                <w:lang w:val="en-GB"/>
              </w:rPr>
              <w:t xml:space="preserve"> </w:t>
            </w:r>
            <w:r w:rsidR="00292DFC">
              <w:rPr>
                <w:lang w:val="en-GB"/>
              </w:rPr>
              <w:t xml:space="preserve">the </w:t>
            </w:r>
            <w:r w:rsidR="001B1F30" w:rsidRPr="001A31B7">
              <w:rPr>
                <w:lang w:val="en-GB"/>
              </w:rPr>
              <w:t>name of your dog</w:t>
            </w:r>
            <w:r w:rsidR="00292DFC">
              <w:rPr>
                <w:lang w:val="en-GB"/>
              </w:rPr>
              <w:t>)</w:t>
            </w:r>
          </w:p>
        </w:tc>
        <w:tc>
          <w:tcPr>
            <w:tcW w:w="7342" w:type="dxa"/>
          </w:tcPr>
          <w:p w14:paraId="300022CE" w14:textId="52F527F9" w:rsidR="00894119" w:rsidRPr="001A31B7" w:rsidRDefault="00894119" w:rsidP="0083426F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1B1F30" w:rsidRPr="001A31B7">
              <w:rPr>
                <w:lang w:val="en-GB"/>
              </w:rPr>
              <w:t xml:space="preserve"> No</w:t>
            </w:r>
          </w:p>
          <w:p w14:paraId="10440B43" w14:textId="25D04A18" w:rsidR="00894119" w:rsidRPr="001A31B7" w:rsidRDefault="00894119" w:rsidP="00894119">
            <w:pPr>
              <w:pStyle w:val="berschrift1"/>
              <w:outlineLvl w:val="0"/>
              <w:rPr>
                <w:lang w:val="en-GB"/>
              </w:rPr>
            </w:pPr>
            <w:r w:rsidRPr="001A31B7">
              <w:rPr>
                <w:rStyle w:val="berschrift1Zchn"/>
                <w:lang w:val="en-GB" w:eastAsia="de-DE"/>
              </w:rPr>
              <w:t>□</w:t>
            </w:r>
            <w:r w:rsidR="001B1F30" w:rsidRPr="001A31B7">
              <w:rPr>
                <w:lang w:val="en-GB"/>
              </w:rPr>
              <w:t xml:space="preserve"> Yes, n</w:t>
            </w:r>
            <w:r w:rsidRPr="001A31B7">
              <w:rPr>
                <w:lang w:val="en-GB"/>
              </w:rPr>
              <w:t>ame</w:t>
            </w:r>
            <w:r w:rsidR="00316B75">
              <w:rPr>
                <w:lang w:val="en-GB"/>
              </w:rPr>
              <w:t>, telephone number</w:t>
            </w:r>
            <w:r w:rsidRPr="001A31B7">
              <w:rPr>
                <w:lang w:val="en-GB"/>
              </w:rPr>
              <w:t xml:space="preserve"> </w:t>
            </w:r>
            <w:r w:rsidR="001B1F30" w:rsidRPr="001A31B7">
              <w:rPr>
                <w:lang w:val="en-GB"/>
              </w:rPr>
              <w:t>and address</w:t>
            </w:r>
            <w:r w:rsidRPr="001A31B7">
              <w:rPr>
                <w:lang w:val="en-GB"/>
              </w:rPr>
              <w:t xml:space="preserve"> </w:t>
            </w:r>
            <w:r w:rsidR="001B1F30" w:rsidRPr="001A31B7">
              <w:rPr>
                <w:lang w:val="en-GB"/>
              </w:rPr>
              <w:t>o</w:t>
            </w:r>
            <w:r w:rsidR="00DB6C42" w:rsidRPr="001A31B7">
              <w:rPr>
                <w:lang w:val="en-GB"/>
              </w:rPr>
              <w:t>f my veterinarian are</w:t>
            </w:r>
            <w:r w:rsidRPr="001A31B7">
              <w:rPr>
                <w:lang w:val="en-GB"/>
              </w:rPr>
              <w:t>:</w:t>
            </w:r>
          </w:p>
          <w:p w14:paraId="1D70B553" w14:textId="77777777" w:rsidR="00FD74BB" w:rsidRDefault="00FD74BB" w:rsidP="00FD74BB">
            <w:r>
              <w:t>_____________________________________________________</w:t>
            </w:r>
          </w:p>
          <w:p w14:paraId="07E8FC89" w14:textId="77777777" w:rsidR="00FD74BB" w:rsidRDefault="00FD74BB" w:rsidP="00FD74BB">
            <w:pPr>
              <w:ind w:left="0"/>
            </w:pPr>
          </w:p>
          <w:p w14:paraId="102CBCE9" w14:textId="77777777" w:rsidR="00FD74BB" w:rsidRDefault="00FD74BB" w:rsidP="00FD74BB">
            <w:r>
              <w:t>_____________________________________________________</w:t>
            </w:r>
          </w:p>
          <w:p w14:paraId="1F57DF68" w14:textId="77777777" w:rsidR="00FD74BB" w:rsidRDefault="00FD74BB" w:rsidP="00FD74BB">
            <w:pPr>
              <w:ind w:left="0"/>
            </w:pPr>
          </w:p>
          <w:p w14:paraId="09226B6E" w14:textId="77777777" w:rsidR="00FD74BB" w:rsidRDefault="00894119" w:rsidP="00FD74BB">
            <w:r w:rsidRPr="008E2ECB">
              <w:t>________________________________</w:t>
            </w:r>
            <w:r w:rsidR="00FD74BB">
              <w:t>_____________________</w:t>
            </w:r>
          </w:p>
          <w:p w14:paraId="08801BDA" w14:textId="77777777" w:rsidR="00894119" w:rsidRPr="00B06E07" w:rsidRDefault="00894119" w:rsidP="0083426F">
            <w:pPr>
              <w:pStyle w:val="berschrift1"/>
              <w:outlineLvl w:val="0"/>
            </w:pPr>
          </w:p>
        </w:tc>
      </w:tr>
    </w:tbl>
    <w:p w14:paraId="22EBAA1B" w14:textId="77777777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2F13A583" w14:textId="77777777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64CEFFA3" w14:textId="12684BB2" w:rsidR="00A15232" w:rsidRDefault="006F1B8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  <w:r w:rsidRPr="001A31B7">
        <w:rPr>
          <w:rFonts w:ascii="Arial" w:hAnsi="Arial" w:cs="Arial"/>
          <w:color w:val="auto"/>
          <w:szCs w:val="24"/>
          <w:lang w:val="en-GB"/>
        </w:rPr>
        <w:t>In the free text field below additional information that you consider important can be entered.</w:t>
      </w:r>
    </w:p>
    <w:p w14:paraId="462CB3BF" w14:textId="465DDAA2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  <w:r w:rsidRPr="00292DFC">
        <w:rPr>
          <w:rFonts w:ascii="Arial" w:hAnsi="Arial" w:cs="Arial"/>
          <w:noProof/>
          <w:color w:val="auto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983E44" wp14:editId="488D7462">
                <wp:simplePos x="0" y="0"/>
                <wp:positionH relativeFrom="column">
                  <wp:posOffset>96520</wp:posOffset>
                </wp:positionH>
                <wp:positionV relativeFrom="paragraph">
                  <wp:posOffset>375920</wp:posOffset>
                </wp:positionV>
                <wp:extent cx="5454650" cy="1952625"/>
                <wp:effectExtent l="0" t="0" r="12700" b="2857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4650" cy="195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FE7C4" w14:textId="34B1ACAD" w:rsidR="00292DFC" w:rsidRPr="00292DFC" w:rsidRDefault="00292DFC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983E4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7.6pt;margin-top:29.6pt;width:429.5pt;height:15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">
                <v:textbox>
                  <w:txbxContent>
                    <w:p w14:paraId="538FE7C4" w14:textId="34B1ACAD" w:rsidR="00292DFC" w:rsidRPr="00292DFC" w:rsidRDefault="00292DFC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DAD412" w14:textId="60FFDA1C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525F5311" w14:textId="0FBFA65C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31EBAF82" w14:textId="3AB297F0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1C40D1DD" w14:textId="7DBFBD42" w:rsidR="00292DFC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3FCC9319" w14:textId="77777777" w:rsidR="00292DFC" w:rsidRPr="001A31B7" w:rsidRDefault="00292DFC" w:rsidP="00A15232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color w:val="auto"/>
          <w:szCs w:val="24"/>
          <w:lang w:val="en-GB"/>
        </w:rPr>
      </w:pPr>
    </w:p>
    <w:p w14:paraId="4BFFD3EB" w14:textId="44087949" w:rsidR="00E95D2B" w:rsidRDefault="00E95D2B" w:rsidP="0034220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szCs w:val="24"/>
          <w:lang w:val="en-GB"/>
        </w:rPr>
      </w:pPr>
    </w:p>
    <w:p w14:paraId="1421B82B" w14:textId="6CA30A82" w:rsidR="00950B5A" w:rsidRDefault="00950B5A" w:rsidP="0034220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szCs w:val="24"/>
          <w:lang w:val="en-GB"/>
        </w:rPr>
      </w:pPr>
    </w:p>
    <w:p w14:paraId="45D7029B" w14:textId="77777777" w:rsidR="00950B5A" w:rsidRPr="001A31B7" w:rsidRDefault="00950B5A" w:rsidP="00342204">
      <w:pPr>
        <w:pStyle w:val="Standard1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right="-286"/>
        <w:rPr>
          <w:rFonts w:ascii="Arial" w:hAnsi="Arial" w:cs="Arial"/>
          <w:szCs w:val="24"/>
          <w:lang w:val="en-GB"/>
        </w:rPr>
      </w:pPr>
    </w:p>
    <w:sectPr w:rsidR="00950B5A" w:rsidRPr="001A31B7" w:rsidSect="009535C5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6F364" w14:textId="77777777" w:rsidR="00DB3C32" w:rsidRDefault="00DB3C32" w:rsidP="00E51A64">
      <w:r>
        <w:separator/>
      </w:r>
    </w:p>
  </w:endnote>
  <w:endnote w:type="continuationSeparator" w:id="0">
    <w:p w14:paraId="570DDF07" w14:textId="77777777" w:rsidR="00DB3C32" w:rsidRDefault="00DB3C32" w:rsidP="00E5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8634C" w14:textId="77777777" w:rsidR="00DB3C32" w:rsidRDefault="00DB3C32" w:rsidP="00E51A64">
      <w:r>
        <w:separator/>
      </w:r>
    </w:p>
  </w:footnote>
  <w:footnote w:type="continuationSeparator" w:id="0">
    <w:p w14:paraId="626E32A1" w14:textId="77777777" w:rsidR="00DB3C32" w:rsidRDefault="00DB3C32" w:rsidP="00E51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A64"/>
    <w:rsid w:val="00000069"/>
    <w:rsid w:val="000034D0"/>
    <w:rsid w:val="000041AD"/>
    <w:rsid w:val="0002329C"/>
    <w:rsid w:val="00053C64"/>
    <w:rsid w:val="000665A1"/>
    <w:rsid w:val="000720F3"/>
    <w:rsid w:val="00083575"/>
    <w:rsid w:val="000A7F52"/>
    <w:rsid w:val="000F7771"/>
    <w:rsid w:val="00101FD8"/>
    <w:rsid w:val="001230F3"/>
    <w:rsid w:val="00125C9B"/>
    <w:rsid w:val="00130EF6"/>
    <w:rsid w:val="00165124"/>
    <w:rsid w:val="001978D9"/>
    <w:rsid w:val="001A31B7"/>
    <w:rsid w:val="001B1F30"/>
    <w:rsid w:val="001B326E"/>
    <w:rsid w:val="001B3724"/>
    <w:rsid w:val="001C5126"/>
    <w:rsid w:val="001D55E3"/>
    <w:rsid w:val="001E5CE8"/>
    <w:rsid w:val="00214DDA"/>
    <w:rsid w:val="00216084"/>
    <w:rsid w:val="00224188"/>
    <w:rsid w:val="00242520"/>
    <w:rsid w:val="00246629"/>
    <w:rsid w:val="00261634"/>
    <w:rsid w:val="0026674B"/>
    <w:rsid w:val="00271DD5"/>
    <w:rsid w:val="00287F83"/>
    <w:rsid w:val="00292DFC"/>
    <w:rsid w:val="002A7D69"/>
    <w:rsid w:val="002C63BF"/>
    <w:rsid w:val="002C65D8"/>
    <w:rsid w:val="002D3074"/>
    <w:rsid w:val="002E573C"/>
    <w:rsid w:val="002F2A97"/>
    <w:rsid w:val="00316B75"/>
    <w:rsid w:val="003418A5"/>
    <w:rsid w:val="00342204"/>
    <w:rsid w:val="00346D23"/>
    <w:rsid w:val="003542FB"/>
    <w:rsid w:val="003665EF"/>
    <w:rsid w:val="00370A45"/>
    <w:rsid w:val="00385B55"/>
    <w:rsid w:val="003A272F"/>
    <w:rsid w:val="003B0FFF"/>
    <w:rsid w:val="003B6A38"/>
    <w:rsid w:val="003C1CF4"/>
    <w:rsid w:val="003D7063"/>
    <w:rsid w:val="003D7BF5"/>
    <w:rsid w:val="003F38D1"/>
    <w:rsid w:val="003F7ADC"/>
    <w:rsid w:val="003F7E2E"/>
    <w:rsid w:val="004101AA"/>
    <w:rsid w:val="00416171"/>
    <w:rsid w:val="00425FF6"/>
    <w:rsid w:val="004315DB"/>
    <w:rsid w:val="00440DB9"/>
    <w:rsid w:val="00464823"/>
    <w:rsid w:val="00471E99"/>
    <w:rsid w:val="00472656"/>
    <w:rsid w:val="00473A45"/>
    <w:rsid w:val="00487253"/>
    <w:rsid w:val="004B0851"/>
    <w:rsid w:val="004B0E12"/>
    <w:rsid w:val="004B27DE"/>
    <w:rsid w:val="004C38FE"/>
    <w:rsid w:val="004D6D66"/>
    <w:rsid w:val="004F0A52"/>
    <w:rsid w:val="005073E9"/>
    <w:rsid w:val="00547338"/>
    <w:rsid w:val="00551803"/>
    <w:rsid w:val="00553F39"/>
    <w:rsid w:val="00570595"/>
    <w:rsid w:val="00585B3D"/>
    <w:rsid w:val="00587EB3"/>
    <w:rsid w:val="005A21A9"/>
    <w:rsid w:val="005A715E"/>
    <w:rsid w:val="005B01DD"/>
    <w:rsid w:val="005D3EF2"/>
    <w:rsid w:val="005D3F85"/>
    <w:rsid w:val="005E7780"/>
    <w:rsid w:val="005F0C10"/>
    <w:rsid w:val="005F7158"/>
    <w:rsid w:val="00601035"/>
    <w:rsid w:val="00603FA9"/>
    <w:rsid w:val="00623BC3"/>
    <w:rsid w:val="0063760D"/>
    <w:rsid w:val="0065485F"/>
    <w:rsid w:val="0067696B"/>
    <w:rsid w:val="006A3C6C"/>
    <w:rsid w:val="006C0F7A"/>
    <w:rsid w:val="006C2C73"/>
    <w:rsid w:val="006D3165"/>
    <w:rsid w:val="006E7558"/>
    <w:rsid w:val="006F1B8C"/>
    <w:rsid w:val="00705A3B"/>
    <w:rsid w:val="00715262"/>
    <w:rsid w:val="0072478C"/>
    <w:rsid w:val="00735E85"/>
    <w:rsid w:val="00753E73"/>
    <w:rsid w:val="00770EA9"/>
    <w:rsid w:val="00771256"/>
    <w:rsid w:val="00776EE0"/>
    <w:rsid w:val="00791D61"/>
    <w:rsid w:val="007A6B3A"/>
    <w:rsid w:val="007B3666"/>
    <w:rsid w:val="007B5729"/>
    <w:rsid w:val="007C1333"/>
    <w:rsid w:val="007D13A7"/>
    <w:rsid w:val="007F5E31"/>
    <w:rsid w:val="00816D0A"/>
    <w:rsid w:val="0082262D"/>
    <w:rsid w:val="00824391"/>
    <w:rsid w:val="00832ED1"/>
    <w:rsid w:val="0083426F"/>
    <w:rsid w:val="00834298"/>
    <w:rsid w:val="008573D5"/>
    <w:rsid w:val="00857481"/>
    <w:rsid w:val="00865810"/>
    <w:rsid w:val="00867825"/>
    <w:rsid w:val="0088532E"/>
    <w:rsid w:val="00894119"/>
    <w:rsid w:val="008A6142"/>
    <w:rsid w:val="008B3DC5"/>
    <w:rsid w:val="008C4335"/>
    <w:rsid w:val="008E2ECB"/>
    <w:rsid w:val="008E3808"/>
    <w:rsid w:val="008F0B56"/>
    <w:rsid w:val="008F508B"/>
    <w:rsid w:val="00907D82"/>
    <w:rsid w:val="009138E1"/>
    <w:rsid w:val="009213AE"/>
    <w:rsid w:val="00927D65"/>
    <w:rsid w:val="00936AA9"/>
    <w:rsid w:val="0094108A"/>
    <w:rsid w:val="00950B5A"/>
    <w:rsid w:val="009535C5"/>
    <w:rsid w:val="0096582E"/>
    <w:rsid w:val="009724B1"/>
    <w:rsid w:val="00996B98"/>
    <w:rsid w:val="009A00ED"/>
    <w:rsid w:val="009A328A"/>
    <w:rsid w:val="009B26B7"/>
    <w:rsid w:val="009B32CA"/>
    <w:rsid w:val="009C54E8"/>
    <w:rsid w:val="009D4193"/>
    <w:rsid w:val="009E69C3"/>
    <w:rsid w:val="00A0503A"/>
    <w:rsid w:val="00A15232"/>
    <w:rsid w:val="00A16E95"/>
    <w:rsid w:val="00A174BC"/>
    <w:rsid w:val="00A2594F"/>
    <w:rsid w:val="00A31F3F"/>
    <w:rsid w:val="00A32B20"/>
    <w:rsid w:val="00A33179"/>
    <w:rsid w:val="00A45ABE"/>
    <w:rsid w:val="00A51340"/>
    <w:rsid w:val="00A626BB"/>
    <w:rsid w:val="00A642DF"/>
    <w:rsid w:val="00A731ED"/>
    <w:rsid w:val="00A94CAC"/>
    <w:rsid w:val="00A979EE"/>
    <w:rsid w:val="00AF563E"/>
    <w:rsid w:val="00AF7CD0"/>
    <w:rsid w:val="00B06E07"/>
    <w:rsid w:val="00B177B3"/>
    <w:rsid w:val="00B30B86"/>
    <w:rsid w:val="00B40761"/>
    <w:rsid w:val="00B5191C"/>
    <w:rsid w:val="00B675C4"/>
    <w:rsid w:val="00B821D4"/>
    <w:rsid w:val="00B867A9"/>
    <w:rsid w:val="00B9273B"/>
    <w:rsid w:val="00BA2438"/>
    <w:rsid w:val="00BB3C0E"/>
    <w:rsid w:val="00BB53A1"/>
    <w:rsid w:val="00BE225B"/>
    <w:rsid w:val="00BE6BB0"/>
    <w:rsid w:val="00BF79E2"/>
    <w:rsid w:val="00C009BB"/>
    <w:rsid w:val="00C013D4"/>
    <w:rsid w:val="00C04357"/>
    <w:rsid w:val="00C105EB"/>
    <w:rsid w:val="00C153E9"/>
    <w:rsid w:val="00C35C35"/>
    <w:rsid w:val="00C3799B"/>
    <w:rsid w:val="00C41ECD"/>
    <w:rsid w:val="00C46826"/>
    <w:rsid w:val="00C46A25"/>
    <w:rsid w:val="00C47B47"/>
    <w:rsid w:val="00C52158"/>
    <w:rsid w:val="00C52CF7"/>
    <w:rsid w:val="00C57032"/>
    <w:rsid w:val="00C65150"/>
    <w:rsid w:val="00CB0C52"/>
    <w:rsid w:val="00CB0F71"/>
    <w:rsid w:val="00CB2134"/>
    <w:rsid w:val="00CB2301"/>
    <w:rsid w:val="00CB56D3"/>
    <w:rsid w:val="00CE02D0"/>
    <w:rsid w:val="00CE754F"/>
    <w:rsid w:val="00D01216"/>
    <w:rsid w:val="00D040CC"/>
    <w:rsid w:val="00D17C01"/>
    <w:rsid w:val="00D26558"/>
    <w:rsid w:val="00D309B7"/>
    <w:rsid w:val="00D5346A"/>
    <w:rsid w:val="00D577AE"/>
    <w:rsid w:val="00D66BE1"/>
    <w:rsid w:val="00D731DE"/>
    <w:rsid w:val="00D76FD8"/>
    <w:rsid w:val="00D84DDE"/>
    <w:rsid w:val="00D93B9C"/>
    <w:rsid w:val="00D97930"/>
    <w:rsid w:val="00DB3C32"/>
    <w:rsid w:val="00DB60CB"/>
    <w:rsid w:val="00DB6C42"/>
    <w:rsid w:val="00DB753A"/>
    <w:rsid w:val="00DC11E5"/>
    <w:rsid w:val="00DD35D9"/>
    <w:rsid w:val="00DD7FE7"/>
    <w:rsid w:val="00DE638E"/>
    <w:rsid w:val="00DF17FE"/>
    <w:rsid w:val="00DF3103"/>
    <w:rsid w:val="00E01046"/>
    <w:rsid w:val="00E04384"/>
    <w:rsid w:val="00E1239E"/>
    <w:rsid w:val="00E15377"/>
    <w:rsid w:val="00E21081"/>
    <w:rsid w:val="00E24856"/>
    <w:rsid w:val="00E419B4"/>
    <w:rsid w:val="00E43A92"/>
    <w:rsid w:val="00E51A64"/>
    <w:rsid w:val="00E54141"/>
    <w:rsid w:val="00E54D4C"/>
    <w:rsid w:val="00E628F1"/>
    <w:rsid w:val="00E63393"/>
    <w:rsid w:val="00E73160"/>
    <w:rsid w:val="00E75847"/>
    <w:rsid w:val="00E84551"/>
    <w:rsid w:val="00E86761"/>
    <w:rsid w:val="00E90419"/>
    <w:rsid w:val="00E911AC"/>
    <w:rsid w:val="00E947E7"/>
    <w:rsid w:val="00E94B68"/>
    <w:rsid w:val="00E95D2B"/>
    <w:rsid w:val="00E9783E"/>
    <w:rsid w:val="00EB33C2"/>
    <w:rsid w:val="00EB7634"/>
    <w:rsid w:val="00EC35BF"/>
    <w:rsid w:val="00ED307F"/>
    <w:rsid w:val="00ED5511"/>
    <w:rsid w:val="00EF30BB"/>
    <w:rsid w:val="00F02A8B"/>
    <w:rsid w:val="00F106DB"/>
    <w:rsid w:val="00F64687"/>
    <w:rsid w:val="00F647CB"/>
    <w:rsid w:val="00F83DC3"/>
    <w:rsid w:val="00FA7349"/>
    <w:rsid w:val="00FC13F1"/>
    <w:rsid w:val="00FC2263"/>
    <w:rsid w:val="00FD74BB"/>
    <w:rsid w:val="00FF3567"/>
    <w:rsid w:val="00FF446C"/>
    <w:rsid w:val="00FF449A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874BB"/>
  <w15:docId w15:val="{9BF4F6A3-72A1-4725-BD48-0805AA6A8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palte 1"/>
    <w:qFormat/>
    <w:rsid w:val="00214DDA"/>
    <w:pPr>
      <w:spacing w:before="120" w:after="0" w:line="240" w:lineRule="auto"/>
      <w:ind w:left="57"/>
    </w:pPr>
    <w:rPr>
      <w:rFonts w:ascii="Arial" w:eastAsia="Times New Roman" w:hAnsi="Arial" w:cs="Times New Roman"/>
      <w:szCs w:val="24"/>
      <w:lang w:val="en-US"/>
    </w:rPr>
  </w:style>
  <w:style w:type="paragraph" w:styleId="berschrift1">
    <w:name w:val="heading 1"/>
    <w:aliases w:val="Kasten"/>
    <w:basedOn w:val="Standard"/>
    <w:next w:val="Standard"/>
    <w:link w:val="berschrift1Zchn"/>
    <w:uiPriority w:val="9"/>
    <w:qFormat/>
    <w:rsid w:val="00867825"/>
    <w:pPr>
      <w:keepNext/>
      <w:keepLines/>
      <w:spacing w:after="120" w:line="360" w:lineRule="auto"/>
      <w:ind w:left="0"/>
      <w:outlineLvl w:val="0"/>
    </w:pPr>
    <w:rPr>
      <w:rFonts w:eastAsiaTheme="majorEastAsia" w:cstheme="majorBidi"/>
      <w:bCs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reieForm">
    <w:name w:val="Freie Form"/>
    <w:rsid w:val="00E51A64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de-DE"/>
    </w:rPr>
  </w:style>
  <w:style w:type="paragraph" w:customStyle="1" w:styleId="Standard1">
    <w:name w:val="Standard1"/>
    <w:rsid w:val="00E51A64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4"/>
      <w:szCs w:val="20"/>
      <w:lang w:eastAsia="de-DE"/>
    </w:rPr>
  </w:style>
  <w:style w:type="paragraph" w:customStyle="1" w:styleId="TabellenInhalt">
    <w:name w:val="Tabellen Inhalt"/>
    <w:autoRedefine/>
    <w:rsid w:val="009C54E8"/>
    <w:pPr>
      <w:widowControl w:val="0"/>
      <w:tabs>
        <w:tab w:val="left" w:pos="-31680"/>
        <w:tab w:val="left" w:pos="-31504"/>
        <w:tab w:val="left" w:pos="-30795"/>
        <w:tab w:val="left" w:pos="-30086"/>
        <w:tab w:val="left" w:pos="-29377"/>
        <w:tab w:val="left" w:pos="-28668"/>
        <w:tab w:val="left" w:pos="-27959"/>
        <w:tab w:val="left" w:pos="-27250"/>
        <w:tab w:val="left" w:pos="-26541"/>
        <w:tab w:val="left" w:pos="-25832"/>
        <w:tab w:val="left" w:pos="-25123"/>
        <w:tab w:val="left" w:pos="-24414"/>
        <w:tab w:val="left" w:pos="-23705"/>
        <w:tab w:val="left" w:pos="-22996"/>
        <w:tab w:val="left" w:pos="-22287"/>
        <w:tab w:val="left" w:pos="-21578"/>
        <w:tab w:val="left" w:pos="-20869"/>
        <w:tab w:val="left" w:pos="-20160"/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  <w:tab w:val="left" w:pos="9926"/>
        <w:tab w:val="left" w:pos="10635"/>
        <w:tab w:val="left" w:pos="11344"/>
        <w:tab w:val="left" w:pos="12053"/>
        <w:tab w:val="left" w:pos="12762"/>
        <w:tab w:val="left" w:pos="13471"/>
        <w:tab w:val="left" w:pos="14180"/>
        <w:tab w:val="left" w:pos="14889"/>
        <w:tab w:val="left" w:pos="15598"/>
        <w:tab w:val="left" w:pos="16307"/>
        <w:tab w:val="left" w:pos="17016"/>
        <w:tab w:val="left" w:pos="17725"/>
        <w:tab w:val="left" w:pos="18434"/>
        <w:tab w:val="left" w:pos="19143"/>
        <w:tab w:val="left" w:pos="19852"/>
        <w:tab w:val="left" w:pos="20561"/>
        <w:tab w:val="left" w:pos="21270"/>
        <w:tab w:val="left" w:pos="21979"/>
        <w:tab w:val="left" w:pos="22688"/>
        <w:tab w:val="left" w:pos="23397"/>
        <w:tab w:val="left" w:pos="24106"/>
        <w:tab w:val="left" w:pos="24815"/>
        <w:tab w:val="left" w:pos="25524"/>
        <w:tab w:val="left" w:pos="26233"/>
        <w:tab w:val="left" w:pos="26942"/>
        <w:tab w:val="left" w:pos="27651"/>
        <w:tab w:val="left" w:pos="28360"/>
        <w:tab w:val="left" w:pos="29069"/>
        <w:tab w:val="left" w:pos="29778"/>
        <w:tab w:val="left" w:pos="30487"/>
        <w:tab w:val="left" w:pos="31196"/>
        <w:tab w:val="left" w:pos="31680"/>
        <w:tab w:val="left" w:pos="31680"/>
      </w:tabs>
      <w:suppressAutoHyphens/>
      <w:spacing w:after="0" w:line="240" w:lineRule="auto"/>
      <w:ind w:left="142"/>
    </w:pPr>
    <w:rPr>
      <w:rFonts w:ascii="Arial" w:eastAsia="ヒラギノ角ゴ Pro W3" w:hAnsi="Arial" w:cs="Arial"/>
      <w:color w:val="000000"/>
      <w:kern w:val="1"/>
      <w:sz w:val="24"/>
      <w:szCs w:val="20"/>
      <w:lang w:eastAsia="de-DE"/>
    </w:rPr>
  </w:style>
  <w:style w:type="paragraph" w:customStyle="1" w:styleId="Fuzeilerechts">
    <w:name w:val="Fußzeile rechts"/>
    <w:rsid w:val="00E51A64"/>
    <w:pPr>
      <w:widowControl w:val="0"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kern w:val="1"/>
      <w:sz w:val="24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51A6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1A6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51A6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1A64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FC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Spalte 2"/>
    <w:uiPriority w:val="1"/>
    <w:qFormat/>
    <w:rsid w:val="00214DDA"/>
    <w:pPr>
      <w:spacing w:after="0" w:line="240" w:lineRule="auto"/>
      <w:ind w:left="57"/>
    </w:pPr>
    <w:rPr>
      <w:rFonts w:ascii="Arial" w:eastAsia="Times New Roman" w:hAnsi="Arial" w:cs="Times New Roman"/>
      <w:szCs w:val="24"/>
      <w:lang w:val="en-US"/>
    </w:rPr>
  </w:style>
  <w:style w:type="character" w:customStyle="1" w:styleId="berschrift1Zchn">
    <w:name w:val="Überschrift 1 Zchn"/>
    <w:aliases w:val="Kasten Zchn"/>
    <w:basedOn w:val="Absatz-Standardschriftart"/>
    <w:link w:val="berschrift1"/>
    <w:uiPriority w:val="9"/>
    <w:rsid w:val="00867825"/>
    <w:rPr>
      <w:rFonts w:ascii="Arial" w:eastAsiaTheme="majorEastAsia" w:hAnsi="Arial" w:cstheme="majorBidi"/>
      <w:bCs/>
      <w:szCs w:val="28"/>
    </w:rPr>
  </w:style>
  <w:style w:type="table" w:customStyle="1" w:styleId="Tabellenraster1">
    <w:name w:val="Tabellenraster1"/>
    <w:basedOn w:val="NormaleTabelle"/>
    <w:next w:val="Tabellenraster"/>
    <w:uiPriority w:val="39"/>
    <w:rsid w:val="00E628F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28A"/>
    <w:pPr>
      <w:spacing w:before="0"/>
    </w:pPr>
    <w:rPr>
      <w:rFonts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28A"/>
    <w:rPr>
      <w:rFonts w:ascii="Arial" w:eastAsia="Times New Roman" w:hAnsi="Arial" w:cs="Arial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326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32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326E"/>
    <w:rPr>
      <w:rFonts w:ascii="Arial" w:eastAsia="Times New Roman" w:hAnsi="Arial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32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326E"/>
    <w:rPr>
      <w:rFonts w:ascii="Arial" w:eastAsia="Times New Roman" w:hAnsi="Arial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2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F0015-3F46-4F37-9BD7-31C85E86E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08</Words>
  <Characters>12653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erärztliche Faklutät der LMU</Company>
  <LinksUpToDate>false</LinksUpToDate>
  <CharactersWithSpaces>1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e Kitzmann</dc:creator>
  <cp:lastModifiedBy>Steffi</cp:lastModifiedBy>
  <cp:revision>3</cp:revision>
  <cp:lastPrinted>2016-06-01T07:18:00Z</cp:lastPrinted>
  <dcterms:created xsi:type="dcterms:W3CDTF">2021-05-18T08:12:00Z</dcterms:created>
  <dcterms:modified xsi:type="dcterms:W3CDTF">2021-05-18T08:14:00Z</dcterms:modified>
</cp:coreProperties>
</file>